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2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BFC" w:rsidRDefault="00792BFC" w:rsidP="00792BFC">
      <w:pPr>
        <w:pStyle w:val="Web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A56DA5">
        <w:rPr>
          <w:rFonts w:ascii="Arial" w:hAnsi="Arial" w:cs="Arial"/>
          <w:b/>
          <w:sz w:val="22"/>
          <w:szCs w:val="22"/>
          <w:u w:val="single"/>
        </w:rPr>
        <w:t>Supplementary material</w:t>
      </w:r>
    </w:p>
    <w:p w:rsidR="00792BFC" w:rsidRPr="002D5A43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  <w:r w:rsidRPr="002D5A43">
        <w:rPr>
          <w:rFonts w:ascii="Arial" w:hAnsi="Arial" w:cs="Arial"/>
          <w:u w:val="single"/>
        </w:rPr>
        <w:t>Values of the abiotic variables per station and season</w:t>
      </w:r>
    </w:p>
    <w:tbl>
      <w:tblPr>
        <w:tblStyle w:val="a5"/>
        <w:tblW w:w="1020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4"/>
        <w:gridCol w:w="5103"/>
      </w:tblGrid>
      <w:tr w:rsidR="00792BFC" w:rsidTr="00E120A6">
        <w:tc>
          <w:tcPr>
            <w:tcW w:w="5104" w:type="dxa"/>
            <w:vAlign w:val="center"/>
          </w:tcPr>
          <w:p w:rsidR="00792BFC" w:rsidRPr="00B41C7E" w:rsidRDefault="00E120A6" w:rsidP="00E120A6">
            <w:pPr>
              <w:pStyle w:val="Web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u w:val="single"/>
                <w:lang w:val="el-GR" w:eastAsia="el-G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165.9pt;margin-top:106.45pt;width:44.7pt;height:19.5pt;z-index:251658240" stroked="f">
                  <v:textbox>
                    <w:txbxContent>
                      <w:p w:rsidR="00E120A6" w:rsidRPr="00E120A6" w:rsidRDefault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B41C7E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90875" cy="1604513"/>
                  <wp:effectExtent l="0" t="0" r="0" b="0"/>
                  <wp:docPr id="25" name="Γράφημα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4E3D13" w:rsidRDefault="00E120A6" w:rsidP="00E120A6">
            <w:pPr>
              <w:pStyle w:val="Web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u w:val="single"/>
                <w:lang w:val="el-GR" w:eastAsia="el-GR"/>
              </w:rPr>
              <w:pict>
                <v:shape id="_x0000_s1027" type="#_x0000_t202" style="position:absolute;left:0;text-align:left;margin-left:158.95pt;margin-top:106.45pt;width:47.25pt;height:19.5pt;z-index:251659264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4E3D13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95625" cy="1600200"/>
                  <wp:effectExtent l="0" t="0" r="0" b="0"/>
                  <wp:docPr id="28" name="Γράφημα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1B163D" w:rsidRDefault="00E120A6" w:rsidP="00E120A6">
            <w:pPr>
              <w:pStyle w:val="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28" type="#_x0000_t202" style="position:absolute;margin-left:154.65pt;margin-top:107.4pt;width:47.25pt;height:19.5pt;z-index:251660288;mso-position-horizontal-relative:text;mso-position-vertical-relative:text" stroked="f">
                  <v:textbox style="mso-next-textbox:#_x0000_s1028"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1B163D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71825" cy="1600200"/>
                  <wp:effectExtent l="0" t="0" r="0" b="0"/>
                  <wp:docPr id="30" name="Γράφημα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A85DBD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29" type="#_x0000_t202" style="position:absolute;left:0;text-align:left;margin-left:167.2pt;margin-top:107.4pt;width:47.25pt;height:19.5pt;z-index:251661312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A85DBD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55471" cy="1604513"/>
                  <wp:effectExtent l="0" t="0" r="0" b="0"/>
                  <wp:docPr id="31" name="Γράφημα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792BFC" w:rsidRPr="0041225A" w:rsidTr="00E120A6">
        <w:trPr>
          <w:trHeight w:val="2523"/>
        </w:trPr>
        <w:tc>
          <w:tcPr>
            <w:tcW w:w="5104" w:type="dxa"/>
          </w:tcPr>
          <w:p w:rsidR="00792BFC" w:rsidRPr="0041225A" w:rsidRDefault="00E120A6" w:rsidP="00E120A6">
            <w:pPr>
              <w:pStyle w:val="Web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0" type="#_x0000_t202" style="position:absolute;left:0;text-align:left;margin-left:159.15pt;margin-top:106.3pt;width:47.25pt;height:19.5pt;z-index:251662336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41225A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70585" cy="1602000"/>
                  <wp:effectExtent l="0" t="0" r="0" b="0"/>
                  <wp:docPr id="32" name="Γράφημα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41225A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1" type="#_x0000_t202" style="position:absolute;left:0;text-align:left;margin-left:163.45pt;margin-top:102.55pt;width:47.25pt;height:19.5pt;z-index:251663360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B72551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79630" cy="1552755"/>
                  <wp:effectExtent l="0" t="0" r="0" b="0"/>
                  <wp:docPr id="33" name="Γράφημα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98754D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2" type="#_x0000_t202" style="position:absolute;left:0;text-align:left;margin-left:163.35pt;margin-top:105.4pt;width:47.25pt;height:19.5pt;z-index:251664384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DF4228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7342" cy="1606163"/>
                  <wp:effectExtent l="0" t="0" r="0" b="0"/>
                  <wp:docPr id="34" name="Γράφημα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CF499B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3" type="#_x0000_t202" style="position:absolute;left:0;text-align:left;margin-left:163.45pt;margin-top:105.4pt;width:47.25pt;height:19.5pt;z-index:251665408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864487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99463" cy="1603612"/>
                  <wp:effectExtent l="0" t="0" r="0" b="0"/>
                  <wp:docPr id="35" name="Γράφημα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DB545B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lastRenderedPageBreak/>
              <w:pict>
                <v:shape id="_x0000_s1034" type="#_x0000_t202" style="position:absolute;left:0;text-align:left;margin-left:163.65pt;margin-top:105.95pt;width:47.25pt;height:19.5pt;z-index:251666432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864487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55471" cy="1604513"/>
                  <wp:effectExtent l="0" t="0" r="0" b="0"/>
                  <wp:docPr id="36" name="Γράφημα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5D66F4" w:rsidRDefault="00E120A6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5" type="#_x0000_t202" style="position:absolute;left:0;text-align:left;margin-left:159.2pt;margin-top:105.95pt;width:47.25pt;height:19.5pt;z-index:251667456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1C35B6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7618" cy="1596307"/>
                  <wp:effectExtent l="0" t="0" r="0" b="0"/>
                  <wp:docPr id="37" name="Γράφημα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B41C7E" w:rsidRDefault="00E120A6" w:rsidP="00E120A6">
            <w:pPr>
              <w:pStyle w:val="Web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pict>
                <v:shape id="_x0000_s1036" type="#_x0000_t202" style="position:absolute;margin-left:163.65pt;margin-top:108.6pt;width:47.25pt;height:19.5pt;z-index:251668480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864487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8218" cy="1604513"/>
                  <wp:effectExtent l="0" t="0" r="0" b="0"/>
                  <wp:docPr id="38" name="Γράφημα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4E3D13" w:rsidRDefault="00E120A6" w:rsidP="00E120A6">
            <w:pPr>
              <w:pStyle w:val="Web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pict>
                <v:shape id="_x0000_s1037" type="#_x0000_t202" style="position:absolute;left:0;text-align:left;margin-left:169.7pt;margin-top:104.85pt;width:47.25pt;height:19.5pt;z-index:251669504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864487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3582" cy="1603612"/>
                  <wp:effectExtent l="0" t="0" r="0" b="0"/>
                  <wp:docPr id="42" name="Γράφημα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1B163D" w:rsidRDefault="00E120A6" w:rsidP="00E120A6">
            <w:pPr>
              <w:pStyle w:val="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pict>
                <v:shape id="_x0000_s1038" type="#_x0000_t202" style="position:absolute;margin-left:168.15pt;margin-top:107.5pt;width:46.5pt;height:19.5pt;z-index:251670528;mso-position-horizontal-relative:text;mso-position-vertical-relative:text" stroked="f">
                  <v:textbox>
                    <w:txbxContent>
                      <w:p w:rsidR="00E120A6" w:rsidRPr="00E120A6" w:rsidRDefault="00E120A6" w:rsidP="00E120A6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864487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3583" cy="1603612"/>
                  <wp:effectExtent l="0" t="0" r="0" b="0"/>
                  <wp:docPr id="43" name="Γράφημα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A85DBD" w:rsidRDefault="002E68E1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39" type="#_x0000_t202" style="position:absolute;left:0;text-align:left;margin-left:169.7pt;margin-top:107.5pt;width:47.25pt;height:19.5pt;z-index:251671552;mso-position-horizontal-relative:text;mso-position-vertical-relative:text" stroked="f">
                  <v:textbox>
                    <w:txbxContent>
                      <w:p w:rsidR="002E68E1" w:rsidRPr="00E120A6" w:rsidRDefault="002E68E1" w:rsidP="002E68E1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47799B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52632" cy="1603612"/>
                  <wp:effectExtent l="0" t="0" r="0" b="0"/>
                  <wp:docPr id="44" name="Γράφημα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792BFC" w:rsidRPr="0041225A" w:rsidTr="00E120A6">
        <w:trPr>
          <w:trHeight w:val="2523"/>
        </w:trPr>
        <w:tc>
          <w:tcPr>
            <w:tcW w:w="5104" w:type="dxa"/>
          </w:tcPr>
          <w:p w:rsidR="00792BFC" w:rsidRPr="0041225A" w:rsidRDefault="002E68E1" w:rsidP="00E120A6">
            <w:pPr>
              <w:pStyle w:val="Web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0" type="#_x0000_t202" style="position:absolute;left:0;text-align:left;margin-left:163.65pt;margin-top:97.5pt;width:47.25pt;height:19.5pt;z-index:251672576;mso-position-horizontal-relative:text;mso-position-vertical-relative:text" stroked="f">
                  <v:textbox style="mso-next-textbox:#_x0000_s1040">
                    <w:txbxContent>
                      <w:p w:rsidR="002E68E1" w:rsidRPr="002E68E1" w:rsidRDefault="002E68E1" w:rsidP="002E68E1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2E68E1">
                          <w:rPr>
                            <w:b/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47799B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37618" cy="1566407"/>
                  <wp:effectExtent l="0" t="0" r="0" b="0"/>
                  <wp:docPr id="45" name="Γράφημα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41225A" w:rsidRDefault="002E68E1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1" type="#_x0000_t202" style="position:absolute;left:0;text-align:left;margin-left:146.45pt;margin-top:106.5pt;width:47.25pt;height:19.5pt;z-index:251673600;mso-position-horizontal-relative:text;mso-position-vertical-relative:text" stroked="f">
                  <v:textbox style="mso-next-textbox:#_x0000_s1041">
                    <w:txbxContent>
                      <w:p w:rsidR="002E68E1" w:rsidRPr="00E120A6" w:rsidRDefault="002E68E1" w:rsidP="002E68E1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47799B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21715" cy="1596308"/>
                  <wp:effectExtent l="0" t="0" r="0" b="0"/>
                  <wp:docPr id="46" name="Γράφημα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98754D" w:rsidRDefault="002E68E1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2" type="#_x0000_t202" style="position:absolute;left:0;text-align:left;margin-left:163.65pt;margin-top:106.35pt;width:47.25pt;height:19.5pt;z-index:251674624;mso-position-horizontal-relative:text;mso-position-vertical-relative:text" stroked="f">
                  <v:textbox style="mso-next-textbox:#_x0000_s1042">
                    <w:txbxContent>
                      <w:p w:rsidR="002E68E1" w:rsidRPr="00E120A6" w:rsidRDefault="002E68E1" w:rsidP="002E68E1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1C35B6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21716" cy="1596307"/>
                  <wp:effectExtent l="0" t="0" r="0" b="0"/>
                  <wp:docPr id="47" name="Γράφημα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CF499B" w:rsidRDefault="00445B64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5" type="#_x0000_t202" style="position:absolute;left:0;text-align:left;margin-left:164.95pt;margin-top:106.35pt;width:47.25pt;height:19.5pt;z-index:251676672;mso-position-horizontal-relative:text;mso-position-vertical-relative:text" stroked="f">
                  <v:textbox style="mso-next-textbox:#_x0000_s1045">
                    <w:txbxContent>
                      <w:p w:rsidR="00445B64" w:rsidRPr="00E120A6" w:rsidRDefault="00445B64" w:rsidP="00445B64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1C35B6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05813" cy="1590592"/>
                  <wp:effectExtent l="0" t="0" r="0" b="0"/>
                  <wp:docPr id="48" name="Γράφημα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792BFC" w:rsidTr="00E120A6">
        <w:trPr>
          <w:trHeight w:val="2523"/>
        </w:trPr>
        <w:tc>
          <w:tcPr>
            <w:tcW w:w="5104" w:type="dxa"/>
          </w:tcPr>
          <w:p w:rsidR="00792BFC" w:rsidRPr="00DB545B" w:rsidRDefault="00445B64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lastRenderedPageBreak/>
              <w:pict>
                <v:shape id="_x0000_s1046" type="#_x0000_t202" style="position:absolute;left:0;text-align:left;margin-left:162.9pt;margin-top:107.45pt;width:47.25pt;height:19.5pt;z-index:251677696;mso-position-horizontal-relative:text;mso-position-vertical-relative:text" stroked="f">
                  <v:textbox style="mso-next-textbox:#_x0000_s1046">
                    <w:txbxContent>
                      <w:p w:rsidR="00445B64" w:rsidRPr="00E120A6" w:rsidRDefault="00445B64" w:rsidP="00445B64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2E68E1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4" type="#_x0000_t202" style="position:absolute;left:0;text-align:left;margin-left:217.9pt;margin-top:368.65pt;width:47.25pt;height:19.5pt;z-index:251675648;mso-position-horizontal-relative:text;mso-position-vertical-relative:text" stroked="f">
                  <v:textbox style="mso-next-textbox:#_x0000_s1044">
                    <w:txbxContent>
                      <w:p w:rsidR="002E68E1" w:rsidRPr="00E120A6" w:rsidRDefault="002E68E1" w:rsidP="002E68E1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1C35B6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13764" cy="1596307"/>
                  <wp:effectExtent l="0" t="0" r="0" b="0"/>
                  <wp:docPr id="49" name="Γράφημα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92BFC" w:rsidRPr="005D66F4" w:rsidRDefault="00445B64" w:rsidP="00E120A6">
            <w:pPr>
              <w:pStyle w:val="Web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pict>
                <v:shape id="_x0000_s1047" type="#_x0000_t202" style="position:absolute;left:0;text-align:left;margin-left:161.2pt;margin-top:107.45pt;width:47.25pt;height:19.5pt;z-index:251678720;mso-position-horizontal-relative:text;mso-position-vertical-relative:text" stroked="f">
                  <v:textbox style="mso-next-textbox:#_x0000_s1047">
                    <w:txbxContent>
                      <w:p w:rsidR="00445B64" w:rsidRPr="00E120A6" w:rsidRDefault="00445B64" w:rsidP="00445B64">
                        <w:pPr>
                          <w:rPr>
                            <w:sz w:val="18"/>
                            <w:szCs w:val="18"/>
                          </w:rPr>
                        </w:pPr>
                        <w:r w:rsidRPr="00E120A6">
                          <w:rPr>
                            <w:sz w:val="18"/>
                            <w:szCs w:val="18"/>
                          </w:rPr>
                          <w:t>summer</w:t>
                        </w:r>
                      </w:p>
                    </w:txbxContent>
                  </v:textbox>
                </v:shape>
              </w:pict>
            </w:r>
            <w:r w:rsidR="00792BFC" w:rsidRPr="000E6971">
              <w:rPr>
                <w:rFonts w:ascii="Arial" w:hAnsi="Arial" w:cs="Arial"/>
                <w:b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113764" cy="1606164"/>
                  <wp:effectExtent l="0" t="0" r="0" b="0"/>
                  <wp:docPr id="50" name="Γράφημα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 xml:space="preserve">Percentage of </w:t>
      </w:r>
      <w:proofErr w:type="spellStart"/>
      <w:r>
        <w:rPr>
          <w:rFonts w:ascii="Arial" w:hAnsi="Arial" w:cs="Arial"/>
          <w:sz w:val="22"/>
          <w:szCs w:val="22"/>
          <w:u w:val="single"/>
        </w:rPr>
        <w:t>c</w:t>
      </w:r>
      <w:r w:rsidRPr="002D5A43">
        <w:rPr>
          <w:rFonts w:ascii="Arial" w:hAnsi="Arial" w:cs="Arial"/>
          <w:sz w:val="22"/>
          <w:szCs w:val="22"/>
          <w:u w:val="single"/>
        </w:rPr>
        <w:t>hl</w:t>
      </w:r>
      <w:proofErr w:type="spellEnd"/>
      <w:r w:rsidRPr="002D5A43">
        <w:rPr>
          <w:rFonts w:ascii="Arial" w:hAnsi="Arial" w:cs="Arial"/>
          <w:sz w:val="22"/>
          <w:szCs w:val="22"/>
          <w:u w:val="single"/>
        </w:rPr>
        <w:t>-</w:t>
      </w:r>
      <w:r w:rsidRPr="001C126E">
        <w:rPr>
          <w:rFonts w:ascii="Arial" w:hAnsi="Arial" w:cs="Arial"/>
          <w:i/>
          <w:sz w:val="22"/>
          <w:szCs w:val="22"/>
          <w:u w:val="single"/>
        </w:rPr>
        <w:t>a</w:t>
      </w:r>
      <w:r w:rsidRPr="002D5A43">
        <w:rPr>
          <w:rFonts w:ascii="Arial" w:hAnsi="Arial" w:cs="Arial"/>
          <w:sz w:val="22"/>
          <w:szCs w:val="22"/>
          <w:u w:val="single"/>
        </w:rPr>
        <w:t xml:space="preserve"> and </w:t>
      </w:r>
      <w:proofErr w:type="spellStart"/>
      <w:r w:rsidRPr="002D5A43">
        <w:rPr>
          <w:rFonts w:ascii="Arial" w:hAnsi="Arial" w:cs="Arial"/>
          <w:sz w:val="22"/>
          <w:szCs w:val="22"/>
          <w:u w:val="single"/>
        </w:rPr>
        <w:t>Phaeopigments</w:t>
      </w:r>
      <w:proofErr w:type="spellEnd"/>
      <w:r w:rsidRPr="002D5A43">
        <w:rPr>
          <w:rFonts w:ascii="Arial" w:hAnsi="Arial" w:cs="Arial"/>
          <w:sz w:val="22"/>
          <w:szCs w:val="22"/>
          <w:u w:val="single"/>
        </w:rPr>
        <w:t xml:space="preserve"> in the CPE</w:t>
      </w: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</w:rPr>
      </w:pPr>
      <w:r w:rsidRPr="002D5A43">
        <w:rPr>
          <w:rFonts w:ascii="Arial" w:hAnsi="Arial" w:cs="Arial"/>
          <w:noProof/>
          <w:sz w:val="22"/>
          <w:szCs w:val="22"/>
          <w:lang w:val="el-GR" w:eastAsia="el-GR"/>
        </w:rPr>
        <w:drawing>
          <wp:inline distT="0" distB="0" distL="0" distR="0">
            <wp:extent cx="6457950" cy="3981450"/>
            <wp:effectExtent l="0" t="0" r="0" b="0"/>
            <wp:docPr id="90" name="Γράφημα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</w:rPr>
      </w:pPr>
      <w:r w:rsidRPr="002D5A43">
        <w:rPr>
          <w:rFonts w:ascii="Arial" w:hAnsi="Arial" w:cs="Arial"/>
          <w:noProof/>
          <w:sz w:val="22"/>
          <w:szCs w:val="22"/>
          <w:lang w:val="el-GR" w:eastAsia="el-GR"/>
        </w:rPr>
        <w:lastRenderedPageBreak/>
        <w:drawing>
          <wp:inline distT="0" distB="0" distL="0" distR="0">
            <wp:extent cx="5857875" cy="3638550"/>
            <wp:effectExtent l="19050" t="0" r="9525" b="0"/>
            <wp:docPr id="91" name="Γράφημα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</w:rPr>
      </w:pP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  <w:r w:rsidRPr="00C03DE1">
        <w:rPr>
          <w:rFonts w:ascii="Arial" w:hAnsi="Arial" w:cs="Arial"/>
          <w:sz w:val="22"/>
          <w:szCs w:val="22"/>
          <w:u w:val="single"/>
        </w:rPr>
        <w:t>Linear regression plots</w:t>
      </w:r>
    </w:p>
    <w:tbl>
      <w:tblPr>
        <w:tblStyle w:val="a5"/>
        <w:tblW w:w="991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36"/>
        <w:gridCol w:w="4806"/>
      </w:tblGrid>
      <w:tr w:rsidR="00792BFC" w:rsidTr="00E120A6">
        <w:tc>
          <w:tcPr>
            <w:tcW w:w="5136" w:type="dxa"/>
            <w:vAlign w:val="center"/>
          </w:tcPr>
          <w:p w:rsidR="00792BFC" w:rsidRPr="00AB1978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1978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95625" cy="1733550"/>
                  <wp:effectExtent l="19050" t="0" r="9525" b="0"/>
                  <wp:docPr id="51" name="Εικόνα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3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2209" cy="1731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6" w:type="dxa"/>
            <w:vAlign w:val="center"/>
          </w:tcPr>
          <w:p w:rsidR="00792BFC" w:rsidRPr="00AB1978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1978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67025" cy="1733550"/>
                  <wp:effectExtent l="19050" t="0" r="9525" b="0"/>
                  <wp:docPr id="52" name="Εικόνα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4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9465" cy="173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BFC" w:rsidTr="00E120A6">
        <w:tc>
          <w:tcPr>
            <w:tcW w:w="5136" w:type="dxa"/>
            <w:vAlign w:val="center"/>
          </w:tcPr>
          <w:p w:rsidR="00792BFC" w:rsidRPr="00AB1978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1978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3095624" cy="1695450"/>
                  <wp:effectExtent l="19050" t="0" r="0" b="0"/>
                  <wp:docPr id="53" name="Εικόνα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6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8259" cy="1696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6" w:type="dxa"/>
            <w:vAlign w:val="center"/>
          </w:tcPr>
          <w:p w:rsidR="00792BFC" w:rsidRPr="00AB1978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1978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95600" cy="1733550"/>
                  <wp:effectExtent l="19050" t="0" r="0" b="0"/>
                  <wp:docPr id="54" name="Εικόνα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7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064" cy="173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70"/>
        <w:gridCol w:w="4806"/>
      </w:tblGrid>
      <w:tr w:rsidR="00792BFC" w:rsidTr="00E120A6">
        <w:tc>
          <w:tcPr>
            <w:tcW w:w="4788" w:type="dxa"/>
            <w:vAlign w:val="center"/>
          </w:tcPr>
          <w:p w:rsidR="00792BFC" w:rsidRPr="004F0F42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0F42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lastRenderedPageBreak/>
              <w:drawing>
                <wp:inline distT="0" distB="0" distL="0" distR="0">
                  <wp:extent cx="2857500" cy="1571625"/>
                  <wp:effectExtent l="19050" t="0" r="0" b="0"/>
                  <wp:docPr id="55" name="Εικόνα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571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792BFC" w:rsidRPr="004F0F42" w:rsidRDefault="00792BFC" w:rsidP="00E120A6">
            <w:pPr>
              <w:pStyle w:val="Web"/>
              <w:rPr>
                <w:rFonts w:ascii="Arial" w:hAnsi="Arial" w:cs="Arial"/>
                <w:sz w:val="22"/>
                <w:szCs w:val="22"/>
              </w:rPr>
            </w:pPr>
            <w:r w:rsidRPr="004F0F42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19400" cy="1571625"/>
                  <wp:effectExtent l="19050" t="0" r="0" b="0"/>
                  <wp:docPr id="56" name="Εικόνα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1571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BFC" w:rsidTr="00E120A6">
        <w:tc>
          <w:tcPr>
            <w:tcW w:w="4788" w:type="dxa"/>
            <w:vAlign w:val="center"/>
          </w:tcPr>
          <w:p w:rsidR="00792BFC" w:rsidRPr="004F0F42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0F42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790825" cy="1504950"/>
                  <wp:effectExtent l="19050" t="0" r="9525" b="0"/>
                  <wp:docPr id="57" name="Εικόνα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3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202" cy="150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792BFC" w:rsidRPr="004F0F42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0F42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19400" cy="1466850"/>
                  <wp:effectExtent l="19050" t="0" r="0" b="0"/>
                  <wp:docPr id="58" name="Εικόνα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1800" cy="1468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BFC" w:rsidTr="00E120A6">
        <w:tc>
          <w:tcPr>
            <w:tcW w:w="4788" w:type="dxa"/>
            <w:vAlign w:val="center"/>
          </w:tcPr>
          <w:p w:rsidR="00792BFC" w:rsidRPr="00676000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A01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781300" cy="1524000"/>
                  <wp:effectExtent l="19050" t="0" r="0" b="0"/>
                  <wp:docPr id="59" name="Εικόνα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15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792BFC" w:rsidRPr="006D7A01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A01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76550" cy="1485900"/>
                  <wp:effectExtent l="19050" t="0" r="0" b="0"/>
                  <wp:docPr id="60" name="Εικόνα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8998" cy="148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BFC" w:rsidTr="00E120A6">
        <w:tc>
          <w:tcPr>
            <w:tcW w:w="4788" w:type="dxa"/>
            <w:vAlign w:val="center"/>
          </w:tcPr>
          <w:p w:rsidR="00792BFC" w:rsidRPr="006D7A01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A01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19400" cy="1638299"/>
                  <wp:effectExtent l="19050" t="0" r="0" b="0"/>
                  <wp:docPr id="61" name="Εικόνα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3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111" cy="1637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792BFC" w:rsidRPr="000206CA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6CA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886075" cy="1571625"/>
                  <wp:effectExtent l="19050" t="0" r="9525" b="0"/>
                  <wp:docPr id="62" name="Εικόνα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4 - Εικόνα"/>
                          <pic:cNvPicPr>
                            <a:picLocks noChangeAspect="1"/>
                          </pic:cNvPicPr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531" cy="1572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BFC" w:rsidTr="00E120A6">
        <w:tc>
          <w:tcPr>
            <w:tcW w:w="4788" w:type="dxa"/>
            <w:vAlign w:val="center"/>
          </w:tcPr>
          <w:p w:rsidR="00792BFC" w:rsidRPr="006D7A01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B35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>
                  <wp:extent cx="2781300" cy="1514475"/>
                  <wp:effectExtent l="19050" t="0" r="0" b="0"/>
                  <wp:docPr id="63" name="Εικόνα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1514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792BFC" w:rsidRPr="000206CA" w:rsidRDefault="00792BFC" w:rsidP="00E120A6">
            <w:pPr>
              <w:pStyle w:val="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PCA Results </w:t>
      </w:r>
    </w:p>
    <w:tbl>
      <w:tblPr>
        <w:tblW w:w="8580" w:type="dxa"/>
        <w:tblInd w:w="93" w:type="dxa"/>
        <w:tblLook w:val="04A0"/>
      </w:tblPr>
      <w:tblGrid>
        <w:gridCol w:w="3860"/>
        <w:gridCol w:w="944"/>
        <w:gridCol w:w="944"/>
        <w:gridCol w:w="944"/>
        <w:gridCol w:w="944"/>
        <w:gridCol w:w="944"/>
      </w:tblGrid>
      <w:tr w:rsidR="00792BFC" w:rsidRPr="00F85FC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I. PCA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eigenvectors </w:t>
            </w: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for all stations and seasons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36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84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52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4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4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6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82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31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63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8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4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6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17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3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87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52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39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34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45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22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13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2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341</w:t>
            </w:r>
          </w:p>
        </w:tc>
      </w:tr>
      <w:tr w:rsidR="00792BFC" w:rsidRPr="00F85FCB" w:rsidTr="00E120A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341</w:t>
            </w:r>
          </w:p>
        </w:tc>
      </w:tr>
      <w:tr w:rsidR="00792BFC" w:rsidRPr="00F85FCB" w:rsidTr="00E120A6">
        <w:trPr>
          <w:trHeight w:val="315"/>
        </w:trPr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.2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131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5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5,7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,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1,1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0,8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8,7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85FC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II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Autumn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9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6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6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7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2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7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52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8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8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4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6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</w:t>
            </w:r>
          </w:p>
        </w:tc>
      </w:tr>
      <w:tr w:rsidR="00792BFC" w:rsidRPr="00F85FCB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2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3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3,7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9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3,2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,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9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8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,8</w:t>
            </w:r>
          </w:p>
        </w:tc>
      </w:tr>
    </w:tbl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85FC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III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Winter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2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4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38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09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5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2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8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2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9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4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5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1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3</w:t>
            </w:r>
          </w:p>
        </w:tc>
      </w:tr>
      <w:tr w:rsidR="00792BFC" w:rsidRPr="00F85FC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3</w:t>
            </w:r>
          </w:p>
        </w:tc>
      </w:tr>
      <w:tr w:rsidR="00792BFC" w:rsidRPr="00F85FCB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7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6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6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,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3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,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2,6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9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8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,6</w:t>
            </w:r>
          </w:p>
        </w:tc>
      </w:tr>
    </w:tbl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6532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>IV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Spring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4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2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4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8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7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8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3</w:t>
            </w:r>
          </w:p>
        </w:tc>
      </w:tr>
      <w:tr w:rsidR="00792BFC" w:rsidRPr="00F6532B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6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6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9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,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7,8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,6</w:t>
            </w:r>
          </w:p>
        </w:tc>
      </w:tr>
    </w:tbl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6532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V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Summer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4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4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8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5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6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4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3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7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1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72</w:t>
            </w:r>
          </w:p>
        </w:tc>
      </w:tr>
      <w:tr w:rsidR="00792BFC" w:rsidRPr="00F6532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72</w:t>
            </w:r>
          </w:p>
        </w:tc>
      </w:tr>
      <w:tr w:rsidR="00792BFC" w:rsidRPr="00F6532B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6532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6532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1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4,8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6,7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6,6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,1</w:t>
            </w:r>
          </w:p>
        </w:tc>
      </w:tr>
    </w:tbl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029FC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VI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proofErr w:type="spellStart"/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Mazoma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1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5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1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5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4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4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8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6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1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8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3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3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2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9</w:t>
            </w:r>
          </w:p>
        </w:tc>
      </w:tr>
      <w:tr w:rsidR="00792BFC" w:rsidRPr="00F029FC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9</w:t>
            </w:r>
          </w:p>
        </w:tc>
      </w:tr>
      <w:tr w:rsidR="00792BFC" w:rsidRPr="00F029FC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6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029FC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7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7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7,3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0,3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,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4,7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2,5</w:t>
            </w:r>
          </w:p>
        </w:tc>
      </w:tr>
      <w:tr w:rsidR="00792BFC" w:rsidRPr="00F029FC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029FC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029FC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,9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D63646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VII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proofErr w:type="spellStart"/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Logarou</w:t>
            </w:r>
            <w:proofErr w:type="spellEnd"/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08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2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8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1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3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1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1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51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5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3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4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3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5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3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1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5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2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58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3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4</w:t>
            </w:r>
          </w:p>
        </w:tc>
      </w:tr>
      <w:tr w:rsidR="00792BFC" w:rsidRPr="00D63646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4</w:t>
            </w:r>
          </w:p>
        </w:tc>
      </w:tr>
      <w:tr w:rsidR="00792BFC" w:rsidRPr="00D63646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7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D63646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,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,1</w:t>
            </w:r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6,1</w:t>
            </w:r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,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6,7</w:t>
            </w:r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2,8</w:t>
            </w:r>
          </w:p>
        </w:tc>
      </w:tr>
      <w:tr w:rsidR="00792BFC" w:rsidRPr="00D63646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7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D63646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D6364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,6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F97052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>VI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I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Tsopeli</w:t>
            </w:r>
            <w:proofErr w:type="spellEnd"/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4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9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5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57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9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5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6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1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4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9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1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1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3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4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6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2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6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8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26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96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88</w:t>
            </w:r>
          </w:p>
        </w:tc>
      </w:tr>
      <w:tr w:rsidR="00792BFC" w:rsidRPr="00F97052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8</w:t>
            </w:r>
          </w:p>
        </w:tc>
      </w:tr>
      <w:tr w:rsidR="00792BFC" w:rsidRPr="00F97052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4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F97052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7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7,5</w:t>
            </w:r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,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8,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5,6</w:t>
            </w:r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,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8,2</w:t>
            </w:r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7,2</w:t>
            </w:r>
          </w:p>
        </w:tc>
      </w:tr>
      <w:tr w:rsidR="00792BFC" w:rsidRPr="00F97052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97052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97052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,7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B2450D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9C1EE3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IX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proofErr w:type="spellStart"/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Tsoukalio</w:t>
            </w:r>
            <w:proofErr w:type="spellEnd"/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3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6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5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41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6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8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3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01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6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6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4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2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3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8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8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6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39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8</w:t>
            </w:r>
          </w:p>
        </w:tc>
      </w:tr>
      <w:tr w:rsidR="00792BFC" w:rsidRPr="00B2450D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8</w:t>
            </w:r>
          </w:p>
        </w:tc>
      </w:tr>
      <w:tr w:rsidR="00792BFC" w:rsidRPr="00B2450D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9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B2450D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5,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5,5</w:t>
            </w:r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7,2</w:t>
            </w:r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0,9</w:t>
            </w:r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,8</w:t>
            </w:r>
          </w:p>
        </w:tc>
      </w:tr>
      <w:tr w:rsidR="00792BFC" w:rsidRPr="00B2450D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B2450D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B2450D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,1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792BFC" w:rsidRDefault="00792BFC" w:rsidP="00792BFC">
      <w:pPr>
        <w:rPr>
          <w:rFonts w:ascii="Arial" w:eastAsiaTheme="minorEastAsia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tbl>
      <w:tblPr>
        <w:tblW w:w="8580" w:type="dxa"/>
        <w:tblInd w:w="93" w:type="dxa"/>
        <w:tblLook w:val="04A0"/>
      </w:tblPr>
      <w:tblGrid>
        <w:gridCol w:w="3840"/>
        <w:gridCol w:w="948"/>
        <w:gridCol w:w="948"/>
        <w:gridCol w:w="948"/>
        <w:gridCol w:w="948"/>
        <w:gridCol w:w="948"/>
      </w:tblGrid>
      <w:tr w:rsidR="00792BFC" w:rsidRPr="00696DEB" w:rsidTr="00E120A6">
        <w:trPr>
          <w:trHeight w:val="300"/>
        </w:trPr>
        <w:tc>
          <w:tcPr>
            <w:tcW w:w="85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1C126E" w:rsidRDefault="00792BFC" w:rsidP="00E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1C12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lastRenderedPageBreak/>
              <w:t xml:space="preserve">X. PC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eigenvectors</w:t>
            </w:r>
            <w:r w:rsidRPr="009C1E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 xml:space="preserve">for </w:t>
            </w:r>
            <w:proofErr w:type="spellStart"/>
            <w:r w:rsidRPr="001C12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l-GR"/>
              </w:rPr>
              <w:t>Rodia</w:t>
            </w:r>
            <w:proofErr w:type="spellEnd"/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>Variab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l-GR" w:eastAsia="el-GR"/>
              </w:rPr>
              <w:t xml:space="preserve">   PC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linit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psu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H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4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3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6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1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4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Wate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3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RIS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M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659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Sedi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3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CPE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POC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/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221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bil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74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%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ractor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19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otal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O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11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edimen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emperature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°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2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68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</w:t>
            </w:r>
            <w:r w:rsidRPr="002663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l-GR" w:eastAsia="el-GR"/>
              </w:rPr>
              <w:t>2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mg/l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3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3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h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mV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2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17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lt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&amp;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lay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4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95</w:t>
            </w:r>
          </w:p>
        </w:tc>
      </w:tr>
      <w:tr w:rsidR="00792BFC" w:rsidRPr="00696DEB" w:rsidTr="00E120A6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nd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4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095</w:t>
            </w:r>
          </w:p>
        </w:tc>
      </w:tr>
      <w:tr w:rsidR="00792BFC" w:rsidRPr="00696DEB" w:rsidTr="00E120A6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F85FC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</w:pP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water 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ch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</w:t>
            </w:r>
            <w:r w:rsidRPr="001C1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l-GR"/>
              </w:rPr>
              <w:t>a</w:t>
            </w:r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phaeop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. (</w:t>
            </w:r>
            <w:proofErr w:type="spellStart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ug</w:t>
            </w:r>
            <w:proofErr w:type="spellEnd"/>
            <w:r w:rsidRPr="00F85F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/l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3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1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05</w:t>
            </w:r>
          </w:p>
        </w:tc>
      </w:tr>
    </w:tbl>
    <w:p w:rsidR="00792BFC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tbl>
      <w:tblPr>
        <w:tblW w:w="4700" w:type="dxa"/>
        <w:tblInd w:w="93" w:type="dxa"/>
        <w:tblLook w:val="04A0"/>
      </w:tblPr>
      <w:tblGrid>
        <w:gridCol w:w="494"/>
        <w:gridCol w:w="1647"/>
        <w:gridCol w:w="1184"/>
        <w:gridCol w:w="1662"/>
      </w:tblGrid>
      <w:tr w:rsidR="00792BFC" w:rsidRPr="00696DEB" w:rsidTr="00E120A6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Eigenvalu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  <w:proofErr w:type="spellStart"/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Vari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um.%Variation</w:t>
            </w:r>
            <w:proofErr w:type="spellEnd"/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7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7,7</w:t>
            </w:r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,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3,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1,3</w:t>
            </w:r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3,6</w:t>
            </w:r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,5</w:t>
            </w:r>
          </w:p>
        </w:tc>
      </w:tr>
      <w:tr w:rsidR="00792BFC" w:rsidRPr="00696DEB" w:rsidTr="00E120A6">
        <w:trPr>
          <w:trHeight w:val="300"/>
        </w:trPr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,8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BFC" w:rsidRPr="00696DEB" w:rsidRDefault="00792BFC" w:rsidP="00E12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696DE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6,4</w:t>
            </w:r>
          </w:p>
        </w:tc>
      </w:tr>
    </w:tbl>
    <w:p w:rsidR="00792BFC" w:rsidRPr="00C03DE1" w:rsidRDefault="00792BFC" w:rsidP="00792BFC">
      <w:pPr>
        <w:pStyle w:val="Web"/>
        <w:jc w:val="both"/>
        <w:rPr>
          <w:rFonts w:ascii="Arial" w:hAnsi="Arial" w:cs="Arial"/>
          <w:sz w:val="22"/>
          <w:szCs w:val="22"/>
          <w:u w:val="single"/>
        </w:rPr>
      </w:pPr>
    </w:p>
    <w:p w:rsidR="00E120A6" w:rsidRDefault="00E120A6"/>
    <w:sectPr w:rsidR="00E120A6" w:rsidSect="00E120A6">
      <w:pgSz w:w="12240" w:h="15840"/>
      <w:pgMar w:top="85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92BFC"/>
    <w:rsid w:val="002E68E1"/>
    <w:rsid w:val="00445B64"/>
    <w:rsid w:val="005D68C5"/>
    <w:rsid w:val="00741E51"/>
    <w:rsid w:val="00761400"/>
    <w:rsid w:val="00792BFC"/>
    <w:rsid w:val="00E120A6"/>
    <w:rsid w:val="00E45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BF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92B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792BFC"/>
  </w:style>
  <w:style w:type="paragraph" w:styleId="a4">
    <w:name w:val="Balloon Text"/>
    <w:basedOn w:val="a"/>
    <w:link w:val="Char"/>
    <w:uiPriority w:val="99"/>
    <w:semiHidden/>
    <w:unhideWhenUsed/>
    <w:rsid w:val="00792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792BFC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792B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image" Target="media/image1.png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image" Target="media/image9.jpeg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image" Target="media/image8.jpeg"/><Relationship Id="rId38" Type="http://schemas.openxmlformats.org/officeDocument/2006/relationships/image" Target="media/image13.jpeg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image" Target="media/image4.jpeg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image" Target="media/image7.jpeg"/><Relationship Id="rId37" Type="http://schemas.openxmlformats.org/officeDocument/2006/relationships/image" Target="media/image12.jpeg"/><Relationship Id="rId40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image" Target="media/image3.jpeg"/><Relationship Id="rId36" Type="http://schemas.openxmlformats.org/officeDocument/2006/relationships/image" Target="media/image11.jpeg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image" Target="media/image6.jpe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image" Target="media/image2.jpeg"/><Relationship Id="rId30" Type="http://schemas.openxmlformats.org/officeDocument/2006/relationships/image" Target="media/image5.jpeg"/><Relationship Id="rId35" Type="http://schemas.openxmlformats.org/officeDocument/2006/relationships/image" Target="media/image10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erina\Dropbox\Paper%20Abiotics%20Metals\Abiotics_Amvrakikos_AL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 b="1"/>
            </a:pPr>
            <a:r>
              <a:rPr lang="en-US" sz="1000" b="1"/>
              <a:t>Salinity</a:t>
            </a:r>
          </a:p>
        </c:rich>
      </c:tx>
      <c:layout>
        <c:manualLayout>
          <c:xMode val="edge"/>
          <c:yMode val="edge"/>
          <c:x val="0.43612364243943191"/>
          <c:y val="0"/>
        </c:manualLayout>
      </c:layout>
    </c:title>
    <c:plotArea>
      <c:layout>
        <c:manualLayout>
          <c:layoutTarget val="inner"/>
          <c:xMode val="edge"/>
          <c:yMode val="edge"/>
          <c:x val="0.1320125"/>
          <c:y val="0.18667845009669756"/>
          <c:w val="0.70204724409449493"/>
          <c:h val="0.53916795937458895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3:$I$3</c:f>
              <c:numCache>
                <c:formatCode>General</c:formatCode>
                <c:ptCount val="8"/>
                <c:pt idx="0">
                  <c:v>33.300000000000004</c:v>
                </c:pt>
                <c:pt idx="1">
                  <c:v>33.200000000000003</c:v>
                </c:pt>
                <c:pt idx="2">
                  <c:v>14.6</c:v>
                </c:pt>
                <c:pt idx="3">
                  <c:v>15.2</c:v>
                </c:pt>
                <c:pt idx="4">
                  <c:v>11.06</c:v>
                </c:pt>
                <c:pt idx="5">
                  <c:v>12.350000000000026</c:v>
                </c:pt>
                <c:pt idx="6">
                  <c:v>34.5</c:v>
                </c:pt>
                <c:pt idx="7">
                  <c:v>33.700000000000003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3:$Q$3</c:f>
              <c:numCache>
                <c:formatCode>General</c:formatCode>
                <c:ptCount val="8"/>
                <c:pt idx="0">
                  <c:v>40.200000000000003</c:v>
                </c:pt>
                <c:pt idx="1">
                  <c:v>36.300000000000004</c:v>
                </c:pt>
                <c:pt idx="2">
                  <c:v>16.899999999999999</c:v>
                </c:pt>
                <c:pt idx="3">
                  <c:v>22</c:v>
                </c:pt>
                <c:pt idx="4">
                  <c:v>22.7</c:v>
                </c:pt>
                <c:pt idx="5">
                  <c:v>22.1</c:v>
                </c:pt>
                <c:pt idx="6">
                  <c:v>43</c:v>
                </c:pt>
                <c:pt idx="7">
                  <c:v>38.1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3:$Y$3</c:f>
              <c:numCache>
                <c:formatCode>General</c:formatCode>
                <c:ptCount val="8"/>
                <c:pt idx="0">
                  <c:v>32.9</c:v>
                </c:pt>
                <c:pt idx="1">
                  <c:v>29.1</c:v>
                </c:pt>
                <c:pt idx="2">
                  <c:v>14.6</c:v>
                </c:pt>
                <c:pt idx="3">
                  <c:v>14.9</c:v>
                </c:pt>
                <c:pt idx="4">
                  <c:v>22.1</c:v>
                </c:pt>
                <c:pt idx="5">
                  <c:v>17</c:v>
                </c:pt>
                <c:pt idx="6">
                  <c:v>42.1</c:v>
                </c:pt>
                <c:pt idx="7">
                  <c:v>41.2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3:$AG$3</c:f>
              <c:numCache>
                <c:formatCode>General</c:formatCode>
                <c:ptCount val="8"/>
                <c:pt idx="0">
                  <c:v>25</c:v>
                </c:pt>
                <c:pt idx="1">
                  <c:v>24.8</c:v>
                </c:pt>
                <c:pt idx="2">
                  <c:v>7.2</c:v>
                </c:pt>
                <c:pt idx="3">
                  <c:v>5.7</c:v>
                </c:pt>
                <c:pt idx="4">
                  <c:v>6.7</c:v>
                </c:pt>
                <c:pt idx="5">
                  <c:v>5.6</c:v>
                </c:pt>
                <c:pt idx="6">
                  <c:v>19.100000000000001</c:v>
                </c:pt>
                <c:pt idx="7">
                  <c:v>19.89999999999999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3:$AO$3</c:f>
              <c:numCache>
                <c:formatCode>General</c:formatCode>
                <c:ptCount val="8"/>
                <c:pt idx="0">
                  <c:v>20</c:v>
                </c:pt>
                <c:pt idx="1">
                  <c:v>23.4</c:v>
                </c:pt>
                <c:pt idx="2">
                  <c:v>6.6</c:v>
                </c:pt>
                <c:pt idx="3">
                  <c:v>7.3</c:v>
                </c:pt>
                <c:pt idx="4">
                  <c:v>4.9000000000000004</c:v>
                </c:pt>
                <c:pt idx="5">
                  <c:v>4.7</c:v>
                </c:pt>
                <c:pt idx="6">
                  <c:v>14.2</c:v>
                </c:pt>
                <c:pt idx="7">
                  <c:v>14.7</c:v>
                </c:pt>
              </c:numCache>
            </c:numRef>
          </c:val>
        </c:ser>
        <c:axId val="136956544"/>
        <c:axId val="136962432"/>
      </c:barChart>
      <c:catAx>
        <c:axId val="136956544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6962432"/>
        <c:crosses val="autoZero"/>
        <c:auto val="1"/>
        <c:lblAlgn val="ctr"/>
        <c:lblOffset val="100"/>
      </c:catAx>
      <c:valAx>
        <c:axId val="1369624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Salinity (psu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7.9404974091706586E-3"/>
              <c:y val="0.27268528933883573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69565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419070004309815"/>
          <c:y val="5.5960905271568414E-3"/>
          <c:w val="0.13301499999999999"/>
          <c:h val="0.5013092113485910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900"/>
            </a:pPr>
            <a:r>
              <a:rPr lang="en-US" sz="900"/>
              <a:t>Chl-a\Phaeopigments in water column </a:t>
            </a:r>
          </a:p>
        </c:rich>
      </c:tx>
      <c:layout>
        <c:manualLayout>
          <c:xMode val="edge"/>
          <c:yMode val="edge"/>
          <c:x val="0.12153710234961702"/>
          <c:y val="0"/>
        </c:manualLayout>
      </c:layout>
    </c:title>
    <c:plotArea>
      <c:layout>
        <c:manualLayout>
          <c:layoutTarget val="inner"/>
          <c:xMode val="edge"/>
          <c:yMode val="edge"/>
          <c:x val="0.12962954700030405"/>
          <c:y val="0.12761204455032951"/>
          <c:w val="0.68132449520623606"/>
          <c:h val="0.59756613232918232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9:$I$29</c:f>
              <c:numCache>
                <c:formatCode>General</c:formatCode>
                <c:ptCount val="8"/>
                <c:pt idx="0">
                  <c:v>0.71123849055361155</c:v>
                </c:pt>
                <c:pt idx="1">
                  <c:v>0.75598679802466717</c:v>
                </c:pt>
                <c:pt idx="2">
                  <c:v>0.69616715693836928</c:v>
                </c:pt>
                <c:pt idx="3">
                  <c:v>0.85615748387550361</c:v>
                </c:pt>
                <c:pt idx="4">
                  <c:v>1.4456355193044303</c:v>
                </c:pt>
                <c:pt idx="5">
                  <c:v>1.6961449794614618</c:v>
                </c:pt>
                <c:pt idx="6">
                  <c:v>0.31554227924082351</c:v>
                </c:pt>
                <c:pt idx="7">
                  <c:v>0.74210121504396565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29:$Q$29</c:f>
              <c:numCache>
                <c:formatCode>General</c:formatCode>
                <c:ptCount val="8"/>
                <c:pt idx="0">
                  <c:v>0.5592270164183738</c:v>
                </c:pt>
                <c:pt idx="1">
                  <c:v>2.5806083433202067</c:v>
                </c:pt>
                <c:pt idx="2">
                  <c:v>1.1890523281451761</c:v>
                </c:pt>
                <c:pt idx="3">
                  <c:v>1.3279299851155344</c:v>
                </c:pt>
                <c:pt idx="4">
                  <c:v>0.4870641399739824</c:v>
                </c:pt>
                <c:pt idx="5">
                  <c:v>0.94808062229808876</c:v>
                </c:pt>
                <c:pt idx="6">
                  <c:v>1.0650455484190131</c:v>
                </c:pt>
                <c:pt idx="7">
                  <c:v>0.97962782888974864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29:$Y$29</c:f>
              <c:numCache>
                <c:formatCode>General</c:formatCode>
                <c:ptCount val="8"/>
                <c:pt idx="0">
                  <c:v>0.8667863918348625</c:v>
                </c:pt>
                <c:pt idx="1">
                  <c:v>0.7662196717837777</c:v>
                </c:pt>
                <c:pt idx="2">
                  <c:v>0.94480622279388171</c:v>
                </c:pt>
                <c:pt idx="3">
                  <c:v>0.45077274032886333</c:v>
                </c:pt>
                <c:pt idx="4">
                  <c:v>1.9759620474082413</c:v>
                </c:pt>
                <c:pt idx="5">
                  <c:v>1.4974187508907426</c:v>
                </c:pt>
                <c:pt idx="6">
                  <c:v>0.74718271802693226</c:v>
                </c:pt>
                <c:pt idx="7">
                  <c:v>0.38299347334693562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29:$AG$29</c:f>
              <c:numCache>
                <c:formatCode>General</c:formatCode>
                <c:ptCount val="8"/>
                <c:pt idx="0">
                  <c:v>0.89012885461670332</c:v>
                </c:pt>
                <c:pt idx="1">
                  <c:v>3.0957600384964992</c:v>
                </c:pt>
                <c:pt idx="2">
                  <c:v>0.92510703858921262</c:v>
                </c:pt>
                <c:pt idx="3">
                  <c:v>0.92488317415635957</c:v>
                </c:pt>
                <c:pt idx="4">
                  <c:v>0.60915159524006235</c:v>
                </c:pt>
                <c:pt idx="5">
                  <c:v>0.46926308752036955</c:v>
                </c:pt>
                <c:pt idx="6">
                  <c:v>1.8196556740991419</c:v>
                </c:pt>
                <c:pt idx="7">
                  <c:v>1.4520771353616055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29:$AO$29</c:f>
              <c:numCache>
                <c:formatCode>General</c:formatCode>
                <c:ptCount val="8"/>
                <c:pt idx="0">
                  <c:v>0.96785634286567668</c:v>
                </c:pt>
                <c:pt idx="1">
                  <c:v>2.4984430646454467</c:v>
                </c:pt>
                <c:pt idx="2">
                  <c:v>1.0408231052368804</c:v>
                </c:pt>
                <c:pt idx="3">
                  <c:v>4.8769052986551955</c:v>
                </c:pt>
                <c:pt idx="4">
                  <c:v>0.51808388557240259</c:v>
                </c:pt>
                <c:pt idx="5">
                  <c:v>0.54286520818793349</c:v>
                </c:pt>
                <c:pt idx="6">
                  <c:v>0.96909781461978506</c:v>
                </c:pt>
                <c:pt idx="7">
                  <c:v>1.4367078789385685</c:v>
                </c:pt>
              </c:numCache>
            </c:numRef>
          </c:val>
        </c:ser>
        <c:axId val="139597696"/>
        <c:axId val="139599232"/>
      </c:barChart>
      <c:catAx>
        <c:axId val="139597696"/>
        <c:scaling>
          <c:orientation val="minMax"/>
        </c:scaling>
        <c:axPos val="b"/>
        <c:numFmt formatCode="General" sourceLinked="1"/>
        <c:majorTickMark val="none"/>
        <c:tickLblPos val="nextTo"/>
        <c:crossAx val="139599232"/>
        <c:crosses val="autoZero"/>
        <c:auto val="1"/>
        <c:lblAlgn val="ctr"/>
        <c:lblOffset val="100"/>
      </c:catAx>
      <c:valAx>
        <c:axId val="1395992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hl-a\Phaeo (</a:t>
                </a:r>
                <a:r>
                  <a:rPr lang="el-GR" b="0"/>
                  <a:t>μ</a:t>
                </a:r>
                <a:r>
                  <a:rPr lang="en-US" b="0"/>
                  <a:t>g/l)</a:t>
                </a:r>
              </a:p>
            </c:rich>
          </c:tx>
          <c:layout>
            <c:manualLayout>
              <c:xMode val="edge"/>
              <c:yMode val="edge"/>
              <c:x val="1.1759259259259261E-2"/>
              <c:y val="0.25825735259151567"/>
            </c:manualLayout>
          </c:layout>
        </c:title>
        <c:numFmt formatCode="General" sourceLinked="1"/>
        <c:majorTickMark val="none"/>
        <c:tickLblPos val="nextTo"/>
        <c:crossAx val="1395976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729408742556177"/>
          <c:y val="4.2634029669731482E-2"/>
          <c:w val="0.14779444444444736"/>
          <c:h val="0.50193278488710236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PE in water column</a:t>
            </a:r>
            <a:endParaRPr lang="el-GR" sz="1000"/>
          </a:p>
        </c:rich>
      </c:tx>
      <c:layout>
        <c:manualLayout>
          <c:xMode val="edge"/>
          <c:yMode val="edge"/>
          <c:x val="0.33464883574054194"/>
          <c:y val="0"/>
        </c:manualLayout>
      </c:layout>
    </c:title>
    <c:plotArea>
      <c:layout>
        <c:manualLayout>
          <c:layoutTarget val="inner"/>
          <c:xMode val="edge"/>
          <c:yMode val="edge"/>
          <c:x val="0.16380092141463717"/>
          <c:y val="0.11477002679317649"/>
          <c:w val="0.65123614739320212"/>
          <c:h val="0.61181367804436615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11:$I$11</c:f>
              <c:numCache>
                <c:formatCode>General</c:formatCode>
                <c:ptCount val="8"/>
                <c:pt idx="0">
                  <c:v>2.3942450099999713</c:v>
                </c:pt>
                <c:pt idx="1">
                  <c:v>1.8909122700000001</c:v>
                </c:pt>
                <c:pt idx="2">
                  <c:v>41.212903500000003</c:v>
                </c:pt>
                <c:pt idx="3">
                  <c:v>67.196777999999085</c:v>
                </c:pt>
                <c:pt idx="4" formatCode="0.00">
                  <c:v>2.5247401299999988</c:v>
                </c:pt>
                <c:pt idx="5" formatCode="0.00">
                  <c:v>4.0018771099999988</c:v>
                </c:pt>
                <c:pt idx="6" formatCode="0.00">
                  <c:v>9.4775866000000768</c:v>
                </c:pt>
                <c:pt idx="7" formatCode="0.00">
                  <c:v>5.4187751999999989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11:$Q$11</c:f>
              <c:numCache>
                <c:formatCode>General</c:formatCode>
                <c:ptCount val="8"/>
                <c:pt idx="0">
                  <c:v>1.6429007999999998</c:v>
                </c:pt>
                <c:pt idx="1">
                  <c:v>1.3937333399999998</c:v>
                </c:pt>
                <c:pt idx="2">
                  <c:v>14.0571608</c:v>
                </c:pt>
                <c:pt idx="3">
                  <c:v>23.020600000000002</c:v>
                </c:pt>
                <c:pt idx="4" formatCode="0.00">
                  <c:v>1.91433494</c:v>
                </c:pt>
                <c:pt idx="5" formatCode="0.00">
                  <c:v>8.1039778400000007</c:v>
                </c:pt>
                <c:pt idx="6" formatCode="0.00">
                  <c:v>3.954447419999974</c:v>
                </c:pt>
                <c:pt idx="7" formatCode="0.00">
                  <c:v>7.6188563599999304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val>
            <c:numRef>
              <c:f>'average lagoons'!$R$11:$Y$11</c:f>
              <c:numCache>
                <c:formatCode>General</c:formatCode>
                <c:ptCount val="8"/>
                <c:pt idx="0">
                  <c:v>3.6475846200000217</c:v>
                </c:pt>
                <c:pt idx="1">
                  <c:v>2.9962572599999997</c:v>
                </c:pt>
                <c:pt idx="2">
                  <c:v>5.6247469499999276</c:v>
                </c:pt>
                <c:pt idx="3">
                  <c:v>5.3163976999999996</c:v>
                </c:pt>
                <c:pt idx="4" formatCode="0.00">
                  <c:v>17.289261099999987</c:v>
                </c:pt>
                <c:pt idx="5" formatCode="0.00">
                  <c:v>9.4927592400000247</c:v>
                </c:pt>
                <c:pt idx="6" formatCode="0.00">
                  <c:v>20.942297069999814</c:v>
                </c:pt>
                <c:pt idx="7" formatCode="0.00">
                  <c:v>22.99365014999998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val>
            <c:numRef>
              <c:f>'average lagoons'!$Z$11:$AG$11</c:f>
              <c:numCache>
                <c:formatCode>General</c:formatCode>
                <c:ptCount val="8"/>
                <c:pt idx="0">
                  <c:v>2.4575063999999998</c:v>
                </c:pt>
                <c:pt idx="1">
                  <c:v>4.1099675999999965</c:v>
                </c:pt>
                <c:pt idx="2">
                  <c:v>9.9575797500000007</c:v>
                </c:pt>
                <c:pt idx="3">
                  <c:v>2.12</c:v>
                </c:pt>
                <c:pt idx="4" formatCode="0.00">
                  <c:v>1.3310965999999893</c:v>
                </c:pt>
                <c:pt idx="5" formatCode="0.00">
                  <c:v>3.1743420299999987</c:v>
                </c:pt>
                <c:pt idx="6" formatCode="0.00">
                  <c:v>3.3495503099999993</c:v>
                </c:pt>
                <c:pt idx="7" formatCode="0.00">
                  <c:v>2.6433420999999995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val>
            <c:numRef>
              <c:f>'average lagoons'!$AH$11:$AO$11</c:f>
              <c:numCache>
                <c:formatCode>General</c:formatCode>
                <c:ptCount val="8"/>
                <c:pt idx="0">
                  <c:v>1.0825711499999999</c:v>
                </c:pt>
                <c:pt idx="1">
                  <c:v>2.1915710399999995</c:v>
                </c:pt>
                <c:pt idx="2">
                  <c:v>5.4751425000000014</c:v>
                </c:pt>
                <c:pt idx="3">
                  <c:v>2.7362171699999998</c:v>
                </c:pt>
                <c:pt idx="4" formatCode="0.00">
                  <c:v>0.489795598</c:v>
                </c:pt>
                <c:pt idx="5" formatCode="0.00">
                  <c:v>0.73318626999999958</c:v>
                </c:pt>
                <c:pt idx="6" formatCode="0.00">
                  <c:v>6.4929251999999975</c:v>
                </c:pt>
                <c:pt idx="7" formatCode="0.00">
                  <c:v>2.0521714799999997</c:v>
                </c:pt>
              </c:numCache>
            </c:numRef>
          </c:val>
        </c:ser>
        <c:axId val="139647616"/>
        <c:axId val="139661696"/>
      </c:barChart>
      <c:catAx>
        <c:axId val="139647616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9661696"/>
        <c:crosses val="autoZero"/>
        <c:auto val="1"/>
        <c:lblAlgn val="ctr"/>
        <c:lblOffset val="100"/>
      </c:catAx>
      <c:valAx>
        <c:axId val="13966169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CPE (</a:t>
                </a:r>
                <a:r>
                  <a:rPr lang="el-GR" sz="800" b="0"/>
                  <a:t>μ</a:t>
                </a:r>
                <a:r>
                  <a:rPr lang="en-US" sz="800" b="0"/>
                  <a:t>g/l)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1.1759259259259261E-2"/>
              <c:y val="0.2950029074242530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96476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4497068081379"/>
          <c:y val="3.8288253195829541E-2"/>
          <c:w val="0.1477944444444477"/>
          <c:h val="0.49996167061283203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POC (ug/l)</a:t>
            </a:r>
          </a:p>
        </c:rich>
      </c:tx>
      <c:layout>
        <c:manualLayout>
          <c:xMode val="edge"/>
          <c:yMode val="edge"/>
          <c:x val="0.39282169734189948"/>
          <c:y val="0"/>
        </c:manualLayout>
      </c:layout>
    </c:title>
    <c:plotArea>
      <c:layout>
        <c:manualLayout>
          <c:layoutTarget val="inner"/>
          <c:xMode val="edge"/>
          <c:yMode val="edge"/>
          <c:x val="0.17174371055233581"/>
          <c:y val="0.15443261836404321"/>
          <c:w val="0.68354841200901251"/>
          <c:h val="0.57199746572113441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12:$I$12</c:f>
              <c:numCache>
                <c:formatCode>General</c:formatCode>
                <c:ptCount val="8"/>
                <c:pt idx="0">
                  <c:v>1440</c:v>
                </c:pt>
                <c:pt idx="1">
                  <c:v>677.99999999999989</c:v>
                </c:pt>
                <c:pt idx="2">
                  <c:v>4856</c:v>
                </c:pt>
                <c:pt idx="3">
                  <c:v>5780</c:v>
                </c:pt>
                <c:pt idx="4" formatCode="0.00">
                  <c:v>1328</c:v>
                </c:pt>
                <c:pt idx="5" formatCode="0.00">
                  <c:v>979.99999999999989</c:v>
                </c:pt>
                <c:pt idx="6" formatCode="0.00">
                  <c:v>417.5</c:v>
                </c:pt>
                <c:pt idx="7" formatCode="0.00">
                  <c:v>482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12:$Q$12</c:f>
              <c:numCache>
                <c:formatCode>General</c:formatCode>
                <c:ptCount val="8"/>
                <c:pt idx="0">
                  <c:v>809.99999999999977</c:v>
                </c:pt>
                <c:pt idx="1">
                  <c:v>806.99999999999989</c:v>
                </c:pt>
                <c:pt idx="2">
                  <c:v>2141</c:v>
                </c:pt>
                <c:pt idx="3">
                  <c:v>2233</c:v>
                </c:pt>
                <c:pt idx="4" formatCode="0.00">
                  <c:v>1755</c:v>
                </c:pt>
                <c:pt idx="5" formatCode="0.00">
                  <c:v>2059</c:v>
                </c:pt>
                <c:pt idx="6" formatCode="0.00">
                  <c:v>462.75</c:v>
                </c:pt>
                <c:pt idx="7" formatCode="0.00">
                  <c:v>379.5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12:$Y$12</c:f>
              <c:numCache>
                <c:formatCode>General</c:formatCode>
                <c:ptCount val="8"/>
                <c:pt idx="0">
                  <c:v>986.99999999999977</c:v>
                </c:pt>
                <c:pt idx="1">
                  <c:v>800.99999999999966</c:v>
                </c:pt>
                <c:pt idx="2">
                  <c:v>1032.5</c:v>
                </c:pt>
                <c:pt idx="3">
                  <c:v>862</c:v>
                </c:pt>
                <c:pt idx="4" formatCode="0.00">
                  <c:v>1471</c:v>
                </c:pt>
                <c:pt idx="5" formatCode="0.00">
                  <c:v>857</c:v>
                </c:pt>
                <c:pt idx="6" formatCode="0.00">
                  <c:v>663</c:v>
                </c:pt>
                <c:pt idx="7" formatCode="0.00">
                  <c:v>690.5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12:$AG$12</c:f>
              <c:numCache>
                <c:formatCode>General</c:formatCode>
                <c:ptCount val="8"/>
                <c:pt idx="0">
                  <c:v>638.99999999999966</c:v>
                </c:pt>
                <c:pt idx="1">
                  <c:v>761.99999999999977</c:v>
                </c:pt>
                <c:pt idx="2">
                  <c:v>1286.5</c:v>
                </c:pt>
                <c:pt idx="3">
                  <c:v>607.5</c:v>
                </c:pt>
                <c:pt idx="4" formatCode="0.00">
                  <c:v>383.99999999999869</c:v>
                </c:pt>
                <c:pt idx="5" formatCode="0.00">
                  <c:v>357.99999999999869</c:v>
                </c:pt>
                <c:pt idx="6" formatCode="0.00">
                  <c:v>301.25</c:v>
                </c:pt>
                <c:pt idx="7" formatCode="0.00">
                  <c:v>286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12:$AO$12</c:f>
              <c:numCache>
                <c:formatCode>General</c:formatCode>
                <c:ptCount val="8"/>
                <c:pt idx="0">
                  <c:v>617.99999999999989</c:v>
                </c:pt>
                <c:pt idx="1">
                  <c:v>578.99999999999989</c:v>
                </c:pt>
                <c:pt idx="2">
                  <c:v>685</c:v>
                </c:pt>
                <c:pt idx="3">
                  <c:v>897</c:v>
                </c:pt>
                <c:pt idx="4" formatCode="0.00">
                  <c:v>487</c:v>
                </c:pt>
                <c:pt idx="5" formatCode="0.00">
                  <c:v>309</c:v>
                </c:pt>
                <c:pt idx="6" formatCode="0.00">
                  <c:v>264.25</c:v>
                </c:pt>
                <c:pt idx="7" formatCode="0.00">
                  <c:v>205.5</c:v>
                </c:pt>
              </c:numCache>
            </c:numRef>
          </c:val>
        </c:ser>
        <c:axId val="139722112"/>
        <c:axId val="140121216"/>
      </c:barChart>
      <c:catAx>
        <c:axId val="139722112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0121216"/>
        <c:crosses val="autoZero"/>
        <c:auto val="1"/>
        <c:lblAlgn val="ctr"/>
        <c:lblOffset val="100"/>
      </c:catAx>
      <c:valAx>
        <c:axId val="14012121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POC(ug/l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0"/>
              <c:y val="0.27968236705637334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97221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313351302120054"/>
          <c:y val="3.0108904148883866E-2"/>
          <c:w val="0.15281361713208721"/>
          <c:h val="0.5002425773815610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pH</a:t>
            </a:r>
            <a:endParaRPr lang="el-GR" sz="1000"/>
          </a:p>
        </c:rich>
      </c:tx>
      <c:layout>
        <c:manualLayout>
          <c:xMode val="edge"/>
          <c:yMode val="edge"/>
          <c:x val="0.41386556626946397"/>
          <c:y val="1.6701456215189668E-2"/>
        </c:manualLayout>
      </c:layout>
    </c:title>
    <c:plotArea>
      <c:layout>
        <c:manualLayout>
          <c:layoutTarget val="inner"/>
          <c:xMode val="edge"/>
          <c:yMode val="edge"/>
          <c:x val="0.12756738851340696"/>
          <c:y val="0.15443261836404321"/>
          <c:w val="0.71961904312092584"/>
          <c:h val="0.57199746572113441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3:$I$23</c:f>
              <c:numCache>
                <c:formatCode>General</c:formatCode>
                <c:ptCount val="8"/>
                <c:pt idx="0">
                  <c:v>7.9300000000000024</c:v>
                </c:pt>
                <c:pt idx="1">
                  <c:v>7.8599999999999985</c:v>
                </c:pt>
                <c:pt idx="2">
                  <c:v>8.58</c:v>
                </c:pt>
                <c:pt idx="3">
                  <c:v>8.7299999999999986</c:v>
                </c:pt>
                <c:pt idx="4">
                  <c:v>7.96</c:v>
                </c:pt>
                <c:pt idx="5">
                  <c:v>8.3500000000000068</c:v>
                </c:pt>
                <c:pt idx="6">
                  <c:v>7.6599999999999975</c:v>
                </c:pt>
                <c:pt idx="7">
                  <c:v>8.16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23:$Q$23</c:f>
              <c:numCache>
                <c:formatCode>General</c:formatCode>
                <c:ptCount val="8"/>
                <c:pt idx="0">
                  <c:v>8.2200000000000024</c:v>
                </c:pt>
                <c:pt idx="1">
                  <c:v>8.2800000000000011</c:v>
                </c:pt>
                <c:pt idx="2">
                  <c:v>8.2000000000000011</c:v>
                </c:pt>
                <c:pt idx="3">
                  <c:v>7.95</c:v>
                </c:pt>
                <c:pt idx="4">
                  <c:v>8.94</c:v>
                </c:pt>
                <c:pt idx="5">
                  <c:v>8.2800000000000011</c:v>
                </c:pt>
                <c:pt idx="6">
                  <c:v>7.8599999999999985</c:v>
                </c:pt>
                <c:pt idx="7">
                  <c:v>8.1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23:$Y$23</c:f>
              <c:numCache>
                <c:formatCode>General</c:formatCode>
                <c:ptCount val="8"/>
                <c:pt idx="0">
                  <c:v>7.85</c:v>
                </c:pt>
                <c:pt idx="1">
                  <c:v>7.8199999999999985</c:v>
                </c:pt>
                <c:pt idx="2">
                  <c:v>8.2000000000000011</c:v>
                </c:pt>
                <c:pt idx="3">
                  <c:v>8.25</c:v>
                </c:pt>
                <c:pt idx="4">
                  <c:v>8.41</c:v>
                </c:pt>
                <c:pt idx="5">
                  <c:v>8.17</c:v>
                </c:pt>
                <c:pt idx="6">
                  <c:v>8.1</c:v>
                </c:pt>
                <c:pt idx="7">
                  <c:v>8.1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23:$AG$23</c:f>
              <c:numCache>
                <c:formatCode>General</c:formatCode>
                <c:ptCount val="8"/>
                <c:pt idx="0">
                  <c:v>8.2000000000000011</c:v>
                </c:pt>
                <c:pt idx="1">
                  <c:v>8.17</c:v>
                </c:pt>
                <c:pt idx="2">
                  <c:v>8.08</c:v>
                </c:pt>
                <c:pt idx="3">
                  <c:v>7.98</c:v>
                </c:pt>
                <c:pt idx="4">
                  <c:v>8.44</c:v>
                </c:pt>
                <c:pt idx="5">
                  <c:v>8.4500000000000028</c:v>
                </c:pt>
                <c:pt idx="6">
                  <c:v>8.68</c:v>
                </c:pt>
                <c:pt idx="7">
                  <c:v>8.7800000000000011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AH$23:$AO$23</c:f>
              <c:numCache>
                <c:formatCode>General</c:formatCode>
                <c:ptCount val="8"/>
                <c:pt idx="0">
                  <c:v>6.8599999999999985</c:v>
                </c:pt>
                <c:pt idx="1">
                  <c:v>8.3600000000000048</c:v>
                </c:pt>
                <c:pt idx="2">
                  <c:v>8.2200000000000024</c:v>
                </c:pt>
                <c:pt idx="3">
                  <c:v>8.2000000000000011</c:v>
                </c:pt>
                <c:pt idx="4">
                  <c:v>8.43</c:v>
                </c:pt>
                <c:pt idx="5">
                  <c:v>8.48</c:v>
                </c:pt>
                <c:pt idx="6">
                  <c:v>8.5</c:v>
                </c:pt>
                <c:pt idx="7">
                  <c:v>8.59</c:v>
                </c:pt>
              </c:numCache>
            </c:numRef>
          </c:val>
        </c:ser>
        <c:axId val="140386688"/>
        <c:axId val="140388224"/>
      </c:barChart>
      <c:catAx>
        <c:axId val="140386688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0388224"/>
        <c:crosses val="autoZero"/>
        <c:auto val="1"/>
        <c:lblAlgn val="ctr"/>
        <c:lblOffset val="100"/>
      </c:catAx>
      <c:valAx>
        <c:axId val="14038822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pH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1.1759259259259261E-2"/>
              <c:y val="0.3879435923402954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0386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516478421027941"/>
          <c:y val="6.3500397851850325E-3"/>
          <c:w val="0.14779444444444759"/>
          <c:h val="0.5002425773815610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/>
            </a:pPr>
            <a:r>
              <a:rPr lang="en-US"/>
              <a:t>Sediment Temperature</a:t>
            </a:r>
            <a:endParaRPr lang="el-GR"/>
          </a:p>
        </c:rich>
      </c:tx>
      <c:layout>
        <c:manualLayout>
          <c:xMode val="edge"/>
          <c:yMode val="edge"/>
          <c:x val="0.29235339506172836"/>
          <c:y val="8.6180447639453762E-4"/>
        </c:manualLayout>
      </c:layout>
    </c:title>
    <c:plotArea>
      <c:layout>
        <c:manualLayout>
          <c:layoutTarget val="inner"/>
          <c:xMode val="edge"/>
          <c:yMode val="edge"/>
          <c:x val="0.13082497418030395"/>
          <c:y val="0.15870921394950899"/>
          <c:w val="0.70922803549542734"/>
          <c:h val="0.56772087013566874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2:$I$22</c:f>
              <c:numCache>
                <c:formatCode>General</c:formatCode>
                <c:ptCount val="8"/>
                <c:pt idx="2">
                  <c:v>12</c:v>
                </c:pt>
                <c:pt idx="3">
                  <c:v>12</c:v>
                </c:pt>
                <c:pt idx="4">
                  <c:v>22</c:v>
                </c:pt>
                <c:pt idx="5">
                  <c:v>23</c:v>
                </c:pt>
                <c:pt idx="6">
                  <c:v>28</c:v>
                </c:pt>
                <c:pt idx="7">
                  <c:v>28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val>
            <c:numRef>
              <c:f>'average lagoons'!$J$22:$Q$22</c:f>
              <c:numCache>
                <c:formatCode>General</c:formatCode>
                <c:ptCount val="8"/>
                <c:pt idx="0">
                  <c:v>21</c:v>
                </c:pt>
                <c:pt idx="1">
                  <c:v>22</c:v>
                </c:pt>
                <c:pt idx="2">
                  <c:v>13</c:v>
                </c:pt>
                <c:pt idx="3">
                  <c:v>13.01</c:v>
                </c:pt>
                <c:pt idx="4">
                  <c:v>26</c:v>
                </c:pt>
                <c:pt idx="5">
                  <c:v>25.5</c:v>
                </c:pt>
                <c:pt idx="6">
                  <c:v>26.9</c:v>
                </c:pt>
                <c:pt idx="7">
                  <c:v>26.9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val>
            <c:numRef>
              <c:f>'average lagoons'!$R$22:$Y$22</c:f>
              <c:numCache>
                <c:formatCode>General</c:formatCode>
                <c:ptCount val="8"/>
                <c:pt idx="2">
                  <c:v>13</c:v>
                </c:pt>
                <c:pt idx="3">
                  <c:v>13</c:v>
                </c:pt>
                <c:pt idx="4">
                  <c:v>24</c:v>
                </c:pt>
                <c:pt idx="5">
                  <c:v>24</c:v>
                </c:pt>
                <c:pt idx="6">
                  <c:v>26</c:v>
                </c:pt>
                <c:pt idx="7">
                  <c:v>2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val>
            <c:numRef>
              <c:f>'average lagoons'!$Z$22:$AG$22</c:f>
              <c:numCache>
                <c:formatCode>General</c:formatCode>
                <c:ptCount val="8"/>
                <c:pt idx="1">
                  <c:v>0</c:v>
                </c:pt>
                <c:pt idx="2">
                  <c:v>13</c:v>
                </c:pt>
                <c:pt idx="3">
                  <c:v>12.5</c:v>
                </c:pt>
                <c:pt idx="4">
                  <c:v>26</c:v>
                </c:pt>
                <c:pt idx="5">
                  <c:v>24</c:v>
                </c:pt>
                <c:pt idx="6">
                  <c:v>29</c:v>
                </c:pt>
                <c:pt idx="7">
                  <c:v>27.2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22:$AO$22</c:f>
              <c:numCache>
                <c:formatCode>General</c:formatCode>
                <c:ptCount val="8"/>
                <c:pt idx="0">
                  <c:v>0</c:v>
                </c:pt>
                <c:pt idx="1">
                  <c:v>25</c:v>
                </c:pt>
                <c:pt idx="2">
                  <c:v>12</c:v>
                </c:pt>
                <c:pt idx="3">
                  <c:v>12</c:v>
                </c:pt>
                <c:pt idx="4">
                  <c:v>24</c:v>
                </c:pt>
                <c:pt idx="5">
                  <c:v>25</c:v>
                </c:pt>
                <c:pt idx="6">
                  <c:v>27.4</c:v>
                </c:pt>
                <c:pt idx="7">
                  <c:v>28</c:v>
                </c:pt>
              </c:numCache>
            </c:numRef>
          </c:val>
        </c:ser>
        <c:axId val="140420224"/>
        <c:axId val="140421760"/>
      </c:barChart>
      <c:catAx>
        <c:axId val="140420224"/>
        <c:scaling>
          <c:orientation val="minMax"/>
        </c:scaling>
        <c:axPos val="b"/>
        <c:numFmt formatCode="General" sourceLinked="1"/>
        <c:majorTickMark val="none"/>
        <c:tickLblPos val="nextTo"/>
        <c:crossAx val="140421760"/>
        <c:crosses val="autoZero"/>
        <c:auto val="1"/>
        <c:lblAlgn val="ctr"/>
        <c:lblOffset val="100"/>
      </c:catAx>
      <c:valAx>
        <c:axId val="14042176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Temperature (oC)</a:t>
                </a:r>
                <a:endParaRPr lang="el-GR" b="0"/>
              </a:p>
            </c:rich>
          </c:tx>
          <c:layout>
            <c:manualLayout>
              <c:xMode val="edge"/>
              <c:yMode val="edge"/>
              <c:x val="3.9197530864197531E-3"/>
              <c:y val="0.22998580704060584"/>
            </c:manualLayout>
          </c:layout>
        </c:title>
        <c:numFmt formatCode="General" sourceLinked="1"/>
        <c:tickLblPos val="nextTo"/>
        <c:crossAx val="140420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810976986847864"/>
          <c:y val="3.6207012668900619E-2"/>
          <c:w val="0.15189023013152469"/>
          <c:h val="0.5002425773815610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 b="1"/>
            </a:pPr>
            <a:r>
              <a:rPr lang="en-US" sz="1000" b="1"/>
              <a:t>Eh</a:t>
            </a:r>
            <a:endParaRPr lang="el-GR" sz="1000" b="1"/>
          </a:p>
        </c:rich>
      </c:tx>
    </c:title>
    <c:plotArea>
      <c:layout>
        <c:manualLayout>
          <c:layoutTarget val="inner"/>
          <c:xMode val="edge"/>
          <c:yMode val="edge"/>
          <c:x val="0.17239287892917488"/>
          <c:y val="0.17431612601322644"/>
          <c:w val="0.64665647634608014"/>
          <c:h val="0.73649887928233215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5:$I$25</c:f>
              <c:numCache>
                <c:formatCode>General</c:formatCode>
                <c:ptCount val="8"/>
                <c:pt idx="0">
                  <c:v>-83</c:v>
                </c:pt>
                <c:pt idx="1">
                  <c:v>65</c:v>
                </c:pt>
                <c:pt idx="2">
                  <c:v>-61.333333333333314</c:v>
                </c:pt>
                <c:pt idx="3">
                  <c:v>-89</c:v>
                </c:pt>
                <c:pt idx="4">
                  <c:v>-121</c:v>
                </c:pt>
                <c:pt idx="5">
                  <c:v>93</c:v>
                </c:pt>
                <c:pt idx="6">
                  <c:v>-140</c:v>
                </c:pt>
                <c:pt idx="7">
                  <c:v>-191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25:$Q$25</c:f>
              <c:numCache>
                <c:formatCode>General</c:formatCode>
                <c:ptCount val="8"/>
                <c:pt idx="0">
                  <c:v>-40</c:v>
                </c:pt>
                <c:pt idx="1">
                  <c:v>-140</c:v>
                </c:pt>
                <c:pt idx="2">
                  <c:v>17.333333333333069</c:v>
                </c:pt>
                <c:pt idx="3">
                  <c:v>286.66666666666708</c:v>
                </c:pt>
                <c:pt idx="4">
                  <c:v>-82</c:v>
                </c:pt>
                <c:pt idx="5">
                  <c:v>-110</c:v>
                </c:pt>
                <c:pt idx="6">
                  <c:v>-205</c:v>
                </c:pt>
                <c:pt idx="7">
                  <c:v>-170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val>
            <c:numRef>
              <c:f>'average lagoons'!$R$25:$Y$25</c:f>
              <c:numCache>
                <c:formatCode>General</c:formatCode>
                <c:ptCount val="8"/>
                <c:pt idx="0">
                  <c:v>389</c:v>
                </c:pt>
                <c:pt idx="1">
                  <c:v>590</c:v>
                </c:pt>
                <c:pt idx="2">
                  <c:v>96.666666666666671</c:v>
                </c:pt>
                <c:pt idx="3">
                  <c:v>-87.666666666666686</c:v>
                </c:pt>
                <c:pt idx="4">
                  <c:v>17</c:v>
                </c:pt>
                <c:pt idx="5">
                  <c:v>-45</c:v>
                </c:pt>
                <c:pt idx="6">
                  <c:v>-135</c:v>
                </c:pt>
                <c:pt idx="7">
                  <c:v>-185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val>
            <c:numRef>
              <c:f>'average lagoons'!$Z$25:$AG$25</c:f>
              <c:numCache>
                <c:formatCode>General</c:formatCode>
                <c:ptCount val="8"/>
                <c:pt idx="0">
                  <c:v>-143</c:v>
                </c:pt>
                <c:pt idx="1">
                  <c:v>-128</c:v>
                </c:pt>
                <c:pt idx="2">
                  <c:v>-13</c:v>
                </c:pt>
                <c:pt idx="3">
                  <c:v>152.66666666666652</c:v>
                </c:pt>
                <c:pt idx="4">
                  <c:v>-152</c:v>
                </c:pt>
                <c:pt idx="5">
                  <c:v>-9</c:v>
                </c:pt>
                <c:pt idx="6">
                  <c:v>-203</c:v>
                </c:pt>
                <c:pt idx="7">
                  <c:v>-238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val>
            <c:numRef>
              <c:f>'average lagoons'!$AH$25:$AO$25</c:f>
              <c:numCache>
                <c:formatCode>General</c:formatCode>
                <c:ptCount val="8"/>
                <c:pt idx="0">
                  <c:v>-42</c:v>
                </c:pt>
                <c:pt idx="1">
                  <c:v>-180</c:v>
                </c:pt>
                <c:pt idx="2">
                  <c:v>-89</c:v>
                </c:pt>
                <c:pt idx="3">
                  <c:v>258.33333333333331</c:v>
                </c:pt>
                <c:pt idx="4">
                  <c:v>-87</c:v>
                </c:pt>
                <c:pt idx="5">
                  <c:v>-158</c:v>
                </c:pt>
                <c:pt idx="6">
                  <c:v>-180</c:v>
                </c:pt>
                <c:pt idx="7">
                  <c:v>-155</c:v>
                </c:pt>
              </c:numCache>
            </c:numRef>
          </c:val>
        </c:ser>
        <c:axId val="140482432"/>
        <c:axId val="140483968"/>
      </c:barChart>
      <c:catAx>
        <c:axId val="140482432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 b="1"/>
            </a:pPr>
            <a:endParaRPr lang="el-GR"/>
          </a:p>
        </c:txPr>
        <c:crossAx val="140483968"/>
        <c:crosses val="autoZero"/>
        <c:auto val="1"/>
        <c:lblAlgn val="ctr"/>
        <c:lblOffset val="100"/>
      </c:catAx>
      <c:valAx>
        <c:axId val="14048396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Eh (mV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1.2142969603055567E-2"/>
              <c:y val="0.40740944084136499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04824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523998141264599"/>
          <c:y val="3.5163913337976652E-2"/>
          <c:w val="0.15261704898429504"/>
          <c:h val="0.5121242435714346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TRIS</a:t>
            </a:r>
            <a:endParaRPr lang="el-GR" sz="1000"/>
          </a:p>
        </c:rich>
      </c:tx>
    </c:title>
    <c:plotArea>
      <c:layout>
        <c:manualLayout>
          <c:layoutTarget val="inner"/>
          <c:xMode val="edge"/>
          <c:yMode val="edge"/>
          <c:x val="0.14615619939680591"/>
          <c:y val="0.16309509192461605"/>
          <c:w val="0.66383478312402555"/>
          <c:h val="0.56208325711579465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D$32:$I$33</c:f>
              <c:multiLvlStrCache>
                <c:ptCount val="6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</c:lvl>
                <c:lvl>
                  <c:pt idx="0">
                    <c:v>winter</c:v>
                  </c:pt>
                  <c:pt idx="2">
                    <c:v>spring</c:v>
                  </c:pt>
                  <c:pt idx="4">
                    <c:v>sumer</c:v>
                  </c:pt>
                </c:lvl>
              </c:multiLvlStrCache>
            </c:multiLvlStrRef>
          </c:cat>
          <c:val>
            <c:numRef>
              <c:f>'average lagoons'!$D$13:$I$13</c:f>
              <c:numCache>
                <c:formatCode>General</c:formatCode>
                <c:ptCount val="6"/>
                <c:pt idx="0">
                  <c:v>208.3317716</c:v>
                </c:pt>
                <c:pt idx="1">
                  <c:v>180.73478609999998</c:v>
                </c:pt>
                <c:pt idx="2" formatCode="0.00">
                  <c:v>365.32720000351878</c:v>
                </c:pt>
                <c:pt idx="3" formatCode="0.00">
                  <c:v>42.220889723051698</c:v>
                </c:pt>
                <c:pt idx="4" formatCode="0.00">
                  <c:v>174.12208270159852</c:v>
                </c:pt>
                <c:pt idx="5" formatCode="0.00">
                  <c:v>51.942700661195346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cat>
            <c:multiLvlStrRef>
              <c:f>'average lagoons'!$D$32:$I$33</c:f>
              <c:multiLvlStrCache>
                <c:ptCount val="6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</c:lvl>
                <c:lvl>
                  <c:pt idx="0">
                    <c:v>winter</c:v>
                  </c:pt>
                  <c:pt idx="2">
                    <c:v>spring</c:v>
                  </c:pt>
                  <c:pt idx="4">
                    <c:v>sumer</c:v>
                  </c:pt>
                </c:lvl>
              </c:multiLvlStrCache>
            </c:multiLvlStrRef>
          </c:cat>
          <c:val>
            <c:numRef>
              <c:f>'average lagoons'!$L$13:$Q$13</c:f>
              <c:numCache>
                <c:formatCode>General</c:formatCode>
                <c:ptCount val="6"/>
                <c:pt idx="0">
                  <c:v>149.51570969999995</c:v>
                </c:pt>
                <c:pt idx="1">
                  <c:v>165.4213134000014</c:v>
                </c:pt>
                <c:pt idx="2" formatCode="0.00">
                  <c:v>256.71000657496012</c:v>
                </c:pt>
                <c:pt idx="3" formatCode="0.00">
                  <c:v>225.08918917789524</c:v>
                </c:pt>
                <c:pt idx="4" formatCode="0.00">
                  <c:v>148.51035749621948</c:v>
                </c:pt>
                <c:pt idx="5" formatCode="0.00">
                  <c:v>26.427058300034901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val>
            <c:numRef>
              <c:f>'average lagoons'!$T$13:$Y$13</c:f>
              <c:numCache>
                <c:formatCode>General</c:formatCode>
                <c:ptCount val="6"/>
                <c:pt idx="0">
                  <c:v>177.96375159999837</c:v>
                </c:pt>
                <c:pt idx="1">
                  <c:v>173.35536620000047</c:v>
                </c:pt>
                <c:pt idx="2" formatCode="0.00">
                  <c:v>135.05864870964805</c:v>
                </c:pt>
                <c:pt idx="3" formatCode="0.00">
                  <c:v>34.169045281940782</c:v>
                </c:pt>
                <c:pt idx="4" formatCode="0.00">
                  <c:v>274.11481283017775</c:v>
                </c:pt>
                <c:pt idx="5" formatCode="0.00">
                  <c:v>241.22298054982483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val>
            <c:numRef>
              <c:f>'average lagoons'!$AB$13:$AG$13</c:f>
              <c:numCache>
                <c:formatCode>General</c:formatCode>
                <c:ptCount val="6"/>
                <c:pt idx="0">
                  <c:v>161.825534</c:v>
                </c:pt>
                <c:pt idx="1">
                  <c:v>174.26922969999998</c:v>
                </c:pt>
                <c:pt idx="2" formatCode="0.00">
                  <c:v>123.00841354665828</c:v>
                </c:pt>
                <c:pt idx="3" formatCode="0.00">
                  <c:v>130.43692631536103</c:v>
                </c:pt>
                <c:pt idx="4" formatCode="0.00">
                  <c:v>185.5031315174086</c:v>
                </c:pt>
                <c:pt idx="5" formatCode="0.00">
                  <c:v>28.61355263047500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val>
            <c:numRef>
              <c:f>'average lagoons'!$AJ$13:$AO$13</c:f>
              <c:numCache>
                <c:formatCode>General</c:formatCode>
                <c:ptCount val="6"/>
                <c:pt idx="0">
                  <c:v>162.43379874819453</c:v>
                </c:pt>
                <c:pt idx="1">
                  <c:v>154.07214387901084</c:v>
                </c:pt>
                <c:pt idx="2" formatCode="0.00">
                  <c:v>115.82785478989312</c:v>
                </c:pt>
                <c:pt idx="3" formatCode="0.00">
                  <c:v>91.959982787722012</c:v>
                </c:pt>
                <c:pt idx="4" formatCode="0.00">
                  <c:v>296.86900974757185</c:v>
                </c:pt>
                <c:pt idx="5" formatCode="0.00">
                  <c:v>170.75570106212732</c:v>
                </c:pt>
              </c:numCache>
            </c:numRef>
          </c:val>
        </c:ser>
        <c:axId val="147491456"/>
        <c:axId val="147517824"/>
      </c:barChart>
      <c:catAx>
        <c:axId val="147491456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517824"/>
        <c:crosses val="autoZero"/>
        <c:auto val="1"/>
        <c:lblAlgn val="ctr"/>
        <c:lblOffset val="100"/>
      </c:catAx>
      <c:valAx>
        <c:axId val="14751782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TRIS (uM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0"/>
              <c:y val="0.38359264001683885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491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219581223783644"/>
          <c:y val="2.7958890138995714E-2"/>
          <c:w val="0.15339452832817857"/>
          <c:h val="0.50253146635862267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hl-a  in the sediment</a:t>
            </a:r>
          </a:p>
        </c:rich>
      </c:tx>
      <c:layout>
        <c:manualLayout>
          <c:xMode val="edge"/>
          <c:yMode val="edge"/>
          <c:x val="0.34605646381669936"/>
          <c:y val="0"/>
        </c:manualLayout>
      </c:layout>
    </c:title>
    <c:plotArea>
      <c:layout>
        <c:manualLayout>
          <c:layoutTarget val="inner"/>
          <c:xMode val="edge"/>
          <c:yMode val="edge"/>
          <c:x val="0.14615615257762302"/>
          <c:y val="0.13127174158855387"/>
          <c:w val="0.67603971661741169"/>
          <c:h val="0.59390643529095033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14:$I$14</c:f>
              <c:numCache>
                <c:formatCode>General</c:formatCode>
                <c:ptCount val="8"/>
                <c:pt idx="0">
                  <c:v>119.42721189591141</c:v>
                </c:pt>
                <c:pt idx="1">
                  <c:v>67.552503576537859</c:v>
                </c:pt>
                <c:pt idx="2">
                  <c:v>80.270306359998926</c:v>
                </c:pt>
                <c:pt idx="3">
                  <c:v>43.43842978</c:v>
                </c:pt>
                <c:pt idx="4" formatCode="0.00">
                  <c:v>59.010603498999998</c:v>
                </c:pt>
                <c:pt idx="5" formatCode="0.00">
                  <c:v>28.623196478714036</c:v>
                </c:pt>
                <c:pt idx="6" formatCode="0.00">
                  <c:v>48.205774666414243</c:v>
                </c:pt>
                <c:pt idx="7" formatCode="0.00">
                  <c:v>92.094137604704713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14:$Q$14</c:f>
              <c:numCache>
                <c:formatCode>General</c:formatCode>
                <c:ptCount val="8"/>
                <c:pt idx="0">
                  <c:v>32.880870015535997</c:v>
                </c:pt>
                <c:pt idx="1">
                  <c:v>56.159198767334345</c:v>
                </c:pt>
                <c:pt idx="2">
                  <c:v>85.170197229999758</c:v>
                </c:pt>
                <c:pt idx="3">
                  <c:v>34.888446189999996</c:v>
                </c:pt>
                <c:pt idx="4" formatCode="0.00">
                  <c:v>28.144578776227707</c:v>
                </c:pt>
                <c:pt idx="5" formatCode="0.00">
                  <c:v>28.24626623479487</c:v>
                </c:pt>
                <c:pt idx="6" formatCode="0.00">
                  <c:v>104.31127271642264</c:v>
                </c:pt>
                <c:pt idx="7" formatCode="0.00">
                  <c:v>34.203251185141887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14:$Y$14</c:f>
              <c:numCache>
                <c:formatCode>General</c:formatCode>
                <c:ptCount val="8"/>
                <c:pt idx="0">
                  <c:v>27.689739130434599</c:v>
                </c:pt>
                <c:pt idx="1">
                  <c:v>25.562342064714716</c:v>
                </c:pt>
                <c:pt idx="2">
                  <c:v>47.619385820000012</c:v>
                </c:pt>
                <c:pt idx="3">
                  <c:v>36.304998159999997</c:v>
                </c:pt>
                <c:pt idx="4" formatCode="0.00">
                  <c:v>41.690018285099661</c:v>
                </c:pt>
                <c:pt idx="5" formatCode="0.00">
                  <c:v>13.332652338118381</c:v>
                </c:pt>
                <c:pt idx="6" formatCode="0.00">
                  <c:v>22.541369983712592</c:v>
                </c:pt>
                <c:pt idx="7" formatCode="0.00">
                  <c:v>16.97135440995199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14:$AG$14</c:f>
              <c:numCache>
                <c:formatCode>General</c:formatCode>
                <c:ptCount val="8"/>
                <c:pt idx="0">
                  <c:v>57.756289905090171</c:v>
                </c:pt>
                <c:pt idx="1">
                  <c:v>92.792600101368464</c:v>
                </c:pt>
                <c:pt idx="2">
                  <c:v>20.502382389999781</c:v>
                </c:pt>
                <c:pt idx="3">
                  <c:v>62.994739360000011</c:v>
                </c:pt>
                <c:pt idx="4" formatCode="0.00">
                  <c:v>40.082610145048506</c:v>
                </c:pt>
                <c:pt idx="5" formatCode="0.00">
                  <c:v>45.043978749824163</c:v>
                </c:pt>
                <c:pt idx="6" formatCode="0.00">
                  <c:v>100.07417274372033</c:v>
                </c:pt>
                <c:pt idx="7" formatCode="0.00">
                  <c:v>113.18206196654928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14:$AO$14</c:f>
              <c:numCache>
                <c:formatCode>General</c:formatCode>
                <c:ptCount val="8"/>
                <c:pt idx="0">
                  <c:v>19.542249240121027</c:v>
                </c:pt>
                <c:pt idx="1">
                  <c:v>124.42777833249964</c:v>
                </c:pt>
                <c:pt idx="2">
                  <c:v>48.335492057764746</c:v>
                </c:pt>
                <c:pt idx="3">
                  <c:v>56.701096821698044</c:v>
                </c:pt>
                <c:pt idx="4" formatCode="0.00">
                  <c:v>55.478653780638773</c:v>
                </c:pt>
                <c:pt idx="5" formatCode="0.00">
                  <c:v>27.764694726360087</c:v>
                </c:pt>
                <c:pt idx="6" formatCode="0.00">
                  <c:v>98.564621819355423</c:v>
                </c:pt>
                <c:pt idx="7" formatCode="0.00">
                  <c:v>37.033813678491526</c:v>
                </c:pt>
              </c:numCache>
            </c:numRef>
          </c:val>
        </c:ser>
        <c:axId val="147688832"/>
        <c:axId val="147694720"/>
      </c:barChart>
      <c:catAx>
        <c:axId val="147688832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694720"/>
        <c:crosses val="autoZero"/>
        <c:auto val="1"/>
        <c:lblAlgn val="ctr"/>
        <c:lblOffset val="100"/>
      </c:catAx>
      <c:valAx>
        <c:axId val="14769472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Chl-a (</a:t>
                </a:r>
                <a:r>
                  <a:rPr lang="el-GR" sz="800" b="0"/>
                  <a:t>μ</a:t>
                </a:r>
                <a:r>
                  <a:rPr lang="en-US" sz="800" b="0"/>
                  <a:t>g/g)</a:t>
                </a:r>
              </a:p>
            </c:rich>
          </c:tx>
          <c:layout>
            <c:manualLayout>
              <c:xMode val="edge"/>
              <c:yMode val="edge"/>
              <c:x val="8.1365505382298021E-3"/>
              <c:y val="0.26737651341502638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6888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253724554059373"/>
          <c:y val="4.3870633906887051E-2"/>
          <c:w val="0.15339447919029453"/>
          <c:h val="0.5025317811673983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PE in the sediment</a:t>
            </a:r>
            <a:endParaRPr lang="el-GR" sz="1000"/>
          </a:p>
        </c:rich>
      </c:tx>
      <c:layout>
        <c:manualLayout>
          <c:xMode val="edge"/>
          <c:yMode val="edge"/>
          <c:x val="0.32163301525236732"/>
          <c:y val="0"/>
        </c:manualLayout>
      </c:layout>
    </c:title>
    <c:plotArea>
      <c:layout>
        <c:manualLayout>
          <c:layoutTarget val="inner"/>
          <c:xMode val="edge"/>
          <c:yMode val="edge"/>
          <c:x val="0.18370648844602464"/>
          <c:y val="0.14771229831408694"/>
          <c:w val="0.65393537859491846"/>
          <c:h val="0.57647844324628861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16:$I$16</c:f>
              <c:numCache>
                <c:formatCode>General</c:formatCode>
                <c:ptCount val="8"/>
                <c:pt idx="0">
                  <c:v>287.34165055762065</c:v>
                </c:pt>
                <c:pt idx="1">
                  <c:v>156.90922746781121</c:v>
                </c:pt>
                <c:pt idx="2">
                  <c:v>195.57351409999782</c:v>
                </c:pt>
                <c:pt idx="3">
                  <c:v>94.174924640000327</c:v>
                </c:pt>
                <c:pt idx="4" formatCode="0.00">
                  <c:v>99.830438589516348</c:v>
                </c:pt>
                <c:pt idx="5" formatCode="0.00">
                  <c:v>45.498638628596012</c:v>
                </c:pt>
                <c:pt idx="6" formatCode="0.00">
                  <c:v>200.97698105560514</c:v>
                </c:pt>
                <c:pt idx="7" formatCode="0.00">
                  <c:v>216.19329785099228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16:$Q$16</c:f>
              <c:numCache>
                <c:formatCode>General</c:formatCode>
                <c:ptCount val="8"/>
                <c:pt idx="0">
                  <c:v>91.677868461936811</c:v>
                </c:pt>
                <c:pt idx="1">
                  <c:v>77.92119876733436</c:v>
                </c:pt>
                <c:pt idx="2">
                  <c:v>156.79883390000001</c:v>
                </c:pt>
                <c:pt idx="3">
                  <c:v>61.161251679999999</c:v>
                </c:pt>
                <c:pt idx="4" formatCode="0.00">
                  <c:v>85.92871122689597</c:v>
                </c:pt>
                <c:pt idx="5" formatCode="0.00">
                  <c:v>58.039371979671692</c:v>
                </c:pt>
                <c:pt idx="6" formatCode="0.00">
                  <c:v>202.25194095476041</c:v>
                </c:pt>
                <c:pt idx="7" formatCode="0.00">
                  <c:v>69.117787273715209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val>
            <c:numRef>
              <c:f>'average lagoons'!$R$16:$Y$16</c:f>
              <c:numCache>
                <c:formatCode>General</c:formatCode>
                <c:ptCount val="8"/>
                <c:pt idx="0">
                  <c:v>59.63502506393862</c:v>
                </c:pt>
                <c:pt idx="1">
                  <c:v>58.923978428351312</c:v>
                </c:pt>
                <c:pt idx="2">
                  <c:v>98.020605320000001</c:v>
                </c:pt>
                <c:pt idx="3">
                  <c:v>116.84446939999999</c:v>
                </c:pt>
                <c:pt idx="4" formatCode="0.00">
                  <c:v>62.788610912312379</c:v>
                </c:pt>
                <c:pt idx="5" formatCode="0.00">
                  <c:v>22.236409106348432</c:v>
                </c:pt>
                <c:pt idx="6" formatCode="0.00">
                  <c:v>52.709854130718917</c:v>
                </c:pt>
                <c:pt idx="7" formatCode="0.00">
                  <c:v>61.28373984472615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val>
            <c:numRef>
              <c:f>'average lagoons'!$Z$16:$AG$16</c:f>
              <c:numCache>
                <c:formatCode>General</c:formatCode>
                <c:ptCount val="8"/>
                <c:pt idx="0">
                  <c:v>122.64160353753232</c:v>
                </c:pt>
                <c:pt idx="1">
                  <c:v>122.76669336036601</c:v>
                </c:pt>
                <c:pt idx="2">
                  <c:v>42.664555560000011</c:v>
                </c:pt>
                <c:pt idx="3">
                  <c:v>131.10576259999834</c:v>
                </c:pt>
                <c:pt idx="4" formatCode="0.00">
                  <c:v>105.8833245456276</c:v>
                </c:pt>
                <c:pt idx="5" formatCode="0.00">
                  <c:v>141.03273206907798</c:v>
                </c:pt>
                <c:pt idx="6" formatCode="0.00">
                  <c:v>155.07038668033044</c:v>
                </c:pt>
                <c:pt idx="7" formatCode="0.00">
                  <c:v>191.1269997458819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val>
            <c:numRef>
              <c:f>'average lagoons'!$AH$16:$AO$16</c:f>
              <c:numCache>
                <c:formatCode>General</c:formatCode>
                <c:ptCount val="8"/>
                <c:pt idx="0">
                  <c:v>39.733519756839272</c:v>
                </c:pt>
                <c:pt idx="1">
                  <c:v>174.22990514228655</c:v>
                </c:pt>
                <c:pt idx="2">
                  <c:v>94.775172167251554</c:v>
                </c:pt>
                <c:pt idx="3">
                  <c:v>68.327547070246681</c:v>
                </c:pt>
                <c:pt idx="4" formatCode="0.00">
                  <c:v>162.56296063828862</c:v>
                </c:pt>
                <c:pt idx="5" formatCode="0.00">
                  <c:v>78.909425144869971</c:v>
                </c:pt>
                <c:pt idx="6" formatCode="0.00">
                  <c:v>200.27223103321742</c:v>
                </c:pt>
                <c:pt idx="7" formatCode="0.00">
                  <c:v>62.810670770589994</c:v>
                </c:pt>
              </c:numCache>
            </c:numRef>
          </c:val>
        </c:ser>
        <c:axId val="147825024"/>
        <c:axId val="147826560"/>
      </c:barChart>
      <c:catAx>
        <c:axId val="147825024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826560"/>
        <c:crosses val="autoZero"/>
        <c:auto val="1"/>
        <c:lblAlgn val="ctr"/>
        <c:lblOffset val="100"/>
      </c:catAx>
      <c:valAx>
        <c:axId val="14782656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CPE (</a:t>
                </a:r>
                <a:r>
                  <a:rPr lang="el-GR" sz="800" b="0"/>
                  <a:t>μ</a:t>
                </a:r>
                <a:r>
                  <a:rPr lang="en-US" sz="800" b="0"/>
                  <a:t>g/g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2.0445532297018551E-2"/>
              <c:y val="0.2772005643181909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78250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173097350033665"/>
          <c:y val="4.7022115036414104E-2"/>
          <c:w val="0.15417992004025988"/>
          <c:h val="0.50433737878725449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900"/>
            </a:pPr>
            <a:r>
              <a:rPr lang="en-US" sz="900"/>
              <a:t>Chl-a\Phaeopigments in the sediment</a:t>
            </a:r>
          </a:p>
        </c:rich>
      </c:tx>
      <c:layout>
        <c:manualLayout>
          <c:xMode val="edge"/>
          <c:yMode val="edge"/>
          <c:x val="0.14150558616517012"/>
          <c:y val="2.3867589379736973E-2"/>
        </c:manualLayout>
      </c:layout>
    </c:title>
    <c:plotArea>
      <c:layout>
        <c:manualLayout>
          <c:layoutTarget val="inner"/>
          <c:xMode val="edge"/>
          <c:yMode val="edge"/>
          <c:x val="0.12837935052239283"/>
          <c:y val="0.12331587846197579"/>
          <c:w val="0.70559843327883298"/>
          <c:h val="0.60186229841753502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8:$I$28</c:f>
              <c:numCache>
                <c:formatCode>General</c:formatCode>
                <c:ptCount val="8"/>
                <c:pt idx="0">
                  <c:v>2.4513062095056277</c:v>
                </c:pt>
                <c:pt idx="1">
                  <c:v>3.034852823568817</c:v>
                </c:pt>
                <c:pt idx="2">
                  <c:v>4.7932961624190424</c:v>
                </c:pt>
                <c:pt idx="3">
                  <c:v>7.5163716084014975</c:v>
                </c:pt>
                <c:pt idx="4">
                  <c:v>0.34361888006614932</c:v>
                </c:pt>
                <c:pt idx="5">
                  <c:v>0.35851689679779791</c:v>
                </c:pt>
                <c:pt idx="6">
                  <c:v>1.9385509118555857</c:v>
                </c:pt>
                <c:pt idx="7">
                  <c:v>2.0581113801452786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28:$Q$28</c:f>
              <c:numCache>
                <c:formatCode>General</c:formatCode>
                <c:ptCount val="8"/>
                <c:pt idx="0">
                  <c:v>2.3268549905837612</c:v>
                </c:pt>
                <c:pt idx="1">
                  <c:v>5.6808637737497714</c:v>
                </c:pt>
                <c:pt idx="2">
                  <c:v>1.8516282556308385</c:v>
                </c:pt>
                <c:pt idx="3">
                  <c:v>0.97279634450880004</c:v>
                </c:pt>
                <c:pt idx="4">
                  <c:v>0.32143601516235543</c:v>
                </c:pt>
                <c:pt idx="5">
                  <c:v>0.31910603483806382</c:v>
                </c:pt>
                <c:pt idx="6">
                  <c:v>2.8227690068871887</c:v>
                </c:pt>
                <c:pt idx="7">
                  <c:v>1.8160310448013037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28:$Y$28</c:f>
              <c:numCache>
                <c:formatCode>General</c:formatCode>
                <c:ptCount val="8"/>
                <c:pt idx="0">
                  <c:v>3.0969337765085192</c:v>
                </c:pt>
                <c:pt idx="1">
                  <c:v>2.4434654165891767</c:v>
                </c:pt>
                <c:pt idx="2">
                  <c:v>5.8105696198968149</c:v>
                </c:pt>
                <c:pt idx="3">
                  <c:v>3.1685411283716616</c:v>
                </c:pt>
                <c:pt idx="4">
                  <c:v>0.25972483009400082</c:v>
                </c:pt>
                <c:pt idx="5">
                  <c:v>0.35769346524146223</c:v>
                </c:pt>
                <c:pt idx="6">
                  <c:v>0.43733423272310284</c:v>
                </c:pt>
                <c:pt idx="7">
                  <c:v>3.508654197716713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28:$AG$28</c:f>
              <c:numCache>
                <c:formatCode>General</c:formatCode>
                <c:ptCount val="8"/>
                <c:pt idx="0">
                  <c:v>20.954802259887032</c:v>
                </c:pt>
                <c:pt idx="1">
                  <c:v>35.717514124294027</c:v>
                </c:pt>
                <c:pt idx="2">
                  <c:v>1.591586539916142</c:v>
                </c:pt>
                <c:pt idx="3">
                  <c:v>0.82297270465512062</c:v>
                </c:pt>
                <c:pt idx="4">
                  <c:v>0.71240677966101706</c:v>
                </c:pt>
                <c:pt idx="5">
                  <c:v>0.36393119320984868</c:v>
                </c:pt>
                <c:pt idx="6">
                  <c:v>1.5190939375987504</c:v>
                </c:pt>
                <c:pt idx="7">
                  <c:v>1.0145686799154654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28:$AO$28</c:f>
              <c:numCache>
                <c:formatCode>General</c:formatCode>
                <c:ptCount val="8"/>
                <c:pt idx="0">
                  <c:v>23.509000947468113</c:v>
                </c:pt>
                <c:pt idx="1">
                  <c:v>21.288589588377338</c:v>
                </c:pt>
                <c:pt idx="2">
                  <c:v>1.0723551049862032</c:v>
                </c:pt>
                <c:pt idx="3">
                  <c:v>1.4320357251202522</c:v>
                </c:pt>
                <c:pt idx="4">
                  <c:v>1.0333343714585239</c:v>
                </c:pt>
                <c:pt idx="5">
                  <c:v>0.48123743907029226</c:v>
                </c:pt>
                <c:pt idx="6">
                  <c:v>3.2688629637782167</c:v>
                </c:pt>
                <c:pt idx="7">
                  <c:v>0.7977605349688297</c:v>
                </c:pt>
              </c:numCache>
            </c:numRef>
          </c:val>
        </c:ser>
        <c:axId val="148386944"/>
        <c:axId val="148388480"/>
      </c:barChart>
      <c:catAx>
        <c:axId val="148386944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8388480"/>
        <c:crosses val="autoZero"/>
        <c:auto val="1"/>
        <c:lblAlgn val="ctr"/>
        <c:lblOffset val="100"/>
      </c:catAx>
      <c:valAx>
        <c:axId val="1483884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Chl-a\Phaeo (</a:t>
                </a:r>
                <a:r>
                  <a:rPr lang="el-GR" sz="800" b="0"/>
                  <a:t>μ</a:t>
                </a:r>
                <a:r>
                  <a:rPr lang="en-US" sz="800" b="0"/>
                  <a:t>g/l)</a:t>
                </a:r>
              </a:p>
            </c:rich>
          </c:tx>
          <c:layout>
            <c:manualLayout>
              <c:xMode val="edge"/>
              <c:yMode val="edge"/>
              <c:x val="0"/>
              <c:y val="0.23469796223408138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83869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397778380121257"/>
          <c:y val="2.7958907653728559E-2"/>
          <c:w val="0.15378622143489551"/>
          <c:h val="0.5025317811673983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Temperature</a:t>
            </a:r>
            <a:endParaRPr lang="el-GR" sz="1000"/>
          </a:p>
        </c:rich>
      </c:tx>
      <c:layout>
        <c:manualLayout>
          <c:xMode val="edge"/>
          <c:yMode val="edge"/>
          <c:x val="0.41386569755703906"/>
          <c:y val="8.2802149731284246E-4"/>
        </c:manualLayout>
      </c:layout>
    </c:title>
    <c:plotArea>
      <c:layout>
        <c:manualLayout>
          <c:layoutTarget val="inner"/>
          <c:xMode val="edge"/>
          <c:yMode val="edge"/>
          <c:x val="0.14941893801736714"/>
          <c:y val="0.18650793650793945"/>
          <c:w val="0.66717577225924474"/>
          <c:h val="0.53933883264591964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1:$I$21</c:f>
              <c:numCache>
                <c:formatCode>General</c:formatCode>
                <c:ptCount val="8"/>
                <c:pt idx="0">
                  <c:v>25.3</c:v>
                </c:pt>
                <c:pt idx="1">
                  <c:v>26.6</c:v>
                </c:pt>
                <c:pt idx="2">
                  <c:v>11</c:v>
                </c:pt>
                <c:pt idx="3">
                  <c:v>11.8</c:v>
                </c:pt>
                <c:pt idx="4">
                  <c:v>24</c:v>
                </c:pt>
                <c:pt idx="5">
                  <c:v>23</c:v>
                </c:pt>
                <c:pt idx="6">
                  <c:v>28.2</c:v>
                </c:pt>
                <c:pt idx="7">
                  <c:v>27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val>
            <c:numRef>
              <c:f>'average lagoons'!$J$21:$Q$21</c:f>
              <c:numCache>
                <c:formatCode>General</c:formatCode>
                <c:ptCount val="8"/>
                <c:pt idx="0">
                  <c:v>24.1</c:v>
                </c:pt>
                <c:pt idx="1">
                  <c:v>24.6</c:v>
                </c:pt>
                <c:pt idx="2">
                  <c:v>12.2</c:v>
                </c:pt>
                <c:pt idx="3">
                  <c:v>12.4</c:v>
                </c:pt>
                <c:pt idx="4">
                  <c:v>26.4</c:v>
                </c:pt>
                <c:pt idx="5">
                  <c:v>24</c:v>
                </c:pt>
                <c:pt idx="6">
                  <c:v>26.3</c:v>
                </c:pt>
                <c:pt idx="7">
                  <c:v>26.7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val>
            <c:numRef>
              <c:f>'average lagoons'!$R$21:$Y$21</c:f>
              <c:numCache>
                <c:formatCode>General</c:formatCode>
                <c:ptCount val="8"/>
                <c:pt idx="0">
                  <c:v>25.6</c:v>
                </c:pt>
                <c:pt idx="1">
                  <c:v>24.2</c:v>
                </c:pt>
                <c:pt idx="2">
                  <c:v>12.1</c:v>
                </c:pt>
                <c:pt idx="3">
                  <c:v>12.8</c:v>
                </c:pt>
                <c:pt idx="4">
                  <c:v>24.3</c:v>
                </c:pt>
                <c:pt idx="5">
                  <c:v>22.4</c:v>
                </c:pt>
                <c:pt idx="6">
                  <c:v>25</c:v>
                </c:pt>
                <c:pt idx="7">
                  <c:v>24.2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val>
            <c:numRef>
              <c:f>'average lagoons'!$Z$21:$AG$21</c:f>
              <c:numCache>
                <c:formatCode>General</c:formatCode>
                <c:ptCount val="8"/>
                <c:pt idx="0">
                  <c:v>24.7</c:v>
                </c:pt>
                <c:pt idx="1">
                  <c:v>23.3</c:v>
                </c:pt>
                <c:pt idx="2">
                  <c:v>12.4</c:v>
                </c:pt>
                <c:pt idx="3">
                  <c:v>11.9</c:v>
                </c:pt>
                <c:pt idx="4">
                  <c:v>24.6</c:v>
                </c:pt>
                <c:pt idx="5">
                  <c:v>25.1</c:v>
                </c:pt>
                <c:pt idx="6">
                  <c:v>26</c:v>
                </c:pt>
                <c:pt idx="7">
                  <c:v>26.5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21:$AO$21</c:f>
              <c:numCache>
                <c:formatCode>General</c:formatCode>
                <c:ptCount val="8"/>
                <c:pt idx="0">
                  <c:v>25.4</c:v>
                </c:pt>
                <c:pt idx="1">
                  <c:v>26.5</c:v>
                </c:pt>
                <c:pt idx="2">
                  <c:v>11.5</c:v>
                </c:pt>
                <c:pt idx="3">
                  <c:v>11.6</c:v>
                </c:pt>
                <c:pt idx="4">
                  <c:v>24.5</c:v>
                </c:pt>
                <c:pt idx="5">
                  <c:v>23.5</c:v>
                </c:pt>
                <c:pt idx="6">
                  <c:v>25</c:v>
                </c:pt>
                <c:pt idx="7">
                  <c:v>26.8</c:v>
                </c:pt>
              </c:numCache>
            </c:numRef>
          </c:val>
        </c:ser>
        <c:axId val="138222976"/>
        <c:axId val="138237056"/>
      </c:barChart>
      <c:catAx>
        <c:axId val="138222976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237056"/>
        <c:crosses val="autoZero"/>
        <c:auto val="1"/>
        <c:lblAlgn val="ctr"/>
        <c:lblOffset val="100"/>
      </c:catAx>
      <c:valAx>
        <c:axId val="13823705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Temperature (</a:t>
                </a:r>
                <a:r>
                  <a:rPr lang="en-US" sz="800" b="0" baseline="30000"/>
                  <a:t>o</a:t>
                </a:r>
                <a:r>
                  <a:rPr lang="en-US" sz="800" b="0"/>
                  <a:t>C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0"/>
              <c:y val="0.25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2229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121009489198451"/>
          <c:y val="3.7043494563180006E-2"/>
          <c:w val="0.15468734100545278"/>
          <c:h val="0.50130921134859074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/>
            </a:pPr>
            <a:r>
              <a:rPr lang="en-US"/>
              <a:t>POC in the sediment</a:t>
            </a:r>
          </a:p>
        </c:rich>
      </c:tx>
    </c:title>
    <c:plotArea>
      <c:layout>
        <c:manualLayout>
          <c:layoutTarget val="inner"/>
          <c:xMode val="edge"/>
          <c:yMode val="edge"/>
          <c:x val="0.19690092120019373"/>
          <c:y val="0.19008519677940741"/>
          <c:w val="0.61260487307324085"/>
          <c:h val="0.53677955675759814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17:$I$17</c:f>
              <c:numCache>
                <c:formatCode>General</c:formatCode>
                <c:ptCount val="8"/>
                <c:pt idx="0">
                  <c:v>51484.593837534994</c:v>
                </c:pt>
                <c:pt idx="1">
                  <c:v>30320.956576463152</c:v>
                </c:pt>
                <c:pt idx="2">
                  <c:v>48721.71</c:v>
                </c:pt>
                <c:pt idx="3">
                  <c:v>26092.649999999896</c:v>
                </c:pt>
                <c:pt idx="4" formatCode="0.00">
                  <c:v>39660.598673423003</c:v>
                </c:pt>
                <c:pt idx="5" formatCode="0.00">
                  <c:v>15040.533276939304</c:v>
                </c:pt>
                <c:pt idx="6" formatCode="0.00">
                  <c:v>47091.711406150185</c:v>
                </c:pt>
                <c:pt idx="7" formatCode="0.00">
                  <c:v>35983.52105320675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17:$Q$17</c:f>
              <c:numCache>
                <c:formatCode>General</c:formatCode>
                <c:ptCount val="8"/>
                <c:pt idx="0">
                  <c:v>27757.575757575542</c:v>
                </c:pt>
                <c:pt idx="1">
                  <c:v>14325.323475046212</c:v>
                </c:pt>
                <c:pt idx="2">
                  <c:v>26122.93</c:v>
                </c:pt>
                <c:pt idx="3">
                  <c:v>13646.28</c:v>
                </c:pt>
                <c:pt idx="4" formatCode="0.00">
                  <c:v>22134.290942549906</c:v>
                </c:pt>
                <c:pt idx="5" formatCode="0.00">
                  <c:v>13180.503843949424</c:v>
                </c:pt>
                <c:pt idx="6" formatCode="0.00">
                  <c:v>33986.792169780652</c:v>
                </c:pt>
                <c:pt idx="7" formatCode="0.00">
                  <c:v>13469.015246248195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17:$Y$17</c:f>
              <c:numCache>
                <c:formatCode>General</c:formatCode>
                <c:ptCount val="8"/>
                <c:pt idx="0">
                  <c:v>18401.486988847584</c:v>
                </c:pt>
                <c:pt idx="1">
                  <c:v>33051.359516616343</c:v>
                </c:pt>
                <c:pt idx="2">
                  <c:v>23037.69</c:v>
                </c:pt>
                <c:pt idx="3">
                  <c:v>33568.619999999995</c:v>
                </c:pt>
                <c:pt idx="4" formatCode="0.00">
                  <c:v>37922.912880322649</c:v>
                </c:pt>
                <c:pt idx="5" formatCode="0.00">
                  <c:v>21194.272450186996</c:v>
                </c:pt>
                <c:pt idx="6" formatCode="0.00">
                  <c:v>11052.231553463413</c:v>
                </c:pt>
                <c:pt idx="7" formatCode="0.00">
                  <c:v>24389.290816192395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17:$AG$17</c:f>
              <c:numCache>
                <c:formatCode>General</c:formatCode>
                <c:ptCount val="8"/>
                <c:pt idx="0">
                  <c:v>24941.321803582461</c:v>
                </c:pt>
                <c:pt idx="1">
                  <c:v>56045.845272206643</c:v>
                </c:pt>
                <c:pt idx="2">
                  <c:v>28445.72</c:v>
                </c:pt>
                <c:pt idx="3">
                  <c:v>32908.14</c:v>
                </c:pt>
                <c:pt idx="4" formatCode="0.00">
                  <c:v>44719.545427240511</c:v>
                </c:pt>
                <c:pt idx="5" formatCode="0.00">
                  <c:v>31138.639950607318</c:v>
                </c:pt>
                <c:pt idx="6" formatCode="0.00">
                  <c:v>50962.348839197664</c:v>
                </c:pt>
                <c:pt idx="7" formatCode="0.00">
                  <c:v>31421.865162307091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17:$AO$17</c:f>
              <c:numCache>
                <c:formatCode>General</c:formatCode>
                <c:ptCount val="8"/>
                <c:pt idx="0">
                  <c:v>77969.230769230766</c:v>
                </c:pt>
                <c:pt idx="1">
                  <c:v>71682.15613382899</c:v>
                </c:pt>
                <c:pt idx="2">
                  <c:v>33682.047116289301</c:v>
                </c:pt>
                <c:pt idx="3">
                  <c:v>28751.984374418909</c:v>
                </c:pt>
                <c:pt idx="4" formatCode="0.00">
                  <c:v>44987.066428066726</c:v>
                </c:pt>
                <c:pt idx="5" formatCode="0.00">
                  <c:v>39605.277703597574</c:v>
                </c:pt>
                <c:pt idx="6" formatCode="0.00">
                  <c:v>53235.189687590457</c:v>
                </c:pt>
                <c:pt idx="7" formatCode="0.00">
                  <c:v>21739.907251067027</c:v>
                </c:pt>
              </c:numCache>
            </c:numRef>
          </c:val>
        </c:ser>
        <c:axId val="148920192"/>
        <c:axId val="148921728"/>
      </c:barChart>
      <c:catAx>
        <c:axId val="148920192"/>
        <c:scaling>
          <c:orientation val="minMax"/>
        </c:scaling>
        <c:axPos val="b"/>
        <c:numFmt formatCode="General" sourceLinked="1"/>
        <c:majorTickMark val="none"/>
        <c:tickLblPos val="nextTo"/>
        <c:crossAx val="148921728"/>
        <c:crosses val="autoZero"/>
        <c:auto val="1"/>
        <c:lblAlgn val="ctr"/>
        <c:lblOffset val="100"/>
      </c:catAx>
      <c:valAx>
        <c:axId val="14892172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POC(ug/g)</a:t>
                </a:r>
                <a:endParaRPr lang="el-GR" b="0"/>
              </a:p>
            </c:rich>
          </c:tx>
          <c:layout>
            <c:manualLayout>
              <c:xMode val="edge"/>
              <c:yMode val="edge"/>
              <c:x val="0"/>
              <c:y val="0.27578254773485672"/>
            </c:manualLayout>
          </c:layout>
        </c:title>
        <c:numFmt formatCode="General" sourceLinked="1"/>
        <c:majorTickMark val="none"/>
        <c:tickLblPos val="nextTo"/>
        <c:crossAx val="1489201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74178903731943"/>
          <c:y val="6.0665037941332031E-2"/>
          <c:w val="0.15378622143489537"/>
          <c:h val="0.49944775253336521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PE in water column</a:t>
            </a:r>
            <a:endParaRPr lang="el-GR" sz="1000"/>
          </a:p>
        </c:rich>
      </c:tx>
    </c:title>
    <c:plotArea>
      <c:layout/>
      <c:barChart>
        <c:barDir val="col"/>
        <c:grouping val="percentStacked"/>
        <c:ser>
          <c:idx val="0"/>
          <c:order val="0"/>
          <c:tx>
            <c:strRef>
              <c:f>'average lagoons'!$A$9</c:f>
              <c:strCache>
                <c:ptCount val="1"/>
                <c:pt idx="0">
                  <c:v>Chl a (ug/l)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strRef>
              <c:f>'average lagoons'!$B$2:$AO$2</c:f>
              <c:strCache>
                <c:ptCount val="40"/>
                <c:pt idx="0">
                  <c:v>Aut M in</c:v>
                </c:pt>
                <c:pt idx="1">
                  <c:v>Aut M out</c:v>
                </c:pt>
                <c:pt idx="2">
                  <c:v>Win M in</c:v>
                </c:pt>
                <c:pt idx="3">
                  <c:v>Win M out</c:v>
                </c:pt>
                <c:pt idx="4">
                  <c:v>Spr M in</c:v>
                </c:pt>
                <c:pt idx="5">
                  <c:v>Spr M out</c:v>
                </c:pt>
                <c:pt idx="6">
                  <c:v>Sum  M in</c:v>
                </c:pt>
                <c:pt idx="7">
                  <c:v>Sum  M out</c:v>
                </c:pt>
                <c:pt idx="8">
                  <c:v>Aut LO in</c:v>
                </c:pt>
                <c:pt idx="9">
                  <c:v>Aut LO out</c:v>
                </c:pt>
                <c:pt idx="10">
                  <c:v>Win LO in</c:v>
                </c:pt>
                <c:pt idx="11">
                  <c:v>Win LO out</c:v>
                </c:pt>
                <c:pt idx="12">
                  <c:v>Spr LO in</c:v>
                </c:pt>
                <c:pt idx="13">
                  <c:v>Spr LO out</c:v>
                </c:pt>
                <c:pt idx="14">
                  <c:v>Sum  LO in</c:v>
                </c:pt>
                <c:pt idx="15">
                  <c:v>Sum  LO out</c:v>
                </c:pt>
                <c:pt idx="16">
                  <c:v>Aut TSO in</c:v>
                </c:pt>
                <c:pt idx="17">
                  <c:v>Aut TSO out</c:v>
                </c:pt>
                <c:pt idx="18">
                  <c:v>Win TSO in</c:v>
                </c:pt>
                <c:pt idx="19">
                  <c:v>Win TSO out</c:v>
                </c:pt>
                <c:pt idx="20">
                  <c:v>Spr TSO in</c:v>
                </c:pt>
                <c:pt idx="21">
                  <c:v>Spr TSO out</c:v>
                </c:pt>
                <c:pt idx="22">
                  <c:v>Sum  TSO in</c:v>
                </c:pt>
                <c:pt idx="23">
                  <c:v>Sum  TSO out</c:v>
                </c:pt>
                <c:pt idx="24">
                  <c:v>Aut T in</c:v>
                </c:pt>
                <c:pt idx="25">
                  <c:v>Aut T out</c:v>
                </c:pt>
                <c:pt idx="26">
                  <c:v>Win T in</c:v>
                </c:pt>
                <c:pt idx="27">
                  <c:v>Win T out</c:v>
                </c:pt>
                <c:pt idx="28">
                  <c:v>Spr T in</c:v>
                </c:pt>
                <c:pt idx="29">
                  <c:v>Spr T out</c:v>
                </c:pt>
                <c:pt idx="30">
                  <c:v>Sum  T in</c:v>
                </c:pt>
                <c:pt idx="31">
                  <c:v>Sum  T out</c:v>
                </c:pt>
                <c:pt idx="32">
                  <c:v>Aut R in</c:v>
                </c:pt>
                <c:pt idx="33">
                  <c:v>Aut Channel</c:v>
                </c:pt>
                <c:pt idx="34">
                  <c:v>Win R in</c:v>
                </c:pt>
                <c:pt idx="35">
                  <c:v>Win Channel</c:v>
                </c:pt>
                <c:pt idx="36">
                  <c:v>Spr R in</c:v>
                </c:pt>
                <c:pt idx="37">
                  <c:v>Spr Channel</c:v>
                </c:pt>
                <c:pt idx="38">
                  <c:v>Sum  R in</c:v>
                </c:pt>
                <c:pt idx="39">
                  <c:v>Sum  Channel</c:v>
                </c:pt>
              </c:strCache>
            </c:strRef>
          </c:cat>
          <c:val>
            <c:numRef>
              <c:f>'average lagoons'!$B$9:$AO$9</c:f>
              <c:numCache>
                <c:formatCode>General</c:formatCode>
                <c:ptCount val="40"/>
                <c:pt idx="0">
                  <c:v>1.7005235999999881</c:v>
                </c:pt>
                <c:pt idx="1">
                  <c:v>1.4222675999999999</c:v>
                </c:pt>
                <c:pt idx="2">
                  <c:v>34.099008000000012</c:v>
                </c:pt>
                <c:pt idx="3">
                  <c:v>59.306471999999999</c:v>
                </c:pt>
                <c:pt idx="4" formatCode="0.00">
                  <c:v>0.64568040000000693</c:v>
                </c:pt>
                <c:pt idx="5" formatCode="0.00">
                  <c:v>1.056108</c:v>
                </c:pt>
                <c:pt idx="6" formatCode="0.00">
                  <c:v>6.2523280000000012</c:v>
                </c:pt>
                <c:pt idx="7" formatCode="0.00">
                  <c:v>3.6468399999999987</c:v>
                </c:pt>
                <c:pt idx="8">
                  <c:v>1.1490707999999998</c:v>
                </c:pt>
                <c:pt idx="9">
                  <c:v>1.1851176000000001</c:v>
                </c:pt>
                <c:pt idx="10">
                  <c:v>9.1276400000000013</c:v>
                </c:pt>
                <c:pt idx="11">
                  <c:v>11.351580000000101</c:v>
                </c:pt>
                <c:pt idx="12" formatCode="0.00">
                  <c:v>0.46565720000000005</c:v>
                </c:pt>
                <c:pt idx="13" formatCode="0.00">
                  <c:v>1.9604400000000106</c:v>
                </c:pt>
                <c:pt idx="14" formatCode="0.00">
                  <c:v>2.9200016000000004</c:v>
                </c:pt>
                <c:pt idx="15" formatCode="0.00">
                  <c:v>4.9133263999999999</c:v>
                </c:pt>
                <c:pt idx="16">
                  <c:v>2.7572640000000002</c:v>
                </c:pt>
                <c:pt idx="17">
                  <c:v>2.1261287999999996</c:v>
                </c:pt>
                <c:pt idx="18">
                  <c:v>4.7988619999999997</c:v>
                </c:pt>
                <c:pt idx="19">
                  <c:v>4.0410360000000001</c:v>
                </c:pt>
                <c:pt idx="20" formatCode="0.00">
                  <c:v>3.564627999999999</c:v>
                </c:pt>
                <c:pt idx="21" formatCode="0.00">
                  <c:v>2.500931200000029</c:v>
                </c:pt>
                <c:pt idx="22" formatCode="0.00">
                  <c:v>6.3720624000000123</c:v>
                </c:pt>
                <c:pt idx="23" formatCode="0.00">
                  <c:v>17.893757999999988</c:v>
                </c:pt>
                <c:pt idx="24">
                  <c:v>2.3455716</c:v>
                </c:pt>
                <c:pt idx="25">
                  <c:v>3.9980328000000003</c:v>
                </c:pt>
                <c:pt idx="26">
                  <c:v>6.1153079999999855</c:v>
                </c:pt>
                <c:pt idx="27">
                  <c:v>0.95724279999999951</c:v>
                </c:pt>
                <c:pt idx="28" formatCode="0.00">
                  <c:v>0.55377159999999992</c:v>
                </c:pt>
                <c:pt idx="29" formatCode="0.00">
                  <c:v>0.84699439999999981</c:v>
                </c:pt>
                <c:pt idx="30" formatCode="0.00">
                  <c:v>2.0198855999999967</c:v>
                </c:pt>
                <c:pt idx="31" formatCode="0.00">
                  <c:v>1.3423744</c:v>
                </c:pt>
                <c:pt idx="32">
                  <c:v>1.0384007999999998</c:v>
                </c:pt>
                <c:pt idx="33">
                  <c:v>2.0932439999999977</c:v>
                </c:pt>
                <c:pt idx="34">
                  <c:v>2.8331519999999997</c:v>
                </c:pt>
                <c:pt idx="35">
                  <c:v>1.6111443999999886</c:v>
                </c:pt>
                <c:pt idx="36" formatCode="0.00">
                  <c:v>0.24891264000000213</c:v>
                </c:pt>
                <c:pt idx="37" formatCode="0.00">
                  <c:v>0.23820399999999994</c:v>
                </c:pt>
                <c:pt idx="38" formatCode="0.00">
                  <c:v>4.9719288000000024</c:v>
                </c:pt>
                <c:pt idx="39" formatCode="0.00">
                  <c:v>0.91065599999999991</c:v>
                </c:pt>
              </c:numCache>
            </c:numRef>
          </c:val>
        </c:ser>
        <c:ser>
          <c:idx val="1"/>
          <c:order val="1"/>
          <c:tx>
            <c:strRef>
              <c:f>'average lagoons'!$A$10</c:f>
              <c:strCache>
                <c:ptCount val="1"/>
                <c:pt idx="0">
                  <c:v>Phaeop. (ug/l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strRef>
              <c:f>'average lagoons'!$B$2:$AO$2</c:f>
              <c:strCache>
                <c:ptCount val="40"/>
                <c:pt idx="0">
                  <c:v>Aut M in</c:v>
                </c:pt>
                <c:pt idx="1">
                  <c:v>Aut M out</c:v>
                </c:pt>
                <c:pt idx="2">
                  <c:v>Win M in</c:v>
                </c:pt>
                <c:pt idx="3">
                  <c:v>Win M out</c:v>
                </c:pt>
                <c:pt idx="4">
                  <c:v>Spr M in</c:v>
                </c:pt>
                <c:pt idx="5">
                  <c:v>Spr M out</c:v>
                </c:pt>
                <c:pt idx="6">
                  <c:v>Sum  M in</c:v>
                </c:pt>
                <c:pt idx="7">
                  <c:v>Sum  M out</c:v>
                </c:pt>
                <c:pt idx="8">
                  <c:v>Aut LO in</c:v>
                </c:pt>
                <c:pt idx="9">
                  <c:v>Aut LO out</c:v>
                </c:pt>
                <c:pt idx="10">
                  <c:v>Win LO in</c:v>
                </c:pt>
                <c:pt idx="11">
                  <c:v>Win LO out</c:v>
                </c:pt>
                <c:pt idx="12">
                  <c:v>Spr LO in</c:v>
                </c:pt>
                <c:pt idx="13">
                  <c:v>Spr LO out</c:v>
                </c:pt>
                <c:pt idx="14">
                  <c:v>Sum  LO in</c:v>
                </c:pt>
                <c:pt idx="15">
                  <c:v>Sum  LO out</c:v>
                </c:pt>
                <c:pt idx="16">
                  <c:v>Aut TSO in</c:v>
                </c:pt>
                <c:pt idx="17">
                  <c:v>Aut TSO out</c:v>
                </c:pt>
                <c:pt idx="18">
                  <c:v>Win TSO in</c:v>
                </c:pt>
                <c:pt idx="19">
                  <c:v>Win TSO out</c:v>
                </c:pt>
                <c:pt idx="20">
                  <c:v>Spr TSO in</c:v>
                </c:pt>
                <c:pt idx="21">
                  <c:v>Spr TSO out</c:v>
                </c:pt>
                <c:pt idx="22">
                  <c:v>Sum  TSO in</c:v>
                </c:pt>
                <c:pt idx="23">
                  <c:v>Sum  TSO out</c:v>
                </c:pt>
                <c:pt idx="24">
                  <c:v>Aut T in</c:v>
                </c:pt>
                <c:pt idx="25">
                  <c:v>Aut T out</c:v>
                </c:pt>
                <c:pt idx="26">
                  <c:v>Win T in</c:v>
                </c:pt>
                <c:pt idx="27">
                  <c:v>Win T out</c:v>
                </c:pt>
                <c:pt idx="28">
                  <c:v>Spr T in</c:v>
                </c:pt>
                <c:pt idx="29">
                  <c:v>Spr T out</c:v>
                </c:pt>
                <c:pt idx="30">
                  <c:v>Sum  T in</c:v>
                </c:pt>
                <c:pt idx="31">
                  <c:v>Sum  T out</c:v>
                </c:pt>
                <c:pt idx="32">
                  <c:v>Aut R in</c:v>
                </c:pt>
                <c:pt idx="33">
                  <c:v>Aut Channel</c:v>
                </c:pt>
                <c:pt idx="34">
                  <c:v>Win R in</c:v>
                </c:pt>
                <c:pt idx="35">
                  <c:v>Win Channel</c:v>
                </c:pt>
                <c:pt idx="36">
                  <c:v>Spr R in</c:v>
                </c:pt>
                <c:pt idx="37">
                  <c:v>Spr Channel</c:v>
                </c:pt>
                <c:pt idx="38">
                  <c:v>Sum  R in</c:v>
                </c:pt>
                <c:pt idx="39">
                  <c:v>Sum  Channel</c:v>
                </c:pt>
              </c:strCache>
            </c:strRef>
          </c:cat>
          <c:val>
            <c:numRef>
              <c:f>'average lagoons'!$B$10:$AO$10</c:f>
              <c:numCache>
                <c:formatCode>General</c:formatCode>
                <c:ptCount val="40"/>
                <c:pt idx="0">
                  <c:v>0.69372140999999965</c:v>
                </c:pt>
                <c:pt idx="1">
                  <c:v>0.46864467000000032</c:v>
                </c:pt>
                <c:pt idx="2">
                  <c:v>7.1138954999999955</c:v>
                </c:pt>
                <c:pt idx="3">
                  <c:v>7.8903059999999945</c:v>
                </c:pt>
                <c:pt idx="4" formatCode="0.00">
                  <c:v>1.87905973</c:v>
                </c:pt>
                <c:pt idx="5" formatCode="0.00">
                  <c:v>2.9457691099999987</c:v>
                </c:pt>
                <c:pt idx="6" formatCode="0.00">
                  <c:v>3.2252585999999983</c:v>
                </c:pt>
                <c:pt idx="7" formatCode="0.00">
                  <c:v>1.7719351999999893</c:v>
                </c:pt>
                <c:pt idx="8">
                  <c:v>0.49383000000000032</c:v>
                </c:pt>
                <c:pt idx="9">
                  <c:v>0.20861573999999991</c:v>
                </c:pt>
                <c:pt idx="10">
                  <c:v>4.9295207999999997</c:v>
                </c:pt>
                <c:pt idx="11">
                  <c:v>11.66902</c:v>
                </c:pt>
                <c:pt idx="12" formatCode="0.00">
                  <c:v>1.4486777399999997</c:v>
                </c:pt>
                <c:pt idx="13" formatCode="0.00">
                  <c:v>6.1435378399999268</c:v>
                </c:pt>
                <c:pt idx="14" formatCode="0.00">
                  <c:v>1.0344458199999986</c:v>
                </c:pt>
                <c:pt idx="15" formatCode="0.00">
                  <c:v>2.7055299600000002</c:v>
                </c:pt>
                <c:pt idx="16">
                  <c:v>0.89032061999999867</c:v>
                </c:pt>
                <c:pt idx="17">
                  <c:v>0.87012846000000543</c:v>
                </c:pt>
                <c:pt idx="18">
                  <c:v>0.82588494999999951</c:v>
                </c:pt>
                <c:pt idx="19">
                  <c:v>1.2753616999999791</c:v>
                </c:pt>
                <c:pt idx="20" formatCode="0.00">
                  <c:v>13.724633099999998</c:v>
                </c:pt>
                <c:pt idx="21" formatCode="0.00">
                  <c:v>6.9918280399999979</c:v>
                </c:pt>
                <c:pt idx="22" formatCode="0.00">
                  <c:v>14.570234670000024</c:v>
                </c:pt>
                <c:pt idx="23" formatCode="0.00">
                  <c:v>5.0998921499999952</c:v>
                </c:pt>
                <c:pt idx="24">
                  <c:v>0.11193479999999986</c:v>
                </c:pt>
                <c:pt idx="25">
                  <c:v>0.11193479999999925</c:v>
                </c:pt>
                <c:pt idx="26">
                  <c:v>3.8422717500000001</c:v>
                </c:pt>
                <c:pt idx="27">
                  <c:v>1.1631525500000104</c:v>
                </c:pt>
                <c:pt idx="28" formatCode="0.00">
                  <c:v>0.77732499999999982</c:v>
                </c:pt>
                <c:pt idx="29" formatCode="0.00">
                  <c:v>2.3273476299999998</c:v>
                </c:pt>
                <c:pt idx="30" formatCode="0.00">
                  <c:v>1.3296647099999861</c:v>
                </c:pt>
                <c:pt idx="31" formatCode="0.00">
                  <c:v>1.3230985999999996</c:v>
                </c:pt>
                <c:pt idx="32">
                  <c:v>4.4170350000000067E-2</c:v>
                </c:pt>
                <c:pt idx="33">
                  <c:v>9.8327040000000268E-2</c:v>
                </c:pt>
                <c:pt idx="34">
                  <c:v>2.6419904999999999</c:v>
                </c:pt>
                <c:pt idx="35">
                  <c:v>1.1250727700000001</c:v>
                </c:pt>
                <c:pt idx="36" formatCode="0.00">
                  <c:v>0.24088295799999995</c:v>
                </c:pt>
                <c:pt idx="37" formatCode="0.00">
                  <c:v>0.49498227000000516</c:v>
                </c:pt>
                <c:pt idx="38" formatCode="0.00">
                  <c:v>1.5209963999999829</c:v>
                </c:pt>
                <c:pt idx="39" formatCode="0.00">
                  <c:v>1.14151548</c:v>
                </c:pt>
              </c:numCache>
            </c:numRef>
          </c:val>
        </c:ser>
        <c:gapWidth val="55"/>
        <c:overlap val="100"/>
        <c:axId val="148951424"/>
        <c:axId val="148952960"/>
      </c:barChart>
      <c:catAx>
        <c:axId val="148951424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8952960"/>
        <c:crosses val="autoZero"/>
        <c:auto val="1"/>
        <c:lblAlgn val="ctr"/>
        <c:lblOffset val="100"/>
      </c:catAx>
      <c:valAx>
        <c:axId val="148952960"/>
        <c:scaling>
          <c:orientation val="minMax"/>
        </c:scaling>
        <c:axPos val="l"/>
        <c:majorGridlines/>
        <c:numFmt formatCode="0%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89514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9502062242220004"/>
          <c:y val="0.41858289649727393"/>
          <c:w val="0.10290898420306158"/>
          <c:h val="8.7973482771478095E-2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PE in the sediment</a:t>
            </a:r>
            <a:endParaRPr lang="el-GR" sz="1000"/>
          </a:p>
        </c:rich>
      </c:tx>
    </c:title>
    <c:plotArea>
      <c:layout/>
      <c:barChart>
        <c:barDir val="col"/>
        <c:grouping val="percentStacked"/>
        <c:ser>
          <c:idx val="0"/>
          <c:order val="0"/>
          <c:tx>
            <c:strRef>
              <c:f>'average lagoons'!$A$14</c:f>
              <c:strCache>
                <c:ptCount val="1"/>
                <c:pt idx="0">
                  <c:v>Chl a (ug/g)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strRef>
              <c:f>'average lagoons'!$B$2:$AO$2</c:f>
              <c:strCache>
                <c:ptCount val="40"/>
                <c:pt idx="0">
                  <c:v>Aut M in</c:v>
                </c:pt>
                <c:pt idx="1">
                  <c:v>Aut M out</c:v>
                </c:pt>
                <c:pt idx="2">
                  <c:v>Win M in</c:v>
                </c:pt>
                <c:pt idx="3">
                  <c:v>Win M out</c:v>
                </c:pt>
                <c:pt idx="4">
                  <c:v>Spr M in</c:v>
                </c:pt>
                <c:pt idx="5">
                  <c:v>Spr M out</c:v>
                </c:pt>
                <c:pt idx="6">
                  <c:v>Sum  M in</c:v>
                </c:pt>
                <c:pt idx="7">
                  <c:v>Sum  M out</c:v>
                </c:pt>
                <c:pt idx="8">
                  <c:v>Aut LO in</c:v>
                </c:pt>
                <c:pt idx="9">
                  <c:v>Aut LO out</c:v>
                </c:pt>
                <c:pt idx="10">
                  <c:v>Win LO in</c:v>
                </c:pt>
                <c:pt idx="11">
                  <c:v>Win LO out</c:v>
                </c:pt>
                <c:pt idx="12">
                  <c:v>Spr LO in</c:v>
                </c:pt>
                <c:pt idx="13">
                  <c:v>Spr LO out</c:v>
                </c:pt>
                <c:pt idx="14">
                  <c:v>Sum  LO in</c:v>
                </c:pt>
                <c:pt idx="15">
                  <c:v>Sum  LO out</c:v>
                </c:pt>
                <c:pt idx="16">
                  <c:v>Aut TSO in</c:v>
                </c:pt>
                <c:pt idx="17">
                  <c:v>Aut TSO out</c:v>
                </c:pt>
                <c:pt idx="18">
                  <c:v>Win TSO in</c:v>
                </c:pt>
                <c:pt idx="19">
                  <c:v>Win TSO out</c:v>
                </c:pt>
                <c:pt idx="20">
                  <c:v>Spr TSO in</c:v>
                </c:pt>
                <c:pt idx="21">
                  <c:v>Spr TSO out</c:v>
                </c:pt>
                <c:pt idx="22">
                  <c:v>Sum  TSO in</c:v>
                </c:pt>
                <c:pt idx="23">
                  <c:v>Sum  TSO out</c:v>
                </c:pt>
                <c:pt idx="24">
                  <c:v>Aut T in</c:v>
                </c:pt>
                <c:pt idx="25">
                  <c:v>Aut T out</c:v>
                </c:pt>
                <c:pt idx="26">
                  <c:v>Win T in</c:v>
                </c:pt>
                <c:pt idx="27">
                  <c:v>Win T out</c:v>
                </c:pt>
                <c:pt idx="28">
                  <c:v>Spr T in</c:v>
                </c:pt>
                <c:pt idx="29">
                  <c:v>Spr T out</c:v>
                </c:pt>
                <c:pt idx="30">
                  <c:v>Sum  T in</c:v>
                </c:pt>
                <c:pt idx="31">
                  <c:v>Sum  T out</c:v>
                </c:pt>
                <c:pt idx="32">
                  <c:v>Aut R in</c:v>
                </c:pt>
                <c:pt idx="33">
                  <c:v>Aut Channel</c:v>
                </c:pt>
                <c:pt idx="34">
                  <c:v>Win R in</c:v>
                </c:pt>
                <c:pt idx="35">
                  <c:v>Win Channel</c:v>
                </c:pt>
                <c:pt idx="36">
                  <c:v>Spr R in</c:v>
                </c:pt>
                <c:pt idx="37">
                  <c:v>Spr Channel</c:v>
                </c:pt>
                <c:pt idx="38">
                  <c:v>Sum  R in</c:v>
                </c:pt>
                <c:pt idx="39">
                  <c:v>Sum  Channel</c:v>
                </c:pt>
              </c:strCache>
            </c:strRef>
          </c:cat>
          <c:val>
            <c:numRef>
              <c:f>'average lagoons'!$B$14:$AO$14</c:f>
              <c:numCache>
                <c:formatCode>General</c:formatCode>
                <c:ptCount val="40"/>
                <c:pt idx="0">
                  <c:v>119.42721189591141</c:v>
                </c:pt>
                <c:pt idx="1">
                  <c:v>67.552503576537859</c:v>
                </c:pt>
                <c:pt idx="2">
                  <c:v>80.270306359998926</c:v>
                </c:pt>
                <c:pt idx="3">
                  <c:v>43.43842978</c:v>
                </c:pt>
                <c:pt idx="4" formatCode="0.00">
                  <c:v>59.010603498999998</c:v>
                </c:pt>
                <c:pt idx="5" formatCode="0.00">
                  <c:v>28.623196478714036</c:v>
                </c:pt>
                <c:pt idx="6" formatCode="0.00">
                  <c:v>48.205774666414243</c:v>
                </c:pt>
                <c:pt idx="7" formatCode="0.00">
                  <c:v>92.094137604704713</c:v>
                </c:pt>
                <c:pt idx="8">
                  <c:v>32.880870015535997</c:v>
                </c:pt>
                <c:pt idx="9">
                  <c:v>56.159198767334345</c:v>
                </c:pt>
                <c:pt idx="10">
                  <c:v>85.170197229999758</c:v>
                </c:pt>
                <c:pt idx="11">
                  <c:v>34.888446189999996</c:v>
                </c:pt>
                <c:pt idx="12" formatCode="0.00">
                  <c:v>28.144578776227707</c:v>
                </c:pt>
                <c:pt idx="13" formatCode="0.00">
                  <c:v>28.24626623479487</c:v>
                </c:pt>
                <c:pt idx="14" formatCode="0.00">
                  <c:v>104.31127271642264</c:v>
                </c:pt>
                <c:pt idx="15" formatCode="0.00">
                  <c:v>34.203251185141887</c:v>
                </c:pt>
                <c:pt idx="16">
                  <c:v>27.689739130434599</c:v>
                </c:pt>
                <c:pt idx="17">
                  <c:v>25.562342064714716</c:v>
                </c:pt>
                <c:pt idx="18">
                  <c:v>47.619385820000012</c:v>
                </c:pt>
                <c:pt idx="19">
                  <c:v>36.304998159999997</c:v>
                </c:pt>
                <c:pt idx="20" formatCode="0.00">
                  <c:v>41.690018285099661</c:v>
                </c:pt>
                <c:pt idx="21" formatCode="0.00">
                  <c:v>13.332652338118381</c:v>
                </c:pt>
                <c:pt idx="22" formatCode="0.00">
                  <c:v>22.541369983712592</c:v>
                </c:pt>
                <c:pt idx="23" formatCode="0.00">
                  <c:v>16.971354409951996</c:v>
                </c:pt>
                <c:pt idx="24">
                  <c:v>57.756289905090171</c:v>
                </c:pt>
                <c:pt idx="25">
                  <c:v>92.792600101368464</c:v>
                </c:pt>
                <c:pt idx="26">
                  <c:v>20.502382389999781</c:v>
                </c:pt>
                <c:pt idx="27">
                  <c:v>62.994739360000011</c:v>
                </c:pt>
                <c:pt idx="28" formatCode="0.00">
                  <c:v>40.082610145048506</c:v>
                </c:pt>
                <c:pt idx="29" formatCode="0.00">
                  <c:v>45.043978749824163</c:v>
                </c:pt>
                <c:pt idx="30" formatCode="0.00">
                  <c:v>100.07417274372033</c:v>
                </c:pt>
                <c:pt idx="31" formatCode="0.00">
                  <c:v>113.18206196654928</c:v>
                </c:pt>
                <c:pt idx="32">
                  <c:v>19.542249240121027</c:v>
                </c:pt>
                <c:pt idx="33">
                  <c:v>124.42777833249964</c:v>
                </c:pt>
                <c:pt idx="34">
                  <c:v>48.335492057764746</c:v>
                </c:pt>
                <c:pt idx="35">
                  <c:v>56.701096821698044</c:v>
                </c:pt>
                <c:pt idx="36" formatCode="0.00">
                  <c:v>55.478653780638773</c:v>
                </c:pt>
                <c:pt idx="37" formatCode="0.00">
                  <c:v>27.764694726360087</c:v>
                </c:pt>
                <c:pt idx="38" formatCode="0.00">
                  <c:v>98.564621819355423</c:v>
                </c:pt>
                <c:pt idx="39" formatCode="0.00">
                  <c:v>37.033813678491526</c:v>
                </c:pt>
              </c:numCache>
            </c:numRef>
          </c:val>
        </c:ser>
        <c:ser>
          <c:idx val="1"/>
          <c:order val="1"/>
          <c:tx>
            <c:strRef>
              <c:f>'average lagoons'!$A$15</c:f>
              <c:strCache>
                <c:ptCount val="1"/>
                <c:pt idx="0">
                  <c:v>Phaeop. (ug/g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strRef>
              <c:f>'average lagoons'!$B$2:$AO$2</c:f>
              <c:strCache>
                <c:ptCount val="40"/>
                <c:pt idx="0">
                  <c:v>Aut M in</c:v>
                </c:pt>
                <c:pt idx="1">
                  <c:v>Aut M out</c:v>
                </c:pt>
                <c:pt idx="2">
                  <c:v>Win M in</c:v>
                </c:pt>
                <c:pt idx="3">
                  <c:v>Win M out</c:v>
                </c:pt>
                <c:pt idx="4">
                  <c:v>Spr M in</c:v>
                </c:pt>
                <c:pt idx="5">
                  <c:v>Spr M out</c:v>
                </c:pt>
                <c:pt idx="6">
                  <c:v>Sum  M in</c:v>
                </c:pt>
                <c:pt idx="7">
                  <c:v>Sum  M out</c:v>
                </c:pt>
                <c:pt idx="8">
                  <c:v>Aut LO in</c:v>
                </c:pt>
                <c:pt idx="9">
                  <c:v>Aut LO out</c:v>
                </c:pt>
                <c:pt idx="10">
                  <c:v>Win LO in</c:v>
                </c:pt>
                <c:pt idx="11">
                  <c:v>Win LO out</c:v>
                </c:pt>
                <c:pt idx="12">
                  <c:v>Spr LO in</c:v>
                </c:pt>
                <c:pt idx="13">
                  <c:v>Spr LO out</c:v>
                </c:pt>
                <c:pt idx="14">
                  <c:v>Sum  LO in</c:v>
                </c:pt>
                <c:pt idx="15">
                  <c:v>Sum  LO out</c:v>
                </c:pt>
                <c:pt idx="16">
                  <c:v>Aut TSO in</c:v>
                </c:pt>
                <c:pt idx="17">
                  <c:v>Aut TSO out</c:v>
                </c:pt>
                <c:pt idx="18">
                  <c:v>Win TSO in</c:v>
                </c:pt>
                <c:pt idx="19">
                  <c:v>Win TSO out</c:v>
                </c:pt>
                <c:pt idx="20">
                  <c:v>Spr TSO in</c:v>
                </c:pt>
                <c:pt idx="21">
                  <c:v>Spr TSO out</c:v>
                </c:pt>
                <c:pt idx="22">
                  <c:v>Sum  TSO in</c:v>
                </c:pt>
                <c:pt idx="23">
                  <c:v>Sum  TSO out</c:v>
                </c:pt>
                <c:pt idx="24">
                  <c:v>Aut T in</c:v>
                </c:pt>
                <c:pt idx="25">
                  <c:v>Aut T out</c:v>
                </c:pt>
                <c:pt idx="26">
                  <c:v>Win T in</c:v>
                </c:pt>
                <c:pt idx="27">
                  <c:v>Win T out</c:v>
                </c:pt>
                <c:pt idx="28">
                  <c:v>Spr T in</c:v>
                </c:pt>
                <c:pt idx="29">
                  <c:v>Spr T out</c:v>
                </c:pt>
                <c:pt idx="30">
                  <c:v>Sum  T in</c:v>
                </c:pt>
                <c:pt idx="31">
                  <c:v>Sum  T out</c:v>
                </c:pt>
                <c:pt idx="32">
                  <c:v>Aut R in</c:v>
                </c:pt>
                <c:pt idx="33">
                  <c:v>Aut Channel</c:v>
                </c:pt>
                <c:pt idx="34">
                  <c:v>Win R in</c:v>
                </c:pt>
                <c:pt idx="35">
                  <c:v>Win Channel</c:v>
                </c:pt>
                <c:pt idx="36">
                  <c:v>Spr R in</c:v>
                </c:pt>
                <c:pt idx="37">
                  <c:v>Spr Channel</c:v>
                </c:pt>
                <c:pt idx="38">
                  <c:v>Sum  R in</c:v>
                </c:pt>
                <c:pt idx="39">
                  <c:v>Sum  Channel</c:v>
                </c:pt>
              </c:strCache>
            </c:strRef>
          </c:cat>
          <c:val>
            <c:numRef>
              <c:f>'average lagoons'!$B$15:$AO$15</c:f>
              <c:numCache>
                <c:formatCode>General</c:formatCode>
                <c:ptCount val="40"/>
                <c:pt idx="0">
                  <c:v>167.91443866171002</c:v>
                </c:pt>
                <c:pt idx="1">
                  <c:v>89.356723891273234</c:v>
                </c:pt>
                <c:pt idx="2">
                  <c:v>115.3032078</c:v>
                </c:pt>
                <c:pt idx="3">
                  <c:v>50.736494860000001</c:v>
                </c:pt>
                <c:pt idx="4" formatCode="0.00">
                  <c:v>40.819835090516094</c:v>
                </c:pt>
                <c:pt idx="5" formatCode="0.00">
                  <c:v>16.875442149881689</c:v>
                </c:pt>
                <c:pt idx="6" formatCode="0.00">
                  <c:v>152.77120638918964</c:v>
                </c:pt>
                <c:pt idx="7" formatCode="0.00">
                  <c:v>124.09916024628619</c:v>
                </c:pt>
                <c:pt idx="8">
                  <c:v>58.796998446401396</c:v>
                </c:pt>
                <c:pt idx="9">
                  <c:v>21.761999999999986</c:v>
                </c:pt>
                <c:pt idx="10">
                  <c:v>71.628636699999959</c:v>
                </c:pt>
                <c:pt idx="11">
                  <c:v>26.272805479999999</c:v>
                </c:pt>
                <c:pt idx="12" formatCode="0.00">
                  <c:v>57.784132450669226</c:v>
                </c:pt>
                <c:pt idx="13" formatCode="0.00">
                  <c:v>29.793105744876605</c:v>
                </c:pt>
                <c:pt idx="14" formatCode="0.00">
                  <c:v>97.940668238336627</c:v>
                </c:pt>
                <c:pt idx="15" formatCode="0.00">
                  <c:v>34.914536088573357</c:v>
                </c:pt>
                <c:pt idx="16">
                  <c:v>31.945285933503591</c:v>
                </c:pt>
                <c:pt idx="17">
                  <c:v>33.361636363635995</c:v>
                </c:pt>
                <c:pt idx="18">
                  <c:v>50.401219499999996</c:v>
                </c:pt>
                <c:pt idx="19">
                  <c:v>80.539471249999949</c:v>
                </c:pt>
                <c:pt idx="20" formatCode="0.00">
                  <c:v>21.098592627212714</c:v>
                </c:pt>
                <c:pt idx="21" formatCode="0.00">
                  <c:v>8.903756768230183</c:v>
                </c:pt>
                <c:pt idx="22" formatCode="0.00">
                  <c:v>30.168484147006314</c:v>
                </c:pt>
                <c:pt idx="23" formatCode="0.00">
                  <c:v>44.312385434773645</c:v>
                </c:pt>
                <c:pt idx="24">
                  <c:v>64.885313632440742</c:v>
                </c:pt>
                <c:pt idx="25">
                  <c:v>29.974093258996437</c:v>
                </c:pt>
                <c:pt idx="26">
                  <c:v>22.162173169999999</c:v>
                </c:pt>
                <c:pt idx="27">
                  <c:v>68.111023230000427</c:v>
                </c:pt>
                <c:pt idx="28" formatCode="0.00">
                  <c:v>65.80071440057911</c:v>
                </c:pt>
                <c:pt idx="29" formatCode="0.00">
                  <c:v>95.988753319253789</c:v>
                </c:pt>
                <c:pt idx="30" formatCode="0.00">
                  <c:v>54.996213936609564</c:v>
                </c:pt>
                <c:pt idx="31" formatCode="0.00">
                  <c:v>77.944937779331966</c:v>
                </c:pt>
                <c:pt idx="32">
                  <c:v>20.191270516717314</c:v>
                </c:pt>
                <c:pt idx="33">
                  <c:v>49.8021268097853</c:v>
                </c:pt>
                <c:pt idx="34">
                  <c:v>46.439680109488044</c:v>
                </c:pt>
                <c:pt idx="35">
                  <c:v>11.626450248548741</c:v>
                </c:pt>
                <c:pt idx="36" formatCode="0.00">
                  <c:v>107.08430685764898</c:v>
                </c:pt>
                <c:pt idx="37" formatCode="0.00">
                  <c:v>51.144730418510008</c:v>
                </c:pt>
                <c:pt idx="38" formatCode="0.00">
                  <c:v>101.70760921386267</c:v>
                </c:pt>
                <c:pt idx="39" formatCode="0.00">
                  <c:v>25.776857092098833</c:v>
                </c:pt>
              </c:numCache>
            </c:numRef>
          </c:val>
        </c:ser>
        <c:gapWidth val="55"/>
        <c:overlap val="100"/>
        <c:axId val="149088512"/>
        <c:axId val="149159936"/>
      </c:barChart>
      <c:catAx>
        <c:axId val="149088512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9159936"/>
        <c:crosses val="autoZero"/>
        <c:auto val="1"/>
        <c:lblAlgn val="ctr"/>
        <c:lblOffset val="100"/>
      </c:catAx>
      <c:valAx>
        <c:axId val="149159936"/>
        <c:scaling>
          <c:orientation val="minMax"/>
        </c:scaling>
        <c:axPos val="l"/>
        <c:majorGridlines/>
        <c:numFmt formatCode="0%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49088512"/>
        <c:crosses val="autoZero"/>
        <c:crossBetween val="between"/>
      </c:valAx>
    </c:plotArea>
    <c:legend>
      <c:legendPos val="r"/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NH</a:t>
            </a:r>
            <a:r>
              <a:rPr lang="en-US" sz="1000" baseline="-25000"/>
              <a:t>4</a:t>
            </a:r>
            <a:endParaRPr lang="el-GR" sz="1000" baseline="-25000"/>
          </a:p>
        </c:rich>
      </c:tx>
      <c:layout>
        <c:manualLayout>
          <c:xMode val="edge"/>
          <c:yMode val="edge"/>
          <c:x val="0.41386574009209731"/>
          <c:y val="1.6701497218508367E-2"/>
        </c:manualLayout>
      </c:layout>
    </c:title>
    <c:plotArea>
      <c:layout>
        <c:manualLayout>
          <c:layoutTarget val="inner"/>
          <c:xMode val="edge"/>
          <c:yMode val="edge"/>
          <c:x val="0.13233548509139351"/>
          <c:y val="0.13095238095238276"/>
          <c:w val="0.64862531823162506"/>
          <c:h val="0.59489438820147478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4:$I$4</c:f>
              <c:numCache>
                <c:formatCode>0.00</c:formatCode>
                <c:ptCount val="8"/>
                <c:pt idx="0">
                  <c:v>9.5532800000000027</c:v>
                </c:pt>
                <c:pt idx="1">
                  <c:v>7.8508799999999965</c:v>
                </c:pt>
                <c:pt idx="2" formatCode="General">
                  <c:v>1.8900000000000001</c:v>
                </c:pt>
                <c:pt idx="3" formatCode="General">
                  <c:v>0.19</c:v>
                </c:pt>
                <c:pt idx="4">
                  <c:v>6.3424000000000005</c:v>
                </c:pt>
                <c:pt idx="5">
                  <c:v>1.9072000000000002</c:v>
                </c:pt>
                <c:pt idx="6">
                  <c:v>176.8324000000016</c:v>
                </c:pt>
                <c:pt idx="7">
                  <c:v>58.029933333333332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val>
            <c:numRef>
              <c:f>'average lagoons'!$J$4:$Q$4</c:f>
              <c:numCache>
                <c:formatCode>0.00</c:formatCode>
                <c:ptCount val="8"/>
                <c:pt idx="0">
                  <c:v>1.36768</c:v>
                </c:pt>
                <c:pt idx="1">
                  <c:v>2.0076800000000001</c:v>
                </c:pt>
                <c:pt idx="2" formatCode="General">
                  <c:v>2.79</c:v>
                </c:pt>
                <c:pt idx="3" formatCode="General">
                  <c:v>5.0999999999999996</c:v>
                </c:pt>
                <c:pt idx="4">
                  <c:v>0.79573333333333363</c:v>
                </c:pt>
                <c:pt idx="5">
                  <c:v>1.0517333333333332</c:v>
                </c:pt>
                <c:pt idx="6">
                  <c:v>4.4621666666666666</c:v>
                </c:pt>
                <c:pt idx="7">
                  <c:v>12.036966666666666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val>
            <c:numRef>
              <c:f>'average lagoons'!$R$4:$Y$4</c:f>
              <c:numCache>
                <c:formatCode>0.00</c:formatCode>
                <c:ptCount val="8"/>
                <c:pt idx="0">
                  <c:v>5.1116799999999998</c:v>
                </c:pt>
                <c:pt idx="1">
                  <c:v>2.7564799999999967</c:v>
                </c:pt>
                <c:pt idx="2" formatCode="General">
                  <c:v>9.11</c:v>
                </c:pt>
                <c:pt idx="3" formatCode="General">
                  <c:v>10.69</c:v>
                </c:pt>
                <c:pt idx="4">
                  <c:v>2.5151999999999997</c:v>
                </c:pt>
                <c:pt idx="5">
                  <c:v>0.96640000000000004</c:v>
                </c:pt>
                <c:pt idx="6">
                  <c:v>19.394099999999987</c:v>
                </c:pt>
                <c:pt idx="7">
                  <c:v>35.653800000000004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val>
            <c:numRef>
              <c:f>'average lagoons'!$Z$4:$AG$4</c:f>
              <c:numCache>
                <c:formatCode>0.00</c:formatCode>
                <c:ptCount val="8"/>
                <c:pt idx="0">
                  <c:v>0.64447999999999994</c:v>
                </c:pt>
                <c:pt idx="1">
                  <c:v>0.65728000000000064</c:v>
                </c:pt>
                <c:pt idx="2" formatCode="General">
                  <c:v>10.28</c:v>
                </c:pt>
                <c:pt idx="3" formatCode="General">
                  <c:v>6.95</c:v>
                </c:pt>
                <c:pt idx="4">
                  <c:v>0.27520000000000006</c:v>
                </c:pt>
                <c:pt idx="5">
                  <c:v>1.5808</c:v>
                </c:pt>
                <c:pt idx="6">
                  <c:v>4.005066666666667</c:v>
                </c:pt>
                <c:pt idx="7">
                  <c:v>1.588966666666666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4:$AO$4</c:f>
              <c:numCache>
                <c:formatCode>0.00</c:formatCode>
                <c:ptCount val="8"/>
                <c:pt idx="0">
                  <c:v>1.8156800000000002</c:v>
                </c:pt>
                <c:pt idx="1">
                  <c:v>1.463679999999987</c:v>
                </c:pt>
                <c:pt idx="2" formatCode="General">
                  <c:v>4.8</c:v>
                </c:pt>
                <c:pt idx="3" formatCode="General">
                  <c:v>10.965300000000004</c:v>
                </c:pt>
                <c:pt idx="4">
                  <c:v>2.0629333333333335</c:v>
                </c:pt>
                <c:pt idx="5" formatCode="General">
                  <c:v>0.55889999999999995</c:v>
                </c:pt>
                <c:pt idx="6">
                  <c:v>6.290566666666666</c:v>
                </c:pt>
                <c:pt idx="7">
                  <c:v>3.6350333333333338</c:v>
                </c:pt>
              </c:numCache>
            </c:numRef>
          </c:val>
        </c:ser>
        <c:axId val="138318208"/>
        <c:axId val="138319744"/>
      </c:barChart>
      <c:catAx>
        <c:axId val="138318208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319744"/>
        <c:crosses val="autoZero"/>
        <c:auto val="1"/>
        <c:lblAlgn val="ctr"/>
        <c:lblOffset val="100"/>
      </c:catAx>
      <c:valAx>
        <c:axId val="13831974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 baseline="0"/>
                  <a:t>NH</a:t>
                </a:r>
                <a:r>
                  <a:rPr lang="en-US" sz="800" b="0" baseline="-25000"/>
                  <a:t>4 </a:t>
                </a:r>
                <a:r>
                  <a:rPr lang="en-US" sz="800" b="0" baseline="0"/>
                  <a:t>(</a:t>
                </a:r>
                <a:r>
                  <a:rPr lang="el-GR" sz="800" b="0"/>
                  <a:t>μ</a:t>
                </a:r>
                <a:r>
                  <a:rPr lang="en-US" sz="800" b="0"/>
                  <a:t>M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5.0034286254759094E-4"/>
              <c:y val="0.28109798775153111"/>
            </c:manualLayout>
          </c:layout>
        </c:title>
        <c:numFmt formatCode="0" sourceLinked="0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3182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124876543209878"/>
          <c:y val="5.2974628171478383E-3"/>
          <c:w val="0.14779444444444736"/>
          <c:h val="0.50130921134859074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PO</a:t>
            </a:r>
            <a:r>
              <a:rPr lang="en-US" sz="1000" baseline="-25000"/>
              <a:t>4</a:t>
            </a:r>
            <a:r>
              <a:rPr lang="en-US" sz="1000"/>
              <a:t> </a:t>
            </a:r>
            <a:endParaRPr lang="el-GR" sz="1000"/>
          </a:p>
        </c:rich>
      </c:tx>
      <c:layout>
        <c:manualLayout>
          <c:xMode val="edge"/>
          <c:yMode val="edge"/>
          <c:x val="0.40636367180531985"/>
          <c:y val="8.7129241084366526E-4"/>
        </c:manualLayout>
      </c:layout>
    </c:title>
    <c:plotArea>
      <c:layout>
        <c:manualLayout>
          <c:layoutTarget val="inner"/>
          <c:xMode val="edge"/>
          <c:yMode val="edge"/>
          <c:x val="0.14952284460861787"/>
          <c:y val="0.20975211793235704"/>
          <c:w val="0.69986445763564364"/>
          <c:h val="0.5168315869051856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5:$I$5</c:f>
              <c:numCache>
                <c:formatCode>0.00</c:formatCode>
                <c:ptCount val="8"/>
                <c:pt idx="0">
                  <c:v>0.115</c:v>
                </c:pt>
                <c:pt idx="1">
                  <c:v>0.26</c:v>
                </c:pt>
                <c:pt idx="2" formatCode="General">
                  <c:v>2.0000000000000011E-2</c:v>
                </c:pt>
                <c:pt idx="3" formatCode="General">
                  <c:v>2.0000000000000011E-2</c:v>
                </c:pt>
                <c:pt idx="4">
                  <c:v>0.1566666666666667</c:v>
                </c:pt>
                <c:pt idx="5">
                  <c:v>0.46500000000000002</c:v>
                </c:pt>
                <c:pt idx="6">
                  <c:v>0.16833333333333472</c:v>
                </c:pt>
                <c:pt idx="7">
                  <c:v>8.8333333333333347E-2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val>
            <c:numRef>
              <c:f>'average lagoons'!$J$5:$Q$5</c:f>
              <c:numCache>
                <c:formatCode>0.00</c:formatCode>
                <c:ptCount val="8"/>
                <c:pt idx="0">
                  <c:v>0.115</c:v>
                </c:pt>
                <c:pt idx="1">
                  <c:v>0.05</c:v>
                </c:pt>
                <c:pt idx="2" formatCode="General">
                  <c:v>0</c:v>
                </c:pt>
                <c:pt idx="3" formatCode="General">
                  <c:v>0.05</c:v>
                </c:pt>
                <c:pt idx="4">
                  <c:v>0.22833333333333344</c:v>
                </c:pt>
                <c:pt idx="5">
                  <c:v>0.16500000000000001</c:v>
                </c:pt>
                <c:pt idx="6">
                  <c:v>6.3333333333334033E-2</c:v>
                </c:pt>
                <c:pt idx="7">
                  <c:v>7.1666666666666684E-2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val>
            <c:numRef>
              <c:f>'average lagoons'!$R$5:$Y$5</c:f>
              <c:numCache>
                <c:formatCode>0.00</c:formatCode>
                <c:ptCount val="8"/>
                <c:pt idx="0">
                  <c:v>7.5000000000000011E-2</c:v>
                </c:pt>
                <c:pt idx="1">
                  <c:v>0.41500000000000031</c:v>
                </c:pt>
                <c:pt idx="2" formatCode="General">
                  <c:v>0.23</c:v>
                </c:pt>
                <c:pt idx="3" formatCode="General">
                  <c:v>0.12000000000000002</c:v>
                </c:pt>
                <c:pt idx="4">
                  <c:v>0.13</c:v>
                </c:pt>
                <c:pt idx="5">
                  <c:v>0.26666666666666738</c:v>
                </c:pt>
                <c:pt idx="6">
                  <c:v>0.27833333333333327</c:v>
                </c:pt>
                <c:pt idx="7">
                  <c:v>0.15166666666666664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val>
            <c:numRef>
              <c:f>'average lagoons'!$Z$5:$AG$5</c:f>
              <c:numCache>
                <c:formatCode>0.00</c:formatCode>
                <c:ptCount val="8"/>
                <c:pt idx="0">
                  <c:v>0.115</c:v>
                </c:pt>
                <c:pt idx="1">
                  <c:v>0.125</c:v>
                </c:pt>
                <c:pt idx="2" formatCode="General">
                  <c:v>1.0000000000000005E-2</c:v>
                </c:pt>
                <c:pt idx="3" formatCode="General">
                  <c:v>0.42000000000000032</c:v>
                </c:pt>
                <c:pt idx="4">
                  <c:v>0.1816666666666667</c:v>
                </c:pt>
                <c:pt idx="5">
                  <c:v>0.29833333333333334</c:v>
                </c:pt>
                <c:pt idx="6">
                  <c:v>8.8333333333333347E-2</c:v>
                </c:pt>
                <c:pt idx="7">
                  <c:v>9.6666666666668025E-2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5:$AO$5</c:f>
              <c:numCache>
                <c:formatCode>0.00</c:formatCode>
                <c:ptCount val="8"/>
                <c:pt idx="0">
                  <c:v>0.16</c:v>
                </c:pt>
                <c:pt idx="1">
                  <c:v>0.2</c:v>
                </c:pt>
                <c:pt idx="2" formatCode="General">
                  <c:v>1.8300000000000021E-2</c:v>
                </c:pt>
                <c:pt idx="3" formatCode="General">
                  <c:v>1.4999999999999998E-2</c:v>
                </c:pt>
                <c:pt idx="4">
                  <c:v>0.10666666666666762</c:v>
                </c:pt>
                <c:pt idx="5">
                  <c:v>0.16833333333333472</c:v>
                </c:pt>
                <c:pt idx="6">
                  <c:v>0.10666666666666762</c:v>
                </c:pt>
                <c:pt idx="7">
                  <c:v>9.8333333333333398E-2</c:v>
                </c:pt>
              </c:numCache>
            </c:numRef>
          </c:val>
        </c:ser>
        <c:axId val="138499200"/>
        <c:axId val="138500736"/>
      </c:barChart>
      <c:catAx>
        <c:axId val="138499200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500736"/>
        <c:crossesAt val="0"/>
        <c:auto val="1"/>
        <c:lblAlgn val="ctr"/>
        <c:lblOffset val="100"/>
      </c:catAx>
      <c:valAx>
        <c:axId val="13850073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PO</a:t>
                </a:r>
                <a:r>
                  <a:rPr lang="en-US" sz="800" b="0" baseline="-25000"/>
                  <a:t>4 </a:t>
                </a:r>
                <a:r>
                  <a:rPr lang="en-US" sz="800" b="0"/>
                  <a:t>(uM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3.7509111465265999E-3"/>
              <c:y val="0.24932798924034894"/>
            </c:manualLayout>
          </c:layout>
        </c:title>
        <c:numFmt formatCode="0.0" sourceLinked="0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4992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873890458825363"/>
          <c:y val="3.6385495162706692E-2"/>
          <c:w val="0.14978366145656241"/>
          <c:h val="0.4562755178674153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NO</a:t>
            </a:r>
            <a:r>
              <a:rPr lang="en-US" sz="1000" baseline="-25000"/>
              <a:t>3</a:t>
            </a:r>
            <a:endParaRPr lang="en-US" sz="1000"/>
          </a:p>
        </c:rich>
      </c:tx>
      <c:layout>
        <c:manualLayout>
          <c:xMode val="edge"/>
          <c:yMode val="edge"/>
          <c:x val="0.40525513444844374"/>
          <c:y val="0"/>
        </c:manualLayout>
      </c:layout>
    </c:title>
    <c:plotArea>
      <c:layout>
        <c:manualLayout>
          <c:layoutTarget val="inner"/>
          <c:xMode val="edge"/>
          <c:yMode val="edge"/>
          <c:x val="0.13487429919705854"/>
          <c:y val="0.14221847690387021"/>
          <c:w val="0.70085797983120457"/>
          <c:h val="0.56965730337079246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6:$I$6</c:f>
              <c:numCache>
                <c:formatCode>0.00</c:formatCode>
                <c:ptCount val="8"/>
                <c:pt idx="0">
                  <c:v>1.6454500000000001</c:v>
                </c:pt>
                <c:pt idx="1">
                  <c:v>3.09015</c:v>
                </c:pt>
                <c:pt idx="2" formatCode="General">
                  <c:v>4.88</c:v>
                </c:pt>
                <c:pt idx="3" formatCode="General">
                  <c:v>2.61</c:v>
                </c:pt>
                <c:pt idx="4">
                  <c:v>2.51548333333331</c:v>
                </c:pt>
                <c:pt idx="5">
                  <c:v>4.9620333333333333</c:v>
                </c:pt>
                <c:pt idx="6">
                  <c:v>1.433499999999982</c:v>
                </c:pt>
                <c:pt idx="7">
                  <c:v>0.50265000000000004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6:$Q$6</c:f>
              <c:numCache>
                <c:formatCode>0.00</c:formatCode>
                <c:ptCount val="8"/>
                <c:pt idx="0">
                  <c:v>1.21035</c:v>
                </c:pt>
                <c:pt idx="1">
                  <c:v>1.925</c:v>
                </c:pt>
                <c:pt idx="2" formatCode="General">
                  <c:v>1.52</c:v>
                </c:pt>
                <c:pt idx="3" formatCode="General">
                  <c:v>1.33</c:v>
                </c:pt>
                <c:pt idx="4">
                  <c:v>1.0869499999999999</c:v>
                </c:pt>
                <c:pt idx="5">
                  <c:v>0.42373333333333324</c:v>
                </c:pt>
                <c:pt idx="6">
                  <c:v>1.185225</c:v>
                </c:pt>
                <c:pt idx="7">
                  <c:v>1.4884666666666666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6:$Y$6</c:f>
              <c:numCache>
                <c:formatCode>0.00</c:formatCode>
                <c:ptCount val="8"/>
                <c:pt idx="0">
                  <c:v>1.3204500000000003</c:v>
                </c:pt>
                <c:pt idx="1">
                  <c:v>4.7704500000000003</c:v>
                </c:pt>
                <c:pt idx="2" formatCode="General">
                  <c:v>5.0199999999999996</c:v>
                </c:pt>
                <c:pt idx="3" formatCode="General">
                  <c:v>4.38</c:v>
                </c:pt>
                <c:pt idx="4">
                  <c:v>0.91186666666666649</c:v>
                </c:pt>
                <c:pt idx="5">
                  <c:v>5.2705333333333524</c:v>
                </c:pt>
                <c:pt idx="6">
                  <c:v>4.7167500000000002</c:v>
                </c:pt>
                <c:pt idx="7">
                  <c:v>1.0018499999999886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6:$AG$6</c:f>
              <c:numCache>
                <c:formatCode>0.00</c:formatCode>
                <c:ptCount val="8"/>
                <c:pt idx="0">
                  <c:v>5.7550499999999998</c:v>
                </c:pt>
                <c:pt idx="1">
                  <c:v>0.41010000000000002</c:v>
                </c:pt>
                <c:pt idx="2" formatCode="General">
                  <c:v>7.96</c:v>
                </c:pt>
                <c:pt idx="3" formatCode="General">
                  <c:v>15.76</c:v>
                </c:pt>
                <c:pt idx="4">
                  <c:v>0.50016666666666076</c:v>
                </c:pt>
                <c:pt idx="5">
                  <c:v>3.3520999999999721</c:v>
                </c:pt>
                <c:pt idx="6">
                  <c:v>4.0467166666666667</c:v>
                </c:pt>
                <c:pt idx="7">
                  <c:v>1.021799999999984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6:$AO$6</c:f>
              <c:numCache>
                <c:formatCode>0.00</c:formatCode>
                <c:ptCount val="8"/>
                <c:pt idx="0">
                  <c:v>0.96035000000000004</c:v>
                </c:pt>
                <c:pt idx="1">
                  <c:v>0.57020000000000004</c:v>
                </c:pt>
                <c:pt idx="2" formatCode="General">
                  <c:v>4.4608500000000006</c:v>
                </c:pt>
                <c:pt idx="3" formatCode="General">
                  <c:v>5.9435000000000002</c:v>
                </c:pt>
                <c:pt idx="4">
                  <c:v>0.35033333333333339</c:v>
                </c:pt>
                <c:pt idx="5">
                  <c:v>2.7400666666666682</c:v>
                </c:pt>
                <c:pt idx="6">
                  <c:v>3.3734833333333327</c:v>
                </c:pt>
                <c:pt idx="7">
                  <c:v>5.03678333333339</c:v>
                </c:pt>
              </c:numCache>
            </c:numRef>
          </c:val>
        </c:ser>
        <c:axId val="138520448"/>
        <c:axId val="138521984"/>
      </c:barChart>
      <c:catAx>
        <c:axId val="138520448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521984"/>
        <c:crosses val="autoZero"/>
        <c:auto val="1"/>
        <c:lblAlgn val="ctr"/>
        <c:lblOffset val="100"/>
      </c:catAx>
      <c:valAx>
        <c:axId val="1385219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NO</a:t>
                </a:r>
                <a:r>
                  <a:rPr lang="en-US" sz="800" b="0" baseline="-25000"/>
                  <a:t>3 </a:t>
                </a:r>
                <a:r>
                  <a:rPr lang="en-US" sz="800" b="0"/>
                  <a:t>(uM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4.1368751934070594E-3"/>
              <c:y val="0.29344979944529281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5204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405121499649771"/>
          <c:y val="3.7563670411985092E-2"/>
          <c:w val="0.15594878500351067"/>
          <c:h val="0.50074594257179306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 b="1"/>
            </a:pPr>
            <a:r>
              <a:rPr lang="en-US" sz="1000" b="1"/>
              <a:t>NO</a:t>
            </a:r>
            <a:r>
              <a:rPr lang="en-US" sz="1000" b="1" baseline="-25000"/>
              <a:t>2</a:t>
            </a:r>
            <a:endParaRPr lang="en-US" sz="1000" b="1"/>
          </a:p>
        </c:rich>
      </c:tx>
      <c:layout>
        <c:manualLayout>
          <c:xMode val="edge"/>
          <c:yMode val="edge"/>
          <c:x val="0.41022777777778108"/>
          <c:y val="0"/>
        </c:manualLayout>
      </c:layout>
    </c:title>
    <c:plotArea>
      <c:layout>
        <c:manualLayout>
          <c:layoutTarget val="inner"/>
          <c:xMode val="edge"/>
          <c:yMode val="edge"/>
          <c:x val="0.13908099349597194"/>
          <c:y val="0.12954522767596954"/>
          <c:w val="0.70121118446047093"/>
          <c:h val="0.59703881166056461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7:$I$7</c:f>
              <c:numCache>
                <c:formatCode>0.00</c:formatCode>
                <c:ptCount val="8"/>
                <c:pt idx="0">
                  <c:v>0.18900000000000139</c:v>
                </c:pt>
                <c:pt idx="1">
                  <c:v>6.3E-2</c:v>
                </c:pt>
                <c:pt idx="2" formatCode="General">
                  <c:v>0.35000000000000031</c:v>
                </c:pt>
                <c:pt idx="3" formatCode="General">
                  <c:v>0.2</c:v>
                </c:pt>
                <c:pt idx="4">
                  <c:v>0.20300000000000001</c:v>
                </c:pt>
                <c:pt idx="5">
                  <c:v>0.15400000000000041</c:v>
                </c:pt>
                <c:pt idx="6">
                  <c:v>6.9999999999999993E-2</c:v>
                </c:pt>
                <c:pt idx="7">
                  <c:v>5.5999999999999994E-2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7:$Q$7</c:f>
              <c:numCache>
                <c:formatCode>0.00</c:formatCode>
                <c:ptCount val="8"/>
                <c:pt idx="0">
                  <c:v>0.14700000000000021</c:v>
                </c:pt>
                <c:pt idx="1">
                  <c:v>0</c:v>
                </c:pt>
                <c:pt idx="2" formatCode="General">
                  <c:v>0.2</c:v>
                </c:pt>
                <c:pt idx="3" formatCode="General">
                  <c:v>0.34</c:v>
                </c:pt>
                <c:pt idx="4">
                  <c:v>0.11900000000000002</c:v>
                </c:pt>
                <c:pt idx="5">
                  <c:v>0.16800000000000001</c:v>
                </c:pt>
                <c:pt idx="6">
                  <c:v>6.9999999999999993E-2</c:v>
                </c:pt>
                <c:pt idx="7">
                  <c:v>5.6000000000000001E-2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7:$Y$7</c:f>
              <c:numCache>
                <c:formatCode>0.00</c:formatCode>
                <c:ptCount val="8"/>
                <c:pt idx="0">
                  <c:v>0.18900000000000139</c:v>
                </c:pt>
                <c:pt idx="1">
                  <c:v>0.18900000000000139</c:v>
                </c:pt>
                <c:pt idx="2" formatCode="General">
                  <c:v>1.06</c:v>
                </c:pt>
                <c:pt idx="3" formatCode="General">
                  <c:v>0.98</c:v>
                </c:pt>
                <c:pt idx="4">
                  <c:v>8.4000000000000047E-2</c:v>
                </c:pt>
                <c:pt idx="5">
                  <c:v>0.224</c:v>
                </c:pt>
                <c:pt idx="6">
                  <c:v>3.500000000000001E-2</c:v>
                </c:pt>
                <c:pt idx="7">
                  <c:v>7.6999999999999999E-2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7:$AG$7</c:f>
              <c:numCache>
                <c:formatCode>0.00</c:formatCode>
                <c:ptCount val="8"/>
                <c:pt idx="0">
                  <c:v>2.1000000000000012E-2</c:v>
                </c:pt>
                <c:pt idx="1">
                  <c:v>4.2000000000000023E-2</c:v>
                </c:pt>
                <c:pt idx="2" formatCode="General">
                  <c:v>0.69000000000000061</c:v>
                </c:pt>
                <c:pt idx="3" formatCode="General">
                  <c:v>0.73000000000000065</c:v>
                </c:pt>
                <c:pt idx="4">
                  <c:v>6.9999999999999993E-2</c:v>
                </c:pt>
                <c:pt idx="5">
                  <c:v>0.18200000000000024</c:v>
                </c:pt>
                <c:pt idx="6">
                  <c:v>2.1000000000000012E-2</c:v>
                </c:pt>
                <c:pt idx="7">
                  <c:v>5.6000000000000001E-2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7:$AO$7</c:f>
              <c:numCache>
                <c:formatCode>0.00</c:formatCode>
                <c:ptCount val="8"/>
                <c:pt idx="0">
                  <c:v>0.14700000000000021</c:v>
                </c:pt>
                <c:pt idx="1">
                  <c:v>8.4000000000000047E-2</c:v>
                </c:pt>
                <c:pt idx="2" formatCode="General">
                  <c:v>0.35700000000000032</c:v>
                </c:pt>
                <c:pt idx="3" formatCode="General">
                  <c:v>0.7700000000000059</c:v>
                </c:pt>
                <c:pt idx="4">
                  <c:v>0.14000000000000001</c:v>
                </c:pt>
                <c:pt idx="5">
                  <c:v>2.8000000000000001E-2</c:v>
                </c:pt>
                <c:pt idx="6">
                  <c:v>6.3E-2</c:v>
                </c:pt>
                <c:pt idx="7">
                  <c:v>4.9000000000000113E-2</c:v>
                </c:pt>
              </c:numCache>
            </c:numRef>
          </c:val>
        </c:ser>
        <c:axId val="138562176"/>
        <c:axId val="138572160"/>
      </c:barChart>
      <c:catAx>
        <c:axId val="138562176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572160"/>
        <c:crosses val="autoZero"/>
        <c:auto val="1"/>
        <c:lblAlgn val="ctr"/>
        <c:lblOffset val="100"/>
      </c:catAx>
      <c:valAx>
        <c:axId val="13857216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 b="0"/>
                  <a:t>NO</a:t>
                </a:r>
                <a:r>
                  <a:rPr lang="en-US" sz="800" b="0" baseline="-25000"/>
                  <a:t>2 </a:t>
                </a:r>
                <a:r>
                  <a:rPr lang="en-US" sz="800" b="0"/>
                  <a:t>(uM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0"/>
              <c:y val="0.31208036332520217"/>
            </c:manualLayout>
          </c:layout>
        </c:title>
        <c:numFmt formatCode="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5621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029217959518965"/>
          <c:y val="6.6275561494359755E-3"/>
          <c:w val="0.15558154064889171"/>
          <c:h val="0.49996167061283153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SiO</a:t>
            </a:r>
            <a:r>
              <a:rPr lang="en-US" sz="1000" baseline="-25000"/>
              <a:t>2</a:t>
            </a:r>
            <a:endParaRPr lang="en-US" sz="1000"/>
          </a:p>
        </c:rich>
      </c:tx>
    </c:title>
    <c:plotArea>
      <c:layout>
        <c:manualLayout>
          <c:layoutTarget val="inner"/>
          <c:xMode val="edge"/>
          <c:yMode val="edge"/>
          <c:x val="0.14542820004959744"/>
          <c:y val="0.20162959799223371"/>
          <c:w val="0.67360523653463633"/>
          <c:h val="0.52523498549025704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8:$I$8</c:f>
              <c:numCache>
                <c:formatCode>General</c:formatCode>
                <c:ptCount val="8"/>
                <c:pt idx="0">
                  <c:v>23.58</c:v>
                </c:pt>
                <c:pt idx="1">
                  <c:v>21.330000000000005</c:v>
                </c:pt>
                <c:pt idx="2">
                  <c:v>21.36</c:v>
                </c:pt>
                <c:pt idx="3">
                  <c:v>18.059999999999999</c:v>
                </c:pt>
                <c:pt idx="4" formatCode="0.00">
                  <c:v>73.326000000000008</c:v>
                </c:pt>
                <c:pt idx="5" formatCode="0.00">
                  <c:v>37.296000000000063</c:v>
                </c:pt>
                <c:pt idx="6" formatCode="0.00">
                  <c:v>103.16999999999999</c:v>
                </c:pt>
                <c:pt idx="7" formatCode="0.00">
                  <c:v>20.790000000000003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8:$Q$8</c:f>
              <c:numCache>
                <c:formatCode>General</c:formatCode>
                <c:ptCount val="8"/>
                <c:pt idx="0">
                  <c:v>18</c:v>
                </c:pt>
                <c:pt idx="1">
                  <c:v>25.830000000000005</c:v>
                </c:pt>
                <c:pt idx="2">
                  <c:v>3.57</c:v>
                </c:pt>
                <c:pt idx="3">
                  <c:v>4.9800000000000004</c:v>
                </c:pt>
                <c:pt idx="4" formatCode="0.00">
                  <c:v>2.4059999999999997</c:v>
                </c:pt>
                <c:pt idx="5" formatCode="0.00">
                  <c:v>17.856000000000005</c:v>
                </c:pt>
                <c:pt idx="6" formatCode="0.00">
                  <c:v>7.8599999999999985</c:v>
                </c:pt>
                <c:pt idx="7" formatCode="0.00">
                  <c:v>43.41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8:$Y$8</c:f>
              <c:numCache>
                <c:formatCode>General</c:formatCode>
                <c:ptCount val="8"/>
                <c:pt idx="0">
                  <c:v>1.8900000000000001</c:v>
                </c:pt>
                <c:pt idx="1">
                  <c:v>0.99</c:v>
                </c:pt>
                <c:pt idx="2">
                  <c:v>34.86</c:v>
                </c:pt>
                <c:pt idx="3">
                  <c:v>21.21</c:v>
                </c:pt>
                <c:pt idx="4" formatCode="0.00">
                  <c:v>16.056000000000001</c:v>
                </c:pt>
                <c:pt idx="5" formatCode="0.00">
                  <c:v>31.625999999999987</c:v>
                </c:pt>
                <c:pt idx="6" formatCode="0.00">
                  <c:v>26.909999999999989</c:v>
                </c:pt>
                <c:pt idx="7" formatCode="0.00">
                  <c:v>41.67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8:$AG$8</c:f>
              <c:numCache>
                <c:formatCode>General</c:formatCode>
                <c:ptCount val="8"/>
                <c:pt idx="0">
                  <c:v>74.97</c:v>
                </c:pt>
                <c:pt idx="1">
                  <c:v>71.459999999999994</c:v>
                </c:pt>
                <c:pt idx="2">
                  <c:v>36.24</c:v>
                </c:pt>
                <c:pt idx="3">
                  <c:v>29.82</c:v>
                </c:pt>
                <c:pt idx="4" formatCode="0.00">
                  <c:v>70.566000000000003</c:v>
                </c:pt>
                <c:pt idx="5" formatCode="0.00">
                  <c:v>50.376000000000005</c:v>
                </c:pt>
                <c:pt idx="6" formatCode="0.00">
                  <c:v>66.45</c:v>
                </c:pt>
                <c:pt idx="7" formatCode="0.00">
                  <c:v>99.9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8:$AO$8</c:f>
              <c:numCache>
                <c:formatCode>General</c:formatCode>
                <c:ptCount val="8"/>
                <c:pt idx="0">
                  <c:v>123.84</c:v>
                </c:pt>
                <c:pt idx="1">
                  <c:v>125.36999999999999</c:v>
                </c:pt>
                <c:pt idx="2">
                  <c:v>19.38</c:v>
                </c:pt>
                <c:pt idx="3">
                  <c:v>33.090000000000003</c:v>
                </c:pt>
                <c:pt idx="4" formatCode="0.00">
                  <c:v>72.185999999999979</c:v>
                </c:pt>
                <c:pt idx="5" formatCode="0.00">
                  <c:v>74.405999999999992</c:v>
                </c:pt>
                <c:pt idx="6" formatCode="0.00">
                  <c:v>94.11</c:v>
                </c:pt>
                <c:pt idx="7" formatCode="0.00">
                  <c:v>126.27000000000001</c:v>
                </c:pt>
              </c:numCache>
            </c:numRef>
          </c:val>
        </c:ser>
        <c:axId val="138628480"/>
        <c:axId val="138646656"/>
      </c:barChart>
      <c:catAx>
        <c:axId val="138628480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646656"/>
        <c:crosses val="autoZero"/>
        <c:auto val="1"/>
        <c:lblAlgn val="ctr"/>
        <c:lblOffset val="100"/>
      </c:catAx>
      <c:valAx>
        <c:axId val="13864665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 baseline="0"/>
                  <a:t>SiO</a:t>
                </a:r>
                <a:r>
                  <a:rPr lang="en-US" sz="800" b="0" baseline="-25000"/>
                  <a:t>2</a:t>
                </a:r>
                <a:r>
                  <a:rPr lang="en-US" sz="800" b="0" baseline="0"/>
                  <a:t> (uM</a:t>
                </a:r>
                <a:r>
                  <a:rPr lang="en-US" sz="800" b="0"/>
                  <a:t>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4.0480126170497188E-3"/>
              <c:y val="0.29819887520756494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6284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308144920126658"/>
          <c:y val="7.1343942053203914E-3"/>
          <c:w val="0.15263047509643696"/>
          <c:h val="0.4994480634904486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Oxygen</a:t>
            </a:r>
            <a:endParaRPr lang="el-GR" sz="1000"/>
          </a:p>
        </c:rich>
      </c:tx>
      <c:layout>
        <c:manualLayout>
          <c:xMode val="edge"/>
          <c:yMode val="edge"/>
          <c:x val="0.41386556113758738"/>
          <c:y val="1.6701441731548281E-2"/>
        </c:manualLayout>
      </c:layout>
    </c:title>
    <c:plotArea>
      <c:layout>
        <c:manualLayout>
          <c:layoutTarget val="inner"/>
          <c:xMode val="edge"/>
          <c:yMode val="edge"/>
          <c:x val="0.12729722222222398"/>
          <c:y val="0.17027186127317567"/>
          <c:w val="0.72294361958830888"/>
          <c:h val="0.55615822281200178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tx1"/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24:$I$24</c:f>
              <c:numCache>
                <c:formatCode>General</c:formatCode>
                <c:ptCount val="8"/>
                <c:pt idx="0">
                  <c:v>5.28</c:v>
                </c:pt>
                <c:pt idx="1">
                  <c:v>5.57</c:v>
                </c:pt>
                <c:pt idx="2">
                  <c:v>9.43</c:v>
                </c:pt>
                <c:pt idx="3">
                  <c:v>8.7299999999999986</c:v>
                </c:pt>
                <c:pt idx="4">
                  <c:v>7.4</c:v>
                </c:pt>
                <c:pt idx="5">
                  <c:v>7.52</c:v>
                </c:pt>
                <c:pt idx="6">
                  <c:v>4.7300000000000004</c:v>
                </c:pt>
                <c:pt idx="7">
                  <c:v>5.6599999999999975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val>
            <c:numRef>
              <c:f>'average lagoons'!$J$24:$Q$24</c:f>
              <c:numCache>
                <c:formatCode>General</c:formatCode>
                <c:ptCount val="8"/>
                <c:pt idx="2">
                  <c:v>7.8</c:v>
                </c:pt>
                <c:pt idx="3">
                  <c:v>7</c:v>
                </c:pt>
                <c:pt idx="4">
                  <c:v>11.7</c:v>
                </c:pt>
                <c:pt idx="5">
                  <c:v>9.5</c:v>
                </c:pt>
                <c:pt idx="6">
                  <c:v>6.1099999999999985</c:v>
                </c:pt>
                <c:pt idx="7">
                  <c:v>5.6499999999999995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val>
            <c:numRef>
              <c:f>'average lagoons'!$R$24:$Y$24</c:f>
              <c:numCache>
                <c:formatCode>General</c:formatCode>
                <c:ptCount val="8"/>
                <c:pt idx="0">
                  <c:v>3.66</c:v>
                </c:pt>
                <c:pt idx="1">
                  <c:v>3.67</c:v>
                </c:pt>
                <c:pt idx="2">
                  <c:v>8.39</c:v>
                </c:pt>
                <c:pt idx="3">
                  <c:v>8.0300000000000011</c:v>
                </c:pt>
                <c:pt idx="4">
                  <c:v>6.85</c:v>
                </c:pt>
                <c:pt idx="5">
                  <c:v>9.82</c:v>
                </c:pt>
                <c:pt idx="6">
                  <c:v>1.4</c:v>
                </c:pt>
                <c:pt idx="7">
                  <c:v>1.5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val>
            <c:numRef>
              <c:f>'average lagoons'!$Z$24:$AG$24</c:f>
              <c:numCache>
                <c:formatCode>General</c:formatCode>
                <c:ptCount val="8"/>
                <c:pt idx="0">
                  <c:v>5.08</c:v>
                </c:pt>
                <c:pt idx="1">
                  <c:v>6.45</c:v>
                </c:pt>
                <c:pt idx="2">
                  <c:v>8</c:v>
                </c:pt>
                <c:pt idx="3">
                  <c:v>7.45</c:v>
                </c:pt>
                <c:pt idx="4">
                  <c:v>9.0300000000000011</c:v>
                </c:pt>
                <c:pt idx="5">
                  <c:v>8.5400000000000009</c:v>
                </c:pt>
                <c:pt idx="6">
                  <c:v>6.45</c:v>
                </c:pt>
                <c:pt idx="7">
                  <c:v>7.2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24:$AO$24</c:f>
              <c:numCache>
                <c:formatCode>General</c:formatCode>
                <c:ptCount val="8"/>
                <c:pt idx="2">
                  <c:v>7.96</c:v>
                </c:pt>
                <c:pt idx="3">
                  <c:v>8.1</c:v>
                </c:pt>
                <c:pt idx="4">
                  <c:v>7.7</c:v>
                </c:pt>
                <c:pt idx="5">
                  <c:v>8.3000000000000007</c:v>
                </c:pt>
                <c:pt idx="6">
                  <c:v>5.4700000000000024</c:v>
                </c:pt>
                <c:pt idx="7">
                  <c:v>6.3199999999999985</c:v>
                </c:pt>
              </c:numCache>
            </c:numRef>
          </c:val>
        </c:ser>
        <c:axId val="138727808"/>
        <c:axId val="138729344"/>
      </c:barChart>
      <c:catAx>
        <c:axId val="138727808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729344"/>
        <c:crosses val="autoZero"/>
        <c:auto val="1"/>
        <c:lblAlgn val="ctr"/>
        <c:lblOffset val="100"/>
      </c:catAx>
      <c:valAx>
        <c:axId val="13872934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DO (mg/lt)</a:t>
                </a:r>
                <a:endParaRPr lang="el-GR" sz="800" b="0"/>
              </a:p>
            </c:rich>
          </c:tx>
          <c:layout>
            <c:manualLayout>
              <c:xMode val="edge"/>
              <c:yMode val="edge"/>
              <c:x val="7.8395061728395114E-3"/>
              <c:y val="0.2902547499020963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87278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00630593106"/>
          <c:y val="3.0108904148883887E-2"/>
          <c:w val="0.1477944444444477"/>
          <c:h val="0.50024257738156108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l-GR"/>
  <c:style val="1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hl-a in water column</a:t>
            </a:r>
          </a:p>
        </c:rich>
      </c:tx>
      <c:layout>
        <c:manualLayout>
          <c:xMode val="edge"/>
          <c:yMode val="edge"/>
          <c:x val="0.30746172839506597"/>
          <c:y val="0"/>
        </c:manualLayout>
      </c:layout>
    </c:title>
    <c:plotArea>
      <c:layout>
        <c:manualLayout>
          <c:layoutTarget val="inner"/>
          <c:xMode val="edge"/>
          <c:yMode val="edge"/>
          <c:x val="0.15083104867704394"/>
          <c:y val="0.15434589810117103"/>
          <c:w val="0.67326684352352684"/>
          <c:h val="0.57223780673637425"/>
        </c:manualLayout>
      </c:layout>
      <c:barChart>
        <c:barDir val="col"/>
        <c:grouping val="clustered"/>
        <c:ser>
          <c:idx val="0"/>
          <c:order val="0"/>
          <c:tx>
            <c:strRef>
              <c:f>'average lagoons'!$B$1:$I$1</c:f>
              <c:strCache>
                <c:ptCount val="1"/>
                <c:pt idx="0">
                  <c:v>Mazoma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B$9:$I$9</c:f>
              <c:numCache>
                <c:formatCode>General</c:formatCode>
                <c:ptCount val="8"/>
                <c:pt idx="0">
                  <c:v>1.7005235999999881</c:v>
                </c:pt>
                <c:pt idx="1">
                  <c:v>1.4222675999999999</c:v>
                </c:pt>
                <c:pt idx="2">
                  <c:v>34.099008000000012</c:v>
                </c:pt>
                <c:pt idx="3">
                  <c:v>59.306471999999999</c:v>
                </c:pt>
                <c:pt idx="4" formatCode="0.00">
                  <c:v>0.64568040000000693</c:v>
                </c:pt>
                <c:pt idx="5" formatCode="0.00">
                  <c:v>1.056108</c:v>
                </c:pt>
                <c:pt idx="6" formatCode="0.00">
                  <c:v>6.2523280000000012</c:v>
                </c:pt>
                <c:pt idx="7" formatCode="0.00">
                  <c:v>3.6468399999999987</c:v>
                </c:pt>
              </c:numCache>
            </c:numRef>
          </c:val>
        </c:ser>
        <c:ser>
          <c:idx val="1"/>
          <c:order val="1"/>
          <c:tx>
            <c:strRef>
              <c:f>'average lagoons'!$J$1:$Q$1</c:f>
              <c:strCache>
                <c:ptCount val="1"/>
                <c:pt idx="0">
                  <c:v>Logarou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J$9:$Q$9</c:f>
              <c:numCache>
                <c:formatCode>General</c:formatCode>
                <c:ptCount val="8"/>
                <c:pt idx="0">
                  <c:v>1.1490707999999998</c:v>
                </c:pt>
                <c:pt idx="1">
                  <c:v>1.1851176000000001</c:v>
                </c:pt>
                <c:pt idx="2">
                  <c:v>9.1276400000000013</c:v>
                </c:pt>
                <c:pt idx="3">
                  <c:v>11.351580000000101</c:v>
                </c:pt>
                <c:pt idx="4" formatCode="0.00">
                  <c:v>0.46565720000000005</c:v>
                </c:pt>
                <c:pt idx="5" formatCode="0.00">
                  <c:v>1.9604400000000106</c:v>
                </c:pt>
                <c:pt idx="6" formatCode="0.00">
                  <c:v>2.9200016000000004</c:v>
                </c:pt>
                <c:pt idx="7" formatCode="0.00">
                  <c:v>4.9133263999999999</c:v>
                </c:pt>
              </c:numCache>
            </c:numRef>
          </c:val>
        </c:ser>
        <c:ser>
          <c:idx val="2"/>
          <c:order val="2"/>
          <c:tx>
            <c:strRef>
              <c:f>'average lagoons'!$R$1:$Y$1</c:f>
              <c:strCache>
                <c:ptCount val="1"/>
                <c:pt idx="0">
                  <c:v>Tsopel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R$9:$Y$9</c:f>
              <c:numCache>
                <c:formatCode>General</c:formatCode>
                <c:ptCount val="8"/>
                <c:pt idx="0">
                  <c:v>2.7572640000000002</c:v>
                </c:pt>
                <c:pt idx="1">
                  <c:v>2.1261287999999996</c:v>
                </c:pt>
                <c:pt idx="2">
                  <c:v>4.7988619999999997</c:v>
                </c:pt>
                <c:pt idx="3">
                  <c:v>4.0410360000000001</c:v>
                </c:pt>
                <c:pt idx="4" formatCode="0.00">
                  <c:v>3.564627999999999</c:v>
                </c:pt>
                <c:pt idx="5" formatCode="0.00">
                  <c:v>2.500931200000029</c:v>
                </c:pt>
                <c:pt idx="6" formatCode="0.00">
                  <c:v>6.3720624000000123</c:v>
                </c:pt>
                <c:pt idx="7" formatCode="0.00">
                  <c:v>17.893757999999988</c:v>
                </c:pt>
              </c:numCache>
            </c:numRef>
          </c:val>
        </c:ser>
        <c:ser>
          <c:idx val="3"/>
          <c:order val="3"/>
          <c:tx>
            <c:strRef>
              <c:f>'average lagoons'!$Z$1:$AG$1</c:f>
              <c:strCache>
                <c:ptCount val="1"/>
                <c:pt idx="0">
                  <c:v>Tsoukalio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tx1"/>
              </a:solidFill>
            </a:ln>
          </c:spPr>
          <c:cat>
            <c:multiLvlStrRef>
              <c:f>'average lagoons'!$B$32:$I$33</c:f>
              <c:multiLvlStrCache>
                <c:ptCount val="8"/>
                <c:lvl>
                  <c:pt idx="0">
                    <c:v>in</c:v>
                  </c:pt>
                  <c:pt idx="1">
                    <c:v>out</c:v>
                  </c:pt>
                  <c:pt idx="2">
                    <c:v>in</c:v>
                  </c:pt>
                  <c:pt idx="3">
                    <c:v>out</c:v>
                  </c:pt>
                  <c:pt idx="4">
                    <c:v>in</c:v>
                  </c:pt>
                  <c:pt idx="5">
                    <c:v>out</c:v>
                  </c:pt>
                  <c:pt idx="6">
                    <c:v>in</c:v>
                  </c:pt>
                  <c:pt idx="7">
                    <c:v>out</c:v>
                  </c:pt>
                </c:lvl>
                <c:lvl>
                  <c:pt idx="0">
                    <c:v>autumn</c:v>
                  </c:pt>
                  <c:pt idx="2">
                    <c:v>winter</c:v>
                  </c:pt>
                  <c:pt idx="4">
                    <c:v>spring</c:v>
                  </c:pt>
                  <c:pt idx="6">
                    <c:v>sumer</c:v>
                  </c:pt>
                </c:lvl>
              </c:multiLvlStrCache>
            </c:multiLvlStrRef>
          </c:cat>
          <c:val>
            <c:numRef>
              <c:f>'average lagoons'!$Z$9:$AG$9</c:f>
              <c:numCache>
                <c:formatCode>General</c:formatCode>
                <c:ptCount val="8"/>
                <c:pt idx="0">
                  <c:v>2.3455716</c:v>
                </c:pt>
                <c:pt idx="1">
                  <c:v>3.9980328000000003</c:v>
                </c:pt>
                <c:pt idx="2">
                  <c:v>6.1153079999999855</c:v>
                </c:pt>
                <c:pt idx="3">
                  <c:v>0.95724279999999951</c:v>
                </c:pt>
                <c:pt idx="4" formatCode="0.00">
                  <c:v>0.55377159999999992</c:v>
                </c:pt>
                <c:pt idx="5" formatCode="0.00">
                  <c:v>0.84699439999999981</c:v>
                </c:pt>
                <c:pt idx="6" formatCode="0.00">
                  <c:v>2.0198855999999967</c:v>
                </c:pt>
                <c:pt idx="7" formatCode="0.00">
                  <c:v>1.3423744</c:v>
                </c:pt>
              </c:numCache>
            </c:numRef>
          </c:val>
        </c:ser>
        <c:ser>
          <c:idx val="4"/>
          <c:order val="4"/>
          <c:tx>
            <c:strRef>
              <c:f>'average lagoons'!$AH$1:$AO$1</c:f>
              <c:strCache>
                <c:ptCount val="1"/>
                <c:pt idx="0">
                  <c:v>Rod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'average lagoons'!$AH$9:$AO$9</c:f>
              <c:numCache>
                <c:formatCode>General</c:formatCode>
                <c:ptCount val="8"/>
                <c:pt idx="0">
                  <c:v>1.0384007999999998</c:v>
                </c:pt>
                <c:pt idx="1">
                  <c:v>2.0932439999999977</c:v>
                </c:pt>
                <c:pt idx="2">
                  <c:v>2.8331519999999997</c:v>
                </c:pt>
                <c:pt idx="3">
                  <c:v>1.6111443999999886</c:v>
                </c:pt>
                <c:pt idx="4" formatCode="0.00">
                  <c:v>0.24891264000000213</c:v>
                </c:pt>
                <c:pt idx="5" formatCode="0.00">
                  <c:v>0.23820399999999994</c:v>
                </c:pt>
                <c:pt idx="6" formatCode="0.00">
                  <c:v>4.9719288000000024</c:v>
                </c:pt>
                <c:pt idx="7" formatCode="0.00">
                  <c:v>0.91065599999999991</c:v>
                </c:pt>
              </c:numCache>
            </c:numRef>
          </c:val>
        </c:ser>
        <c:axId val="139547776"/>
        <c:axId val="139549312"/>
      </c:barChart>
      <c:catAx>
        <c:axId val="139547776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9549312"/>
        <c:crosses val="autoZero"/>
        <c:auto val="1"/>
        <c:lblAlgn val="ctr"/>
        <c:lblOffset val="100"/>
      </c:catAx>
      <c:valAx>
        <c:axId val="13954931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Chl-a (</a:t>
                </a:r>
                <a:r>
                  <a:rPr lang="el-GR" sz="800" b="0"/>
                  <a:t>μ</a:t>
                </a:r>
                <a:r>
                  <a:rPr lang="en-US" sz="800" b="0"/>
                  <a:t>g/l)</a:t>
                </a:r>
              </a:p>
            </c:rich>
          </c:tx>
          <c:layout>
            <c:manualLayout>
              <c:xMode val="edge"/>
              <c:yMode val="edge"/>
              <c:x val="3.9197530864197531E-3"/>
              <c:y val="0.29498358692014776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/>
            </a:pPr>
            <a:endParaRPr lang="el-GR"/>
          </a:p>
        </c:txPr>
        <c:crossAx val="1395477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52719261244989"/>
          <c:y val="4.6203427457427913E-2"/>
          <c:w val="0.14779444444444759"/>
          <c:h val="0.49996167061283192"/>
        </c:manualLayout>
      </c:layout>
      <c:txPr>
        <a:bodyPr/>
        <a:lstStyle/>
        <a:p>
          <a:pPr>
            <a:defRPr sz="600"/>
          </a:pPr>
          <a:endParaRPr lang="el-GR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/>
</c:chartSpac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2332</Words>
  <Characters>12593</Characters>
  <Application>Microsoft Office Word</Application>
  <DocSecurity>0</DocSecurity>
  <Lines>104</Lines>
  <Paragraphs>2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Katerina</cp:lastModifiedBy>
  <cp:revision>4</cp:revision>
  <dcterms:created xsi:type="dcterms:W3CDTF">2016-02-23T00:19:00Z</dcterms:created>
  <dcterms:modified xsi:type="dcterms:W3CDTF">2016-08-02T13:15:00Z</dcterms:modified>
</cp:coreProperties>
</file>